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D18492" w14:textId="54062E77" w:rsidR="00E32B20" w:rsidRPr="001F7E6E" w:rsidRDefault="00FB776B" w:rsidP="001F7E6E">
      <w:pPr>
        <w:pStyle w:val="Caption"/>
        <w:keepNext/>
        <w:spacing w:before="120" w:after="240"/>
        <w:rPr>
          <w:rFonts w:ascii="Times New Roman" w:hAnsi="Times New Roman" w:cs="Times New Roman"/>
          <w:b/>
          <w:bCs/>
          <w:i w:val="0"/>
          <w:iCs w:val="0"/>
          <w:color w:val="auto"/>
          <w:sz w:val="24"/>
          <w:szCs w:val="24"/>
        </w:rPr>
      </w:pPr>
      <w:r w:rsidRPr="001F7E6E">
        <w:rPr>
          <w:rFonts w:ascii="Times New Roman" w:hAnsi="Times New Roman" w:cs="Times New Roman"/>
          <w:b/>
          <w:bCs/>
          <w:i w:val="0"/>
          <w:iCs w:val="0"/>
          <w:color w:val="auto"/>
          <w:sz w:val="24"/>
          <w:szCs w:val="24"/>
        </w:rPr>
        <w:t xml:space="preserve">Table </w:t>
      </w:r>
      <w:r w:rsidR="008C179F" w:rsidRPr="001F7E6E">
        <w:rPr>
          <w:rFonts w:ascii="Times New Roman" w:hAnsi="Times New Roman" w:cs="Times New Roman"/>
          <w:b/>
          <w:bCs/>
          <w:i w:val="0"/>
          <w:iCs w:val="0"/>
          <w:color w:val="auto"/>
          <w:sz w:val="24"/>
          <w:szCs w:val="24"/>
        </w:rPr>
        <w:t>S</w:t>
      </w:r>
      <w:r w:rsidRPr="001F7E6E">
        <w:rPr>
          <w:rFonts w:ascii="Times New Roman" w:hAnsi="Times New Roman" w:cs="Times New Roman"/>
          <w:b/>
          <w:bCs/>
          <w:i w:val="0"/>
          <w:iCs w:val="0"/>
          <w:color w:val="auto"/>
          <w:sz w:val="24"/>
          <w:szCs w:val="24"/>
        </w:rPr>
        <w:fldChar w:fldCharType="begin"/>
      </w:r>
      <w:r w:rsidRPr="001F7E6E">
        <w:rPr>
          <w:rFonts w:ascii="Times New Roman" w:hAnsi="Times New Roman" w:cs="Times New Roman"/>
          <w:b/>
          <w:bCs/>
          <w:i w:val="0"/>
          <w:iCs w:val="0"/>
          <w:color w:val="auto"/>
          <w:sz w:val="24"/>
          <w:szCs w:val="24"/>
        </w:rPr>
        <w:instrText xml:space="preserve"> SEQ Table \* ARABIC </w:instrText>
      </w:r>
      <w:r w:rsidRPr="001F7E6E">
        <w:rPr>
          <w:rFonts w:ascii="Times New Roman" w:hAnsi="Times New Roman" w:cs="Times New Roman"/>
          <w:b/>
          <w:bCs/>
          <w:i w:val="0"/>
          <w:iCs w:val="0"/>
          <w:color w:val="auto"/>
          <w:sz w:val="24"/>
          <w:szCs w:val="24"/>
        </w:rPr>
        <w:fldChar w:fldCharType="separate"/>
      </w:r>
      <w:r w:rsidR="00024DD9" w:rsidRPr="001F7E6E">
        <w:rPr>
          <w:rFonts w:ascii="Times New Roman" w:hAnsi="Times New Roman" w:cs="Times New Roman"/>
          <w:b/>
          <w:bCs/>
          <w:i w:val="0"/>
          <w:iCs w:val="0"/>
          <w:color w:val="auto"/>
          <w:sz w:val="24"/>
          <w:szCs w:val="24"/>
        </w:rPr>
        <w:t>1</w:t>
      </w:r>
      <w:r w:rsidRPr="001F7E6E">
        <w:rPr>
          <w:rFonts w:ascii="Times New Roman" w:hAnsi="Times New Roman" w:cs="Times New Roman"/>
          <w:b/>
          <w:bCs/>
          <w:i w:val="0"/>
          <w:iCs w:val="0"/>
          <w:color w:val="auto"/>
          <w:sz w:val="24"/>
          <w:szCs w:val="24"/>
        </w:rPr>
        <w:fldChar w:fldCharType="end"/>
      </w:r>
      <w:r w:rsidRPr="001F7E6E">
        <w:rPr>
          <w:rFonts w:ascii="Times New Roman" w:hAnsi="Times New Roman" w:cs="Times New Roman"/>
          <w:b/>
          <w:bCs/>
          <w:i w:val="0"/>
          <w:iCs w:val="0"/>
          <w:color w:val="auto"/>
          <w:sz w:val="24"/>
          <w:szCs w:val="24"/>
        </w:rPr>
        <w:t xml:space="preserve">. </w:t>
      </w:r>
      <w:r w:rsidR="008C179F" w:rsidRPr="001F7E6E">
        <w:rPr>
          <w:rFonts w:ascii="Times New Roman" w:hAnsi="Times New Roman" w:cs="Times New Roman"/>
          <w:b/>
          <w:bCs/>
          <w:i w:val="0"/>
          <w:iCs w:val="0"/>
          <w:color w:val="auto"/>
          <w:sz w:val="24"/>
          <w:szCs w:val="24"/>
        </w:rPr>
        <w:t>Studies reporting nitrogen excretion</w:t>
      </w:r>
      <w:r w:rsidR="00B30BDE" w:rsidRPr="001F7E6E">
        <w:rPr>
          <w:rFonts w:ascii="Times New Roman" w:hAnsi="Times New Roman" w:cs="Times New Roman"/>
          <w:b/>
          <w:bCs/>
          <w:i w:val="0"/>
          <w:iCs w:val="0"/>
          <w:color w:val="auto"/>
          <w:sz w:val="24"/>
          <w:szCs w:val="24"/>
        </w:rPr>
        <w:t xml:space="preserve"> measured in urine</w:t>
      </w:r>
      <w:r w:rsidR="008C179F" w:rsidRPr="001F7E6E">
        <w:rPr>
          <w:rFonts w:ascii="Times New Roman" w:hAnsi="Times New Roman" w:cs="Times New Roman"/>
          <w:b/>
          <w:bCs/>
          <w:i w:val="0"/>
          <w:iCs w:val="0"/>
          <w:color w:val="auto"/>
          <w:sz w:val="24"/>
          <w:szCs w:val="24"/>
        </w:rPr>
        <w:t xml:space="preserve"> during a control and an exercise day</w:t>
      </w:r>
      <w:r w:rsidRPr="001F7E6E">
        <w:rPr>
          <w:rFonts w:ascii="Times New Roman" w:hAnsi="Times New Roman" w:cs="Times New Roman"/>
          <w:b/>
          <w:bCs/>
          <w:i w:val="0"/>
          <w:iCs w:val="0"/>
          <w:color w:val="auto"/>
          <w:sz w:val="24"/>
          <w:szCs w:val="24"/>
        </w:rPr>
        <w:t>.</w:t>
      </w:r>
    </w:p>
    <w:tbl>
      <w:tblPr>
        <w:tblStyle w:val="GridTable4-Accent3"/>
        <w:tblW w:w="5000" w:type="pct"/>
        <w:tblLook w:val="04A0" w:firstRow="1" w:lastRow="0" w:firstColumn="1" w:lastColumn="0" w:noHBand="0" w:noVBand="1"/>
      </w:tblPr>
      <w:tblGrid>
        <w:gridCol w:w="1195"/>
        <w:gridCol w:w="1246"/>
        <w:gridCol w:w="1400"/>
        <w:gridCol w:w="1481"/>
        <w:gridCol w:w="1633"/>
        <w:gridCol w:w="1481"/>
        <w:gridCol w:w="1633"/>
        <w:gridCol w:w="2340"/>
        <w:gridCol w:w="1539"/>
      </w:tblGrid>
      <w:tr w:rsidR="001F7E6E" w:rsidRPr="008C179F" w14:paraId="1DD7DCDF" w14:textId="3BDBE497" w:rsidTr="001F7E6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vAlign w:val="center"/>
            <w:hideMark/>
          </w:tcPr>
          <w:p w14:paraId="09BD2FEF" w14:textId="77777777" w:rsidR="00D4560E" w:rsidRPr="001F7E6E" w:rsidRDefault="00D4560E" w:rsidP="00E90930">
            <w:pPr>
              <w:spacing w:before="120"/>
              <w:jc w:val="center"/>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Reference</w:t>
            </w:r>
          </w:p>
        </w:tc>
        <w:tc>
          <w:tcPr>
            <w:tcW w:w="391" w:type="pct"/>
            <w:vAlign w:val="center"/>
          </w:tcPr>
          <w:p w14:paraId="39E4ABD5" w14:textId="77777777" w:rsidR="00D4560E" w:rsidRPr="001F7E6E" w:rsidRDefault="00D4560E" w:rsidP="00E90930">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Type exercise</w:t>
            </w:r>
          </w:p>
        </w:tc>
        <w:tc>
          <w:tcPr>
            <w:tcW w:w="438" w:type="pct"/>
            <w:vAlign w:val="center"/>
          </w:tcPr>
          <w:p w14:paraId="4BBAC1CF" w14:textId="7B22EF9B" w:rsidR="00D4560E" w:rsidRPr="001F7E6E" w:rsidRDefault="00D4560E" w:rsidP="00E90930">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Number of participants</w:t>
            </w:r>
          </w:p>
        </w:tc>
        <w:tc>
          <w:tcPr>
            <w:tcW w:w="462" w:type="pct"/>
            <w:noWrap/>
            <w:vAlign w:val="center"/>
            <w:hideMark/>
          </w:tcPr>
          <w:p w14:paraId="6DD4AD89" w14:textId="77777777" w:rsidR="00D4560E" w:rsidRPr="001F7E6E" w:rsidRDefault="00D4560E" w:rsidP="00E90930">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1F7E6E">
              <w:rPr>
                <w:rFonts w:ascii="Times New Roman" w:eastAsia="Times New Roman" w:hAnsi="Times New Roman" w:cs="Times New Roman"/>
                <w:color w:val="000000"/>
                <w:sz w:val="24"/>
                <w:szCs w:val="24"/>
              </w:rPr>
              <w:t>N intake</w:t>
            </w:r>
          </w:p>
          <w:p w14:paraId="14A0D336" w14:textId="381DE486" w:rsidR="00D4560E" w:rsidRPr="001F7E6E" w:rsidRDefault="00D4560E" w:rsidP="00E90930">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g∙d</w:t>
            </w:r>
            <w:r w:rsidRPr="001F7E6E">
              <w:rPr>
                <w:rFonts w:ascii="Times New Roman" w:eastAsia="Times New Roman" w:hAnsi="Times New Roman" w:cs="Times New Roman"/>
                <w:color w:val="000000"/>
                <w:sz w:val="24"/>
                <w:szCs w:val="24"/>
                <w:vertAlign w:val="superscript"/>
              </w:rPr>
              <w:t>-1</w:t>
            </w:r>
            <w:r w:rsidRPr="001F7E6E">
              <w:rPr>
                <w:rFonts w:ascii="Times New Roman" w:eastAsia="Times New Roman" w:hAnsi="Times New Roman" w:cs="Times New Roman"/>
                <w:color w:val="000000"/>
                <w:sz w:val="24"/>
                <w:szCs w:val="24"/>
              </w:rPr>
              <w:t>)</w:t>
            </w:r>
          </w:p>
        </w:tc>
        <w:tc>
          <w:tcPr>
            <w:tcW w:w="509" w:type="pct"/>
            <w:noWrap/>
            <w:vAlign w:val="center"/>
            <w:hideMark/>
          </w:tcPr>
          <w:p w14:paraId="2779F72B" w14:textId="77777777" w:rsidR="00D4560E" w:rsidRPr="001F7E6E" w:rsidRDefault="00D4560E" w:rsidP="00E90930">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1F7E6E">
              <w:rPr>
                <w:rFonts w:ascii="Times New Roman" w:eastAsia="Times New Roman" w:hAnsi="Times New Roman" w:cs="Times New Roman"/>
                <w:color w:val="000000"/>
                <w:sz w:val="24"/>
                <w:szCs w:val="24"/>
              </w:rPr>
              <w:t>N intake</w:t>
            </w:r>
          </w:p>
          <w:p w14:paraId="78D3875F" w14:textId="42B4A710" w:rsidR="00D4560E" w:rsidRPr="001F7E6E" w:rsidRDefault="00D4560E" w:rsidP="00E90930">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g∙d</w:t>
            </w:r>
            <w:r w:rsidRPr="001F7E6E">
              <w:rPr>
                <w:rFonts w:ascii="Times New Roman" w:eastAsia="Times New Roman" w:hAnsi="Times New Roman" w:cs="Times New Roman"/>
                <w:color w:val="000000"/>
                <w:sz w:val="24"/>
                <w:szCs w:val="24"/>
                <w:vertAlign w:val="superscript"/>
              </w:rPr>
              <w:t>-1</w:t>
            </w:r>
            <w:r w:rsidRPr="001F7E6E">
              <w:rPr>
                <w:rFonts w:ascii="Times New Roman" w:eastAsia="Times New Roman" w:hAnsi="Times New Roman" w:cs="Times New Roman"/>
                <w:color w:val="000000"/>
                <w:sz w:val="24"/>
                <w:szCs w:val="24"/>
              </w:rPr>
              <w:t>)</w:t>
            </w:r>
          </w:p>
        </w:tc>
        <w:tc>
          <w:tcPr>
            <w:tcW w:w="462" w:type="pct"/>
            <w:noWrap/>
            <w:vAlign w:val="center"/>
            <w:hideMark/>
          </w:tcPr>
          <w:p w14:paraId="3D4E9AB9" w14:textId="77777777" w:rsidR="00D4560E" w:rsidRPr="001F7E6E" w:rsidRDefault="00D4560E" w:rsidP="00E90930">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1F7E6E">
              <w:rPr>
                <w:rFonts w:ascii="Times New Roman" w:eastAsia="Times New Roman" w:hAnsi="Times New Roman" w:cs="Times New Roman"/>
                <w:color w:val="000000"/>
                <w:sz w:val="24"/>
                <w:szCs w:val="24"/>
              </w:rPr>
              <w:t>N excretion</w:t>
            </w:r>
          </w:p>
          <w:p w14:paraId="65FD2FA9" w14:textId="1C5328BD" w:rsidR="00D4560E" w:rsidRPr="001F7E6E" w:rsidRDefault="00D4560E" w:rsidP="00E90930">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g∙d</w:t>
            </w:r>
            <w:r w:rsidRPr="001F7E6E">
              <w:rPr>
                <w:rFonts w:ascii="Times New Roman" w:eastAsia="Times New Roman" w:hAnsi="Times New Roman" w:cs="Times New Roman"/>
                <w:color w:val="000000"/>
                <w:sz w:val="24"/>
                <w:szCs w:val="24"/>
                <w:vertAlign w:val="superscript"/>
              </w:rPr>
              <w:t>-1</w:t>
            </w:r>
            <w:r w:rsidRPr="001F7E6E">
              <w:rPr>
                <w:rFonts w:ascii="Times New Roman" w:eastAsia="Times New Roman" w:hAnsi="Times New Roman" w:cs="Times New Roman"/>
                <w:color w:val="000000"/>
                <w:sz w:val="24"/>
                <w:szCs w:val="24"/>
              </w:rPr>
              <w:t>)</w:t>
            </w:r>
          </w:p>
        </w:tc>
        <w:tc>
          <w:tcPr>
            <w:tcW w:w="509" w:type="pct"/>
            <w:noWrap/>
            <w:vAlign w:val="center"/>
            <w:hideMark/>
          </w:tcPr>
          <w:p w14:paraId="5CAEFC59" w14:textId="77777777" w:rsidR="00D4560E" w:rsidRPr="001F7E6E" w:rsidRDefault="00D4560E" w:rsidP="00E90930">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1F7E6E">
              <w:rPr>
                <w:rFonts w:ascii="Times New Roman" w:eastAsia="Times New Roman" w:hAnsi="Times New Roman" w:cs="Times New Roman"/>
                <w:color w:val="000000"/>
                <w:sz w:val="24"/>
                <w:szCs w:val="24"/>
              </w:rPr>
              <w:t>N excretion</w:t>
            </w:r>
          </w:p>
          <w:p w14:paraId="3D1A52D1" w14:textId="10C47AFD" w:rsidR="00D4560E" w:rsidRPr="001F7E6E" w:rsidRDefault="00D4560E" w:rsidP="00E90930">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g∙d</w:t>
            </w:r>
            <w:r w:rsidRPr="001F7E6E">
              <w:rPr>
                <w:rFonts w:ascii="Times New Roman" w:eastAsia="Times New Roman" w:hAnsi="Times New Roman" w:cs="Times New Roman"/>
                <w:color w:val="000000"/>
                <w:sz w:val="24"/>
                <w:szCs w:val="24"/>
                <w:vertAlign w:val="superscript"/>
              </w:rPr>
              <w:t>-1</w:t>
            </w:r>
            <w:r w:rsidRPr="001F7E6E">
              <w:rPr>
                <w:rFonts w:ascii="Times New Roman" w:eastAsia="Times New Roman" w:hAnsi="Times New Roman" w:cs="Times New Roman"/>
                <w:color w:val="000000"/>
                <w:sz w:val="24"/>
                <w:szCs w:val="24"/>
              </w:rPr>
              <w:t>)</w:t>
            </w:r>
          </w:p>
        </w:tc>
        <w:tc>
          <w:tcPr>
            <w:tcW w:w="724" w:type="pct"/>
            <w:noWrap/>
            <w:vAlign w:val="center"/>
            <w:hideMark/>
          </w:tcPr>
          <w:p w14:paraId="7DC8739C" w14:textId="77777777" w:rsidR="00D4560E" w:rsidRPr="001F7E6E" w:rsidRDefault="00D4560E" w:rsidP="00E90930">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1F7E6E">
              <w:rPr>
                <w:rFonts w:ascii="Times New Roman" w:eastAsia="Times New Roman" w:hAnsi="Times New Roman" w:cs="Times New Roman"/>
                <w:color w:val="000000"/>
                <w:sz w:val="24"/>
                <w:szCs w:val="24"/>
              </w:rPr>
              <w:t>Variation N excretion</w:t>
            </w:r>
          </w:p>
          <w:p w14:paraId="35E7EF66" w14:textId="515D27B0" w:rsidR="00D4560E" w:rsidRPr="001F7E6E" w:rsidRDefault="00D4560E" w:rsidP="00E90930">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g∙d</w:t>
            </w:r>
            <w:r w:rsidRPr="001F7E6E">
              <w:rPr>
                <w:rFonts w:ascii="Times New Roman" w:eastAsia="Times New Roman" w:hAnsi="Times New Roman" w:cs="Times New Roman"/>
                <w:color w:val="000000"/>
                <w:sz w:val="24"/>
                <w:szCs w:val="24"/>
                <w:vertAlign w:val="superscript"/>
              </w:rPr>
              <w:t>-1</w:t>
            </w:r>
            <w:r w:rsidRPr="001F7E6E">
              <w:rPr>
                <w:rFonts w:ascii="Times New Roman" w:eastAsia="Times New Roman" w:hAnsi="Times New Roman" w:cs="Times New Roman"/>
                <w:color w:val="000000"/>
                <w:sz w:val="24"/>
                <w:szCs w:val="24"/>
              </w:rPr>
              <w:t>)</w:t>
            </w:r>
          </w:p>
        </w:tc>
        <w:tc>
          <w:tcPr>
            <w:tcW w:w="480" w:type="pct"/>
            <w:vAlign w:val="center"/>
          </w:tcPr>
          <w:p w14:paraId="7DDD3E5B" w14:textId="19B762BB" w:rsidR="00D4560E" w:rsidRPr="001F7E6E" w:rsidRDefault="00D4560E" w:rsidP="00E90930">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N excretion measurement compartment</w:t>
            </w:r>
          </w:p>
        </w:tc>
      </w:tr>
      <w:tr w:rsidR="001F7E6E" w:rsidRPr="008C179F" w14:paraId="212513E1" w14:textId="2BAE3088"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7D410F0E" w14:textId="77777777" w:rsidR="00D4560E" w:rsidRPr="001F7E6E" w:rsidRDefault="00D4560E" w:rsidP="00E90930">
            <w:pPr>
              <w:spacing w:before="120"/>
              <w:rPr>
                <w:rFonts w:ascii="Times New Roman" w:eastAsia="Times New Roman" w:hAnsi="Times New Roman" w:cs="Times New Roman"/>
                <w:color w:val="000000"/>
                <w:sz w:val="24"/>
                <w:szCs w:val="24"/>
              </w:rPr>
            </w:pPr>
          </w:p>
        </w:tc>
        <w:tc>
          <w:tcPr>
            <w:tcW w:w="391" w:type="pct"/>
          </w:tcPr>
          <w:p w14:paraId="43EB8731"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438" w:type="pct"/>
          </w:tcPr>
          <w:p w14:paraId="50DB0CF4"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462" w:type="pct"/>
            <w:noWrap/>
            <w:vAlign w:val="center"/>
            <w:hideMark/>
          </w:tcPr>
          <w:p w14:paraId="3DAE4D6D" w14:textId="7BB1717A"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Day(s) before</w:t>
            </w:r>
          </w:p>
        </w:tc>
        <w:tc>
          <w:tcPr>
            <w:tcW w:w="509" w:type="pct"/>
            <w:noWrap/>
            <w:vAlign w:val="center"/>
            <w:hideMark/>
          </w:tcPr>
          <w:p w14:paraId="62DD1447" w14:textId="2B88AF46"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Exercise day(s)</w:t>
            </w:r>
          </w:p>
        </w:tc>
        <w:tc>
          <w:tcPr>
            <w:tcW w:w="462" w:type="pct"/>
            <w:noWrap/>
            <w:vAlign w:val="center"/>
            <w:hideMark/>
          </w:tcPr>
          <w:p w14:paraId="565FE526" w14:textId="3D0D507B"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Day(s) before</w:t>
            </w:r>
          </w:p>
        </w:tc>
        <w:tc>
          <w:tcPr>
            <w:tcW w:w="509" w:type="pct"/>
            <w:noWrap/>
            <w:vAlign w:val="center"/>
            <w:hideMark/>
          </w:tcPr>
          <w:p w14:paraId="37E6B839" w14:textId="47B1707A"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Exercise day(s)</w:t>
            </w:r>
          </w:p>
        </w:tc>
        <w:tc>
          <w:tcPr>
            <w:tcW w:w="724" w:type="pct"/>
            <w:noWrap/>
            <w:vAlign w:val="center"/>
            <w:hideMark/>
          </w:tcPr>
          <w:p w14:paraId="29363F3F"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480" w:type="pct"/>
            <w:vAlign w:val="center"/>
          </w:tcPr>
          <w:p w14:paraId="54889477"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1F7E6E" w:rsidRPr="008C179F" w14:paraId="47447702" w14:textId="16B488E0"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tcPr>
          <w:p w14:paraId="4D1F322B" w14:textId="2E0B736D"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fldChar w:fldCharType="begin"/>
            </w:r>
            <w:r w:rsidR="001F7E6E">
              <w:rPr>
                <w:rFonts w:ascii="Times New Roman" w:eastAsia="Times New Roman" w:hAnsi="Times New Roman" w:cs="Times New Roman"/>
                <w:color w:val="000000"/>
                <w:sz w:val="24"/>
                <w:szCs w:val="24"/>
              </w:rPr>
              <w:instrText xml:space="preserve"> ADDIN ZOTERO_ITEM CSL_CITATION {"citationID":"yiS1pJmQ","properties":{"formattedCitation":"(1)","plainCitation":"(1)","noteIndex":0},"citationItems":[{"id":6490,"uris":["http://zotero.org/users/5652484/items/9XR8ALXG"],"itemData":{"id":6490,"type":"article-journal","journalAbbreviation":"New York Med. Jour.","page":"653","volume":"13","author":[{"family":"Flint","given":""}],"issued":{"date-parts":[["1870"]]}}}],"schema":"https://github.com/citation-style-language/schema/raw/master/csl-citation.json"} </w:instrText>
            </w:r>
            <w:r w:rsidRPr="001F7E6E">
              <w:rPr>
                <w:rFonts w:ascii="Times New Roman" w:eastAsia="Times New Roman" w:hAnsi="Times New Roman" w:cs="Times New Roman"/>
                <w:color w:val="000000"/>
                <w:sz w:val="24"/>
                <w:szCs w:val="24"/>
              </w:rPr>
              <w:fldChar w:fldCharType="separate"/>
            </w:r>
            <w:r w:rsidR="001F7E6E" w:rsidRPr="001F7E6E">
              <w:rPr>
                <w:rFonts w:ascii="Times New Roman" w:hAnsi="Times New Roman" w:cs="Times New Roman"/>
                <w:sz w:val="24"/>
              </w:rPr>
              <w:t>(1)</w:t>
            </w:r>
            <w:r w:rsidRPr="001F7E6E">
              <w:rPr>
                <w:rFonts w:ascii="Times New Roman" w:eastAsia="Times New Roman" w:hAnsi="Times New Roman" w:cs="Times New Roman"/>
                <w:color w:val="000000"/>
                <w:sz w:val="24"/>
                <w:szCs w:val="24"/>
              </w:rPr>
              <w:fldChar w:fldCharType="end"/>
            </w:r>
          </w:p>
        </w:tc>
        <w:tc>
          <w:tcPr>
            <w:tcW w:w="391" w:type="pct"/>
            <w:vAlign w:val="center"/>
          </w:tcPr>
          <w:p w14:paraId="40D4777C" w14:textId="27ADBB00"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Walking 62 miles</w:t>
            </w:r>
          </w:p>
        </w:tc>
        <w:tc>
          <w:tcPr>
            <w:tcW w:w="438" w:type="pct"/>
            <w:vAlign w:val="center"/>
          </w:tcPr>
          <w:p w14:paraId="31F89E0C" w14:textId="4EEBBD86"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tcPr>
          <w:p w14:paraId="29D40F92" w14:textId="44D2A54E"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2</w:t>
            </w:r>
          </w:p>
        </w:tc>
        <w:tc>
          <w:tcPr>
            <w:tcW w:w="509" w:type="pct"/>
            <w:noWrap/>
            <w:vAlign w:val="center"/>
          </w:tcPr>
          <w:p w14:paraId="47662C61" w14:textId="401C657F"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 #</w:t>
            </w:r>
          </w:p>
        </w:tc>
        <w:tc>
          <w:tcPr>
            <w:tcW w:w="462" w:type="pct"/>
            <w:noWrap/>
            <w:vAlign w:val="center"/>
          </w:tcPr>
          <w:p w14:paraId="35C164FF" w14:textId="562C5378"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1</w:t>
            </w:r>
          </w:p>
        </w:tc>
        <w:tc>
          <w:tcPr>
            <w:tcW w:w="509" w:type="pct"/>
            <w:noWrap/>
            <w:vAlign w:val="center"/>
          </w:tcPr>
          <w:p w14:paraId="574C69B8" w14:textId="5A3386C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w:t>
            </w:r>
          </w:p>
        </w:tc>
        <w:tc>
          <w:tcPr>
            <w:tcW w:w="724" w:type="pct"/>
            <w:noWrap/>
            <w:vAlign w:val="center"/>
          </w:tcPr>
          <w:p w14:paraId="2980A4F1" w14:textId="25BBD92E"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1</w:t>
            </w:r>
          </w:p>
        </w:tc>
        <w:tc>
          <w:tcPr>
            <w:tcW w:w="480" w:type="pct"/>
            <w:vAlign w:val="center"/>
          </w:tcPr>
          <w:p w14:paraId="26F3C594" w14:textId="1B865802" w:rsidR="00D4560E" w:rsidRPr="001F7E6E" w:rsidRDefault="00E017A8"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4566EDB9" w14:textId="70EF8E30"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267856DD" w14:textId="2561CB81"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fldChar w:fldCharType="begin"/>
            </w:r>
            <w:r w:rsidR="001F7E6E">
              <w:rPr>
                <w:rFonts w:ascii="Times New Roman" w:eastAsia="Times New Roman" w:hAnsi="Times New Roman" w:cs="Times New Roman"/>
                <w:color w:val="000000"/>
                <w:sz w:val="24"/>
                <w:szCs w:val="24"/>
              </w:rPr>
              <w:instrText xml:space="preserve"> ADDIN ZOTERO_ITEM CSL_CITATION {"citationID":"39H45un5","properties":{"formattedCitation":"(2)","plainCitation":"(2)","noteIndex":0},"citationItems":[{"id":5948,"uris":["http://zotero.org/users/5652484/items/SYP59WSD",["http://zotero.org/users/5652484/items/SYP59WSD"]],"itemData":{"id":5948,"type":"article-journal","container-title":"Archiv fur Experimentelle Pathologie und Pharmakologie","page":"21","title":"Über den Einfluss der Muskelarbeit auf die Eiweisszersetzung im menschlichen Organismus [About the influence of muscle work on protein breakdown in the human organism]","volume":"II","author":[{"family":"Schenk","given":""}],"issued":{"date-parts":[["1874"]]}}}],"schema":"https://github.com/citation-style-language/schema/raw/master/csl-citation.json"} </w:instrText>
            </w:r>
            <w:r w:rsidRPr="001F7E6E">
              <w:rPr>
                <w:rFonts w:ascii="Times New Roman" w:eastAsia="Times New Roman" w:hAnsi="Times New Roman" w:cs="Times New Roman"/>
                <w:color w:val="000000"/>
                <w:sz w:val="24"/>
                <w:szCs w:val="24"/>
              </w:rPr>
              <w:fldChar w:fldCharType="separate"/>
            </w:r>
            <w:r w:rsidR="001F7E6E" w:rsidRPr="001F7E6E">
              <w:rPr>
                <w:rFonts w:ascii="Times New Roman" w:hAnsi="Times New Roman" w:cs="Times New Roman"/>
                <w:sz w:val="24"/>
              </w:rPr>
              <w:t>(2)</w:t>
            </w:r>
            <w:r w:rsidRPr="001F7E6E">
              <w:rPr>
                <w:rFonts w:ascii="Times New Roman" w:eastAsia="Times New Roman" w:hAnsi="Times New Roman" w:cs="Times New Roman"/>
                <w:color w:val="000000"/>
                <w:sz w:val="24"/>
                <w:szCs w:val="24"/>
              </w:rPr>
              <w:fldChar w:fldCharType="end"/>
            </w:r>
          </w:p>
        </w:tc>
        <w:tc>
          <w:tcPr>
            <w:tcW w:w="391" w:type="pct"/>
            <w:vAlign w:val="center"/>
          </w:tcPr>
          <w:p w14:paraId="71A911A2"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2km walking</w:t>
            </w:r>
          </w:p>
        </w:tc>
        <w:tc>
          <w:tcPr>
            <w:tcW w:w="438" w:type="pct"/>
            <w:vAlign w:val="center"/>
          </w:tcPr>
          <w:p w14:paraId="79930F42" w14:textId="4647642C"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7E165A46" w14:textId="7E8CC5F4"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3A923B52" w14:textId="37824A70"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16FA976D" w14:textId="140C72BA"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3</w:t>
            </w:r>
          </w:p>
        </w:tc>
        <w:tc>
          <w:tcPr>
            <w:tcW w:w="509" w:type="pct"/>
            <w:noWrap/>
            <w:vAlign w:val="center"/>
            <w:hideMark/>
          </w:tcPr>
          <w:p w14:paraId="268FF3E3" w14:textId="7E141E6B"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5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9</w:t>
            </w:r>
          </w:p>
        </w:tc>
        <w:tc>
          <w:tcPr>
            <w:tcW w:w="724" w:type="pct"/>
            <w:noWrap/>
            <w:vAlign w:val="center"/>
            <w:hideMark/>
          </w:tcPr>
          <w:p w14:paraId="7B8C0348" w14:textId="7F5EEC93"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w:t>
            </w:r>
          </w:p>
        </w:tc>
        <w:tc>
          <w:tcPr>
            <w:tcW w:w="480" w:type="pct"/>
            <w:vAlign w:val="center"/>
          </w:tcPr>
          <w:p w14:paraId="312EB5F5" w14:textId="4140E57B" w:rsidR="00D4560E"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0106A5D2" w14:textId="68074ED8"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18BAA2C2" w14:textId="56F0F404"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N6Yf4gGr","properties":{"formattedCitation":"(3)","plainCitation":"(3)","noteIndex":0},"citationItems":[{"id":5969,"uris":["http://zotero.org/users/5652484/items/5VHU8C7X",["http://zotero.org/users/5652484/items/5VHU8C7X"]],"itemData":{"id":5969,"type":"article-journal","container-title":"The Lancet","DOI":"10.1016/S0140-6736(02)49561-X","ISSN":"0140-6736, 1474-547X","issue":"2780","journalAbbreviation":"The Lancet","language":"English","note":"publisher: Elsevier","page":"815-818","source":"www.thelancet.com","title":"The effect of prolonged muscular exercise upon the urine in relation to the source of muscular power","volume":"108","author":[{"family":"Pavy","given":"F. W."}],"issued":{"date-parts":[["1876",12,9]]}}}],"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3)</w:t>
            </w:r>
            <w:r w:rsidRPr="001F7E6E">
              <w:rPr>
                <w:rFonts w:ascii="Times New Roman" w:hAnsi="Times New Roman" w:cs="Times New Roman"/>
                <w:sz w:val="24"/>
                <w:szCs w:val="24"/>
              </w:rPr>
              <w:fldChar w:fldCharType="end"/>
            </w:r>
          </w:p>
        </w:tc>
        <w:tc>
          <w:tcPr>
            <w:tcW w:w="391" w:type="pct"/>
            <w:vAlign w:val="center"/>
          </w:tcPr>
          <w:p w14:paraId="4B02AA11"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Walking 65,5 miles in 24 hours</w:t>
            </w:r>
          </w:p>
        </w:tc>
        <w:tc>
          <w:tcPr>
            <w:tcW w:w="438" w:type="pct"/>
            <w:vAlign w:val="center"/>
          </w:tcPr>
          <w:p w14:paraId="0E4AE288" w14:textId="4F68290F"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404333DB" w14:textId="19BD4D4A"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6D291EB0" w14:textId="1C6E8940"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5D8B46BD" w14:textId="539C83C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7</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5</w:t>
            </w:r>
          </w:p>
        </w:tc>
        <w:tc>
          <w:tcPr>
            <w:tcW w:w="509" w:type="pct"/>
            <w:noWrap/>
            <w:vAlign w:val="center"/>
            <w:hideMark/>
          </w:tcPr>
          <w:p w14:paraId="4325A3CA" w14:textId="3E134844"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2</w:t>
            </w:r>
          </w:p>
        </w:tc>
        <w:tc>
          <w:tcPr>
            <w:tcW w:w="724" w:type="pct"/>
            <w:noWrap/>
            <w:vAlign w:val="center"/>
            <w:hideMark/>
          </w:tcPr>
          <w:p w14:paraId="16096223" w14:textId="0F4D8FEA"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w:t>
            </w:r>
          </w:p>
        </w:tc>
        <w:tc>
          <w:tcPr>
            <w:tcW w:w="480" w:type="pct"/>
            <w:vAlign w:val="center"/>
          </w:tcPr>
          <w:p w14:paraId="7B68A24F" w14:textId="15F904D7" w:rsidR="00D4560E" w:rsidRPr="001F7E6E" w:rsidRDefault="00E017A8"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2780C899" w14:textId="7827BBD7"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tcPr>
          <w:p w14:paraId="7714193D" w14:textId="2786214F"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t>
            </w:r>
          </w:p>
        </w:tc>
        <w:tc>
          <w:tcPr>
            <w:tcW w:w="391" w:type="pct"/>
            <w:vAlign w:val="center"/>
          </w:tcPr>
          <w:p w14:paraId="591942F4"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hAnsi="Times New Roman" w:cs="Times New Roman"/>
                <w:color w:val="000000"/>
                <w:sz w:val="24"/>
                <w:szCs w:val="24"/>
              </w:rPr>
              <w:t>Walking 180 miles in 2 days</w:t>
            </w:r>
          </w:p>
        </w:tc>
        <w:tc>
          <w:tcPr>
            <w:tcW w:w="438" w:type="pct"/>
            <w:vAlign w:val="center"/>
          </w:tcPr>
          <w:p w14:paraId="00D2EEA1" w14:textId="69FBF405"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392A7185" w14:textId="69E13C4B"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2C51BDDB" w14:textId="57941891"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56ED396C" w14:textId="08BC70B9"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5</w:t>
            </w:r>
          </w:p>
        </w:tc>
        <w:tc>
          <w:tcPr>
            <w:tcW w:w="509" w:type="pct"/>
            <w:noWrap/>
            <w:vAlign w:val="center"/>
            <w:hideMark/>
          </w:tcPr>
          <w:p w14:paraId="65C0CD48" w14:textId="06175981"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2</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1</w:t>
            </w:r>
          </w:p>
        </w:tc>
        <w:tc>
          <w:tcPr>
            <w:tcW w:w="724" w:type="pct"/>
            <w:noWrap/>
            <w:vAlign w:val="center"/>
            <w:hideMark/>
          </w:tcPr>
          <w:p w14:paraId="30903653" w14:textId="249491A8"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w:t>
            </w:r>
          </w:p>
        </w:tc>
        <w:tc>
          <w:tcPr>
            <w:tcW w:w="480" w:type="pct"/>
            <w:vAlign w:val="center"/>
          </w:tcPr>
          <w:p w14:paraId="275E0CC9" w14:textId="0D3B6A26" w:rsidR="00D4560E" w:rsidRPr="001F7E6E" w:rsidRDefault="00E017A8"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131CDDE1" w14:textId="5E1D413A"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tcPr>
          <w:p w14:paraId="129C6323" w14:textId="2968DECA"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t>
            </w:r>
          </w:p>
        </w:tc>
        <w:tc>
          <w:tcPr>
            <w:tcW w:w="391" w:type="pct"/>
            <w:vAlign w:val="center"/>
          </w:tcPr>
          <w:p w14:paraId="1493E91E"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hAnsi="Times New Roman" w:cs="Times New Roman"/>
                <w:color w:val="000000"/>
                <w:sz w:val="24"/>
                <w:szCs w:val="24"/>
              </w:rPr>
              <w:t>Walking 263 miles in 3 days</w:t>
            </w:r>
          </w:p>
        </w:tc>
        <w:tc>
          <w:tcPr>
            <w:tcW w:w="438" w:type="pct"/>
            <w:vAlign w:val="center"/>
          </w:tcPr>
          <w:p w14:paraId="5ED5CA4F" w14:textId="01CD604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0962EE9B" w14:textId="371940C0"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33686775" w14:textId="677F54FB"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4755C15B" w14:textId="30D22380"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5</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2</w:t>
            </w:r>
          </w:p>
        </w:tc>
        <w:tc>
          <w:tcPr>
            <w:tcW w:w="509" w:type="pct"/>
            <w:noWrap/>
            <w:vAlign w:val="center"/>
            <w:hideMark/>
          </w:tcPr>
          <w:p w14:paraId="3FE78F55" w14:textId="4962E513"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4</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4</w:t>
            </w:r>
          </w:p>
        </w:tc>
        <w:tc>
          <w:tcPr>
            <w:tcW w:w="724" w:type="pct"/>
            <w:noWrap/>
            <w:vAlign w:val="center"/>
            <w:hideMark/>
          </w:tcPr>
          <w:p w14:paraId="31729076" w14:textId="423BF378"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w:t>
            </w:r>
          </w:p>
        </w:tc>
        <w:tc>
          <w:tcPr>
            <w:tcW w:w="480" w:type="pct"/>
            <w:vAlign w:val="center"/>
          </w:tcPr>
          <w:p w14:paraId="235C2F7B" w14:textId="3B63F691" w:rsidR="00D4560E" w:rsidRPr="001F7E6E" w:rsidRDefault="00E017A8"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1CFECD50" w14:textId="22963A42"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5578C080" w14:textId="209A4761"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t>
            </w:r>
          </w:p>
        </w:tc>
        <w:tc>
          <w:tcPr>
            <w:tcW w:w="391" w:type="pct"/>
            <w:vAlign w:val="center"/>
          </w:tcPr>
          <w:p w14:paraId="147DDE72"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hAnsi="Times New Roman" w:cs="Times New Roman"/>
                <w:color w:val="000000"/>
                <w:sz w:val="24"/>
                <w:szCs w:val="24"/>
              </w:rPr>
              <w:t>Walking 450 miles in 6 days</w:t>
            </w:r>
          </w:p>
        </w:tc>
        <w:tc>
          <w:tcPr>
            <w:tcW w:w="438" w:type="pct"/>
            <w:vAlign w:val="center"/>
          </w:tcPr>
          <w:p w14:paraId="2216E8B3" w14:textId="3EF32BF4"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3BCB7D20" w14:textId="4ABF25B8"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088C19EF" w14:textId="1AEC0704"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01CB891F" w14:textId="1A64949E"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2</w:t>
            </w:r>
          </w:p>
        </w:tc>
        <w:tc>
          <w:tcPr>
            <w:tcW w:w="509" w:type="pct"/>
            <w:noWrap/>
            <w:vAlign w:val="center"/>
            <w:hideMark/>
          </w:tcPr>
          <w:p w14:paraId="78580C93" w14:textId="46F5139D"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3</w:t>
            </w:r>
            <w:r w:rsidR="00284691">
              <w:rPr>
                <w:rFonts w:ascii="Times New Roman" w:eastAsia="Times New Roman" w:hAnsi="Times New Roman" w:cs="Times New Roman"/>
                <w:color w:val="000000"/>
                <w:sz w:val="24"/>
                <w:szCs w:val="24"/>
              </w:rPr>
              <w:t>.</w:t>
            </w:r>
            <w:bookmarkStart w:id="0" w:name="_GoBack"/>
            <w:bookmarkEnd w:id="0"/>
            <w:r w:rsidRPr="001F7E6E">
              <w:rPr>
                <w:rFonts w:ascii="Times New Roman" w:eastAsia="Times New Roman" w:hAnsi="Times New Roman" w:cs="Times New Roman"/>
                <w:color w:val="000000"/>
                <w:sz w:val="24"/>
                <w:szCs w:val="24"/>
              </w:rPr>
              <w:t>8</w:t>
            </w:r>
          </w:p>
        </w:tc>
        <w:tc>
          <w:tcPr>
            <w:tcW w:w="724" w:type="pct"/>
            <w:noWrap/>
            <w:vAlign w:val="center"/>
            <w:hideMark/>
          </w:tcPr>
          <w:p w14:paraId="64E76AF3" w14:textId="2D88CB89"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w:t>
            </w:r>
          </w:p>
        </w:tc>
        <w:tc>
          <w:tcPr>
            <w:tcW w:w="480" w:type="pct"/>
            <w:vAlign w:val="center"/>
          </w:tcPr>
          <w:p w14:paraId="7845AEC5" w14:textId="04F6EC73" w:rsidR="00D4560E" w:rsidRPr="001F7E6E" w:rsidRDefault="00E017A8"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15B9F450" w14:textId="244EAFA2"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76173227" w14:textId="61258CA3"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XE974RVE","properties":{"formattedCitation":"(4)","plainCitation":"(4)","noteIndex":0},"citationItems":[{"id":5963,"uris":["http://zotero.org/users/5652484/items/JP45BZZC",["http://zotero.org/users/5652484/items/JP45BZZC"]],"itemData":{"id":5963,"type":"article-journal","container-title":"The Lancet","DOI":"10.1016/S0140-6736(02)31787-2","ISSN":"0140-6736, 1474-547X","issue":"2782","journalAbbreviation":"The Lancet","language":"English","note":"publisher: Elsevier","page":"887-889","source":"www.thelancet.com","title":"The effect of prolonged muscular exercise upon the urine in relation to the source of muscular power","volume":"108","author":[{"family":"Pavy","given":"F. W."}],"issued":{"date-parts":[["1876",12,23]]}}}],"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4)</w:t>
            </w:r>
            <w:r w:rsidRPr="001F7E6E">
              <w:rPr>
                <w:rFonts w:ascii="Times New Roman" w:hAnsi="Times New Roman" w:cs="Times New Roman"/>
                <w:sz w:val="24"/>
                <w:szCs w:val="24"/>
              </w:rPr>
              <w:fldChar w:fldCharType="end"/>
            </w:r>
          </w:p>
        </w:tc>
        <w:tc>
          <w:tcPr>
            <w:tcW w:w="391" w:type="pct"/>
            <w:vAlign w:val="center"/>
          </w:tcPr>
          <w:p w14:paraId="72EBF5EE"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 xml:space="preserve">Walking 317,5 </w:t>
            </w:r>
            <w:r w:rsidRPr="001F7E6E">
              <w:rPr>
                <w:rFonts w:ascii="Times New Roman" w:hAnsi="Times New Roman" w:cs="Times New Roman"/>
                <w:color w:val="000000"/>
                <w:sz w:val="24"/>
                <w:szCs w:val="24"/>
              </w:rPr>
              <w:lastRenderedPageBreak/>
              <w:t>miles in 5 days</w:t>
            </w:r>
          </w:p>
        </w:tc>
        <w:tc>
          <w:tcPr>
            <w:tcW w:w="438" w:type="pct"/>
            <w:vAlign w:val="center"/>
          </w:tcPr>
          <w:p w14:paraId="1E729C35" w14:textId="11EA1746"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lastRenderedPageBreak/>
              <w:t>1</w:t>
            </w:r>
          </w:p>
        </w:tc>
        <w:tc>
          <w:tcPr>
            <w:tcW w:w="462" w:type="pct"/>
            <w:noWrap/>
            <w:vAlign w:val="center"/>
            <w:hideMark/>
          </w:tcPr>
          <w:p w14:paraId="61469DBA" w14:textId="63E9E13C"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6D1DC28F" w14:textId="6BD5D228"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29BDC78F" w14:textId="1AF434BF"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2</w:t>
            </w:r>
          </w:p>
        </w:tc>
        <w:tc>
          <w:tcPr>
            <w:tcW w:w="509" w:type="pct"/>
            <w:noWrap/>
            <w:vAlign w:val="center"/>
            <w:hideMark/>
          </w:tcPr>
          <w:p w14:paraId="709D8A18" w14:textId="5EB968B6"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3</w:t>
            </w:r>
          </w:p>
        </w:tc>
        <w:tc>
          <w:tcPr>
            <w:tcW w:w="724" w:type="pct"/>
            <w:noWrap/>
            <w:vAlign w:val="center"/>
            <w:hideMark/>
          </w:tcPr>
          <w:p w14:paraId="66C7B00E" w14:textId="47043050"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480" w:type="pct"/>
            <w:vAlign w:val="center"/>
          </w:tcPr>
          <w:p w14:paraId="79B49B43" w14:textId="0FD9AE1B" w:rsidR="00D4560E" w:rsidRPr="001F7E6E" w:rsidRDefault="00E017A8"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5541CBB2" w14:textId="20B54923"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19DE51C5" w14:textId="6FCF67A5"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fldChar w:fldCharType="begin"/>
            </w:r>
            <w:r w:rsidR="001F7E6E">
              <w:rPr>
                <w:rFonts w:ascii="Times New Roman" w:eastAsia="Times New Roman" w:hAnsi="Times New Roman" w:cs="Times New Roman"/>
                <w:color w:val="000000"/>
                <w:sz w:val="24"/>
                <w:szCs w:val="24"/>
              </w:rPr>
              <w:instrText xml:space="preserve"> ADDIN ZOTERO_ITEM CSL_CITATION {"citationID":"ZKaeDQbW","properties":{"formattedCitation":"(5)","plainCitation":"(5)","noteIndex":0},"citationItems":[{"id":5997,"uris":["http://zotero.org/users/5652484/items/EMBY43IT",["http://zotero.org/users/5652484/items/EMBY43IT"]],"itemData":{"id":5997,"type":"article-journal","container-title":"The British and Foreign Medico-Chirurgical Review","issue":"119","journalAbbreviation":"Br Foreign Med Chir Rev","note":"PMID: 30164732\nPMCID: PMC5199279","page":"190-200","source":"PubMed Central","title":"Urea and its relation to muscular force","volume":"60","author":[{"family":"Brietzcke","given":"Henry"}],"issued":{"date-parts":[["1877",7]]}}}],"schema":"https://github.com/citation-style-language/schema/raw/master/csl-citation.json"} </w:instrText>
            </w:r>
            <w:r w:rsidRPr="001F7E6E">
              <w:rPr>
                <w:rFonts w:ascii="Times New Roman" w:eastAsia="Times New Roman" w:hAnsi="Times New Roman" w:cs="Times New Roman"/>
                <w:color w:val="000000"/>
                <w:sz w:val="24"/>
                <w:szCs w:val="24"/>
              </w:rPr>
              <w:fldChar w:fldCharType="separate"/>
            </w:r>
            <w:r w:rsidR="001F7E6E" w:rsidRPr="001F7E6E">
              <w:rPr>
                <w:rFonts w:ascii="Times New Roman" w:hAnsi="Times New Roman" w:cs="Times New Roman"/>
                <w:sz w:val="24"/>
              </w:rPr>
              <w:t>(5)</w:t>
            </w:r>
            <w:r w:rsidRPr="001F7E6E">
              <w:rPr>
                <w:rFonts w:ascii="Times New Roman" w:eastAsia="Times New Roman" w:hAnsi="Times New Roman" w:cs="Times New Roman"/>
                <w:color w:val="000000"/>
                <w:sz w:val="24"/>
                <w:szCs w:val="24"/>
              </w:rPr>
              <w:fldChar w:fldCharType="end"/>
            </w:r>
          </w:p>
        </w:tc>
        <w:tc>
          <w:tcPr>
            <w:tcW w:w="391" w:type="pct"/>
            <w:vAlign w:val="center"/>
          </w:tcPr>
          <w:p w14:paraId="00F3A898"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 xml:space="preserve">Turning a crank, </w:t>
            </w:r>
            <w:r w:rsidRPr="001F7E6E">
              <w:rPr>
                <w:rFonts w:ascii="Times New Roman" w:hAnsi="Times New Roman" w:cs="Times New Roman"/>
                <w:color w:val="000000"/>
                <w:sz w:val="24"/>
                <w:szCs w:val="24"/>
              </w:rPr>
              <w:t>12666 revolutions per day, 14 lbs. pressure</w:t>
            </w:r>
          </w:p>
        </w:tc>
        <w:tc>
          <w:tcPr>
            <w:tcW w:w="438" w:type="pct"/>
            <w:vAlign w:val="center"/>
          </w:tcPr>
          <w:p w14:paraId="6BEC5ECF" w14:textId="5C8B8490"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6</w:t>
            </w:r>
          </w:p>
        </w:tc>
        <w:tc>
          <w:tcPr>
            <w:tcW w:w="462" w:type="pct"/>
            <w:noWrap/>
            <w:vAlign w:val="center"/>
            <w:hideMark/>
          </w:tcPr>
          <w:p w14:paraId="1E978146" w14:textId="4DD250A8"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1</w:t>
            </w:r>
          </w:p>
        </w:tc>
        <w:tc>
          <w:tcPr>
            <w:tcW w:w="509" w:type="pct"/>
            <w:noWrap/>
            <w:vAlign w:val="center"/>
            <w:hideMark/>
          </w:tcPr>
          <w:p w14:paraId="35471ACC" w14:textId="2D7D6A64"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1</w:t>
            </w:r>
          </w:p>
        </w:tc>
        <w:tc>
          <w:tcPr>
            <w:tcW w:w="462" w:type="pct"/>
            <w:noWrap/>
            <w:vAlign w:val="center"/>
            <w:hideMark/>
          </w:tcPr>
          <w:p w14:paraId="03DBC437" w14:textId="77895F80"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9</w:t>
            </w:r>
          </w:p>
        </w:tc>
        <w:tc>
          <w:tcPr>
            <w:tcW w:w="509" w:type="pct"/>
            <w:noWrap/>
            <w:vAlign w:val="center"/>
            <w:hideMark/>
          </w:tcPr>
          <w:p w14:paraId="21032160" w14:textId="640CD3BD"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55</w:t>
            </w:r>
          </w:p>
        </w:tc>
        <w:tc>
          <w:tcPr>
            <w:tcW w:w="724" w:type="pct"/>
            <w:noWrap/>
            <w:vAlign w:val="center"/>
            <w:hideMark/>
          </w:tcPr>
          <w:p w14:paraId="1024223A" w14:textId="0B7244C6"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5</w:t>
            </w:r>
          </w:p>
        </w:tc>
        <w:tc>
          <w:tcPr>
            <w:tcW w:w="480" w:type="pct"/>
            <w:vAlign w:val="center"/>
          </w:tcPr>
          <w:p w14:paraId="65C3777D" w14:textId="7EB4CEC1" w:rsidR="00D4560E"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34939B53" w14:textId="16CBE3F5"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58304BD5" w14:textId="0EDC6F10"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fldChar w:fldCharType="begin"/>
            </w:r>
            <w:r w:rsidR="001F7E6E">
              <w:rPr>
                <w:rFonts w:ascii="Times New Roman" w:eastAsia="Times New Roman" w:hAnsi="Times New Roman" w:cs="Times New Roman"/>
                <w:color w:val="000000"/>
                <w:sz w:val="24"/>
                <w:szCs w:val="24"/>
              </w:rPr>
              <w:instrText xml:space="preserve"> ADDIN ZOTERO_ITEM CSL_CITATION {"citationID":"XMmCLe6X","properties":{"formattedCitation":"(6)","plainCitation":"(6)","noteIndex":0},"citationItems":[{"id":6002,"uris":["http://zotero.org/users/5652484/items/2FWW8L42",["http://zotero.org/users/5652484/items/2FWW8L42"]],"itemData":{"id":6002,"type":"article-journal","container-title":"Archiv für pathologische Anatomie und Physiologie und für klinische Medicin","DOI":"10.1007/BF01882632","ISSN":"1432-2307","issue":"2","journalAbbreviation":"Archiv f. pathol. Anat.","language":"de","page":"301-340","source":"Springer Link","title":"Beiträge zur Ernährungslehre des Menschen [Contributions to human nutrition]","volume":"114","author":[{"family":"Hirschfeld","given":"Felix"}],"issued":{"date-parts":[["1888",11,1]]}}}],"schema":"https://github.com/citation-style-language/schema/raw/master/csl-citation.json"} </w:instrText>
            </w:r>
            <w:r w:rsidRPr="001F7E6E">
              <w:rPr>
                <w:rFonts w:ascii="Times New Roman" w:eastAsia="Times New Roman" w:hAnsi="Times New Roman" w:cs="Times New Roman"/>
                <w:color w:val="000000"/>
                <w:sz w:val="24"/>
                <w:szCs w:val="24"/>
              </w:rPr>
              <w:fldChar w:fldCharType="separate"/>
            </w:r>
            <w:r w:rsidR="001F7E6E" w:rsidRPr="001F7E6E">
              <w:rPr>
                <w:rFonts w:ascii="Times New Roman" w:hAnsi="Times New Roman" w:cs="Times New Roman"/>
                <w:sz w:val="24"/>
              </w:rPr>
              <w:t>(6)</w:t>
            </w:r>
            <w:r w:rsidRPr="001F7E6E">
              <w:rPr>
                <w:rFonts w:ascii="Times New Roman" w:eastAsia="Times New Roman" w:hAnsi="Times New Roman" w:cs="Times New Roman"/>
                <w:color w:val="000000"/>
                <w:sz w:val="24"/>
                <w:szCs w:val="24"/>
              </w:rPr>
              <w:fldChar w:fldCharType="end"/>
            </w:r>
          </w:p>
        </w:tc>
        <w:tc>
          <w:tcPr>
            <w:tcW w:w="391" w:type="pct"/>
            <w:vAlign w:val="center"/>
          </w:tcPr>
          <w:p w14:paraId="4FDA1C92"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F7E6E">
              <w:rPr>
                <w:rFonts w:ascii="Times New Roman" w:hAnsi="Times New Roman" w:cs="Times New Roman"/>
                <w:color w:val="000000"/>
                <w:sz w:val="24"/>
                <w:szCs w:val="24"/>
              </w:rPr>
              <w:t>Walking 5 h, strength 1 h</w:t>
            </w:r>
          </w:p>
        </w:tc>
        <w:tc>
          <w:tcPr>
            <w:tcW w:w="438" w:type="pct"/>
            <w:vAlign w:val="center"/>
          </w:tcPr>
          <w:p w14:paraId="6102351D" w14:textId="6F6961A0"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7D86DFFB" w14:textId="5AE7B309"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2</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8</w:t>
            </w:r>
          </w:p>
        </w:tc>
        <w:tc>
          <w:tcPr>
            <w:tcW w:w="509" w:type="pct"/>
            <w:noWrap/>
            <w:vAlign w:val="center"/>
            <w:hideMark/>
          </w:tcPr>
          <w:p w14:paraId="3A4BA34F" w14:textId="081A479F"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2</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6</w:t>
            </w:r>
          </w:p>
        </w:tc>
        <w:tc>
          <w:tcPr>
            <w:tcW w:w="462" w:type="pct"/>
            <w:noWrap/>
            <w:vAlign w:val="center"/>
            <w:hideMark/>
          </w:tcPr>
          <w:p w14:paraId="02C4E2BF" w14:textId="206EB474"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5</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34</w:t>
            </w:r>
          </w:p>
        </w:tc>
        <w:tc>
          <w:tcPr>
            <w:tcW w:w="509" w:type="pct"/>
            <w:noWrap/>
            <w:vAlign w:val="center"/>
            <w:hideMark/>
          </w:tcPr>
          <w:p w14:paraId="563B7315" w14:textId="6D18D060"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31</w:t>
            </w:r>
          </w:p>
        </w:tc>
        <w:tc>
          <w:tcPr>
            <w:tcW w:w="724" w:type="pct"/>
            <w:noWrap/>
            <w:vAlign w:val="center"/>
            <w:hideMark/>
          </w:tcPr>
          <w:p w14:paraId="41BAC13A" w14:textId="2AF483BA"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480" w:type="pct"/>
            <w:vAlign w:val="center"/>
          </w:tcPr>
          <w:p w14:paraId="26F4F6E9" w14:textId="796CC1F0" w:rsidR="00D4560E"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2E9E27ED" w14:textId="1EB1185F"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1DBA7D0C" w14:textId="6517CDCB"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fldChar w:fldCharType="begin"/>
            </w:r>
            <w:r w:rsidR="001F7E6E">
              <w:rPr>
                <w:rFonts w:ascii="Times New Roman" w:eastAsia="Times New Roman" w:hAnsi="Times New Roman" w:cs="Times New Roman"/>
                <w:color w:val="000000"/>
                <w:sz w:val="24"/>
                <w:szCs w:val="24"/>
              </w:rPr>
              <w:instrText xml:space="preserve"> ADDIN ZOTERO_ITEM CSL_CITATION {"citationID":"P6k8vaqk","properties":{"formattedCitation":"(7)","plainCitation":"(7)","noteIndex":0},"citationItems":[{"id":6005,"uris":["http://zotero.org/users/5652484/items/JD9XGVDW",["http://zotero.org/users/5652484/items/JD9XGVDW"]],"itemData":{"id":6005,"type":"article-journal","container-title":"Archiv für die gesamte Physiologie des Menschen und der Tiere","DOI":"10.1007/BF01789543","ISSN":"1432-2013","issue":"1","journalAbbreviation":"Pflüger, Arch.","language":"de","page":"552-580","source":"Springer Link","title":"Muskelarbeit und Stickstoffumsatz [Muscle work and nitrogen turnover]","volume":"46","author":[{"family":"Argutinsky","given":"P."}],"issued":{"date-parts":[["1890",12,1]]}}}],"schema":"https://github.com/citation-style-language/schema/raw/master/csl-citation.json"} </w:instrText>
            </w:r>
            <w:r w:rsidRPr="001F7E6E">
              <w:rPr>
                <w:rFonts w:ascii="Times New Roman" w:eastAsia="Times New Roman" w:hAnsi="Times New Roman" w:cs="Times New Roman"/>
                <w:color w:val="000000"/>
                <w:sz w:val="24"/>
                <w:szCs w:val="24"/>
              </w:rPr>
              <w:fldChar w:fldCharType="separate"/>
            </w:r>
            <w:r w:rsidR="001F7E6E" w:rsidRPr="001F7E6E">
              <w:rPr>
                <w:rFonts w:ascii="Times New Roman" w:hAnsi="Times New Roman" w:cs="Times New Roman"/>
                <w:sz w:val="24"/>
              </w:rPr>
              <w:t>(7)</w:t>
            </w:r>
            <w:r w:rsidRPr="001F7E6E">
              <w:rPr>
                <w:rFonts w:ascii="Times New Roman" w:eastAsia="Times New Roman" w:hAnsi="Times New Roman" w:cs="Times New Roman"/>
                <w:color w:val="000000"/>
                <w:sz w:val="24"/>
                <w:szCs w:val="24"/>
              </w:rPr>
              <w:fldChar w:fldCharType="end"/>
            </w:r>
          </w:p>
        </w:tc>
        <w:tc>
          <w:tcPr>
            <w:tcW w:w="391" w:type="pct"/>
            <w:vAlign w:val="center"/>
          </w:tcPr>
          <w:p w14:paraId="165BEA30"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Walking 20 km 1600 m D+ in 12 hours</w:t>
            </w:r>
          </w:p>
        </w:tc>
        <w:tc>
          <w:tcPr>
            <w:tcW w:w="438" w:type="pct"/>
            <w:vAlign w:val="center"/>
          </w:tcPr>
          <w:p w14:paraId="57ED35A7" w14:textId="38D324BF"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5F33E916" w14:textId="2CBC8954"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6581CCED" w14:textId="79CC95C1"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3F9F9B6E" w14:textId="7D13003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4</w:t>
            </w:r>
          </w:p>
        </w:tc>
        <w:tc>
          <w:tcPr>
            <w:tcW w:w="509" w:type="pct"/>
            <w:noWrap/>
            <w:vAlign w:val="center"/>
            <w:hideMark/>
          </w:tcPr>
          <w:p w14:paraId="691AA40C" w14:textId="51668B54"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1</w:t>
            </w:r>
          </w:p>
        </w:tc>
        <w:tc>
          <w:tcPr>
            <w:tcW w:w="724" w:type="pct"/>
            <w:noWrap/>
            <w:vAlign w:val="center"/>
            <w:hideMark/>
          </w:tcPr>
          <w:p w14:paraId="3E145F70" w14:textId="0E481A28"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5</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w:t>
            </w:r>
          </w:p>
        </w:tc>
        <w:tc>
          <w:tcPr>
            <w:tcW w:w="480" w:type="pct"/>
            <w:vAlign w:val="center"/>
          </w:tcPr>
          <w:p w14:paraId="0B00B22E" w14:textId="5C590FE5" w:rsidR="00D4560E"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23080FCE" w14:textId="34C054FF"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046E7995" w14:textId="255D5020"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t>
            </w:r>
          </w:p>
        </w:tc>
        <w:tc>
          <w:tcPr>
            <w:tcW w:w="391" w:type="pct"/>
            <w:vAlign w:val="center"/>
          </w:tcPr>
          <w:p w14:paraId="1D3AEB60"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hAnsi="Times New Roman" w:cs="Times New Roman"/>
                <w:color w:val="000000"/>
                <w:sz w:val="24"/>
                <w:szCs w:val="24"/>
              </w:rPr>
              <w:t>Walking 12 km 1300 m D+ in 5 hours</w:t>
            </w:r>
          </w:p>
        </w:tc>
        <w:tc>
          <w:tcPr>
            <w:tcW w:w="438" w:type="pct"/>
            <w:vAlign w:val="center"/>
          </w:tcPr>
          <w:p w14:paraId="4E7647E3" w14:textId="1735835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786475B9" w14:textId="4230353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41052EB9" w14:textId="076B4048"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7EDE3410" w14:textId="0D65E5AC"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4</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7</w:t>
            </w:r>
          </w:p>
        </w:tc>
        <w:tc>
          <w:tcPr>
            <w:tcW w:w="509" w:type="pct"/>
            <w:noWrap/>
            <w:vAlign w:val="center"/>
            <w:hideMark/>
          </w:tcPr>
          <w:p w14:paraId="2D80473E" w14:textId="482DB14C"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5</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13</w:t>
            </w:r>
          </w:p>
        </w:tc>
        <w:tc>
          <w:tcPr>
            <w:tcW w:w="724" w:type="pct"/>
            <w:noWrap/>
            <w:vAlign w:val="center"/>
            <w:hideMark/>
          </w:tcPr>
          <w:p w14:paraId="2D39F210" w14:textId="03B22201"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1</w:t>
            </w:r>
          </w:p>
        </w:tc>
        <w:tc>
          <w:tcPr>
            <w:tcW w:w="480" w:type="pct"/>
            <w:vAlign w:val="center"/>
          </w:tcPr>
          <w:p w14:paraId="51897CA6" w14:textId="5FC399D5" w:rsidR="00D4560E"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382F2E34" w14:textId="227FC71F"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075309F6" w14:textId="2A0B0CD1"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baJxbrhC","properties":{"formattedCitation":"(8)","plainCitation":"(8)","noteIndex":0},"citationItems":[{"id":6008,"uris":["http://zotero.org/users/5652484/items/MRZ2V99Y",["http://zotero.org/users/5652484/items/MRZ2V99Y"]],"itemData":{"id":6008,"type":"article-journal","container-title":"Archiv für die gesamte Physiologie des Menschen und der Tiere","DOI":"10.1007/BF01789825","ISSN":"1432-2013","issue":"1","journalAbbreviation":"Pflüger, Arch.","language":"de","page":"454-468","source":"Springer Link","title":"Über den Einfluss der Muskelarbeit auf die Eiweisszersetzung bei gleicher Nahrung [About the influence of muscle work on protein breakdown with the same food]","volume":"47","author":[{"family":"Krummacher","given":"Otto"}],"issued":{"date-parts":[["1890",12,1]]}}}],"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8)</w:t>
            </w:r>
            <w:r w:rsidRPr="001F7E6E">
              <w:rPr>
                <w:rFonts w:ascii="Times New Roman" w:hAnsi="Times New Roman" w:cs="Times New Roman"/>
                <w:sz w:val="24"/>
                <w:szCs w:val="24"/>
              </w:rPr>
              <w:fldChar w:fldCharType="end"/>
            </w:r>
          </w:p>
        </w:tc>
        <w:tc>
          <w:tcPr>
            <w:tcW w:w="391" w:type="pct"/>
            <w:vAlign w:val="center"/>
          </w:tcPr>
          <w:p w14:paraId="17B1D7B8"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alking 1137,7 m D+</w:t>
            </w:r>
          </w:p>
        </w:tc>
        <w:tc>
          <w:tcPr>
            <w:tcW w:w="438" w:type="pct"/>
            <w:vAlign w:val="center"/>
          </w:tcPr>
          <w:p w14:paraId="54D7D877" w14:textId="7AFC4CCF"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1CAD6DE9" w14:textId="1DF65CF0"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5</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7</w:t>
            </w:r>
          </w:p>
        </w:tc>
        <w:tc>
          <w:tcPr>
            <w:tcW w:w="509" w:type="pct"/>
            <w:noWrap/>
            <w:vAlign w:val="center"/>
            <w:hideMark/>
          </w:tcPr>
          <w:p w14:paraId="445E42BC" w14:textId="41E8C3BD"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5</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7</w:t>
            </w:r>
          </w:p>
        </w:tc>
        <w:tc>
          <w:tcPr>
            <w:tcW w:w="462" w:type="pct"/>
            <w:noWrap/>
            <w:vAlign w:val="center"/>
            <w:hideMark/>
          </w:tcPr>
          <w:p w14:paraId="6F32FDE3" w14:textId="2BD645D8"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7</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8</w:t>
            </w:r>
          </w:p>
        </w:tc>
        <w:tc>
          <w:tcPr>
            <w:tcW w:w="509" w:type="pct"/>
            <w:noWrap/>
            <w:vAlign w:val="center"/>
            <w:hideMark/>
          </w:tcPr>
          <w:p w14:paraId="1242D445" w14:textId="45AD4845"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9</w:t>
            </w:r>
          </w:p>
        </w:tc>
        <w:tc>
          <w:tcPr>
            <w:tcW w:w="724" w:type="pct"/>
            <w:noWrap/>
            <w:vAlign w:val="center"/>
            <w:hideMark/>
          </w:tcPr>
          <w:p w14:paraId="28D616A3" w14:textId="40DA37F8"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w:t>
            </w:r>
          </w:p>
        </w:tc>
        <w:tc>
          <w:tcPr>
            <w:tcW w:w="480" w:type="pct"/>
            <w:vAlign w:val="center"/>
          </w:tcPr>
          <w:p w14:paraId="1B06A96F" w14:textId="705C0679" w:rsidR="00D4560E"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11AA367A" w14:textId="699ED180"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050C4335" w14:textId="604D66F6"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t>
            </w:r>
          </w:p>
        </w:tc>
        <w:tc>
          <w:tcPr>
            <w:tcW w:w="391" w:type="pct"/>
            <w:vAlign w:val="center"/>
          </w:tcPr>
          <w:p w14:paraId="427AF237"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alking 2403,79 m D+</w:t>
            </w:r>
          </w:p>
        </w:tc>
        <w:tc>
          <w:tcPr>
            <w:tcW w:w="438" w:type="pct"/>
            <w:vAlign w:val="center"/>
          </w:tcPr>
          <w:p w14:paraId="25F12EC1" w14:textId="3C1BA7D9"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01AAF709" w14:textId="762B7A99"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5</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7</w:t>
            </w:r>
          </w:p>
        </w:tc>
        <w:tc>
          <w:tcPr>
            <w:tcW w:w="509" w:type="pct"/>
            <w:noWrap/>
            <w:vAlign w:val="center"/>
            <w:hideMark/>
          </w:tcPr>
          <w:p w14:paraId="16D3B996" w14:textId="33C311F5"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5</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7</w:t>
            </w:r>
          </w:p>
        </w:tc>
        <w:tc>
          <w:tcPr>
            <w:tcW w:w="462" w:type="pct"/>
            <w:noWrap/>
            <w:vAlign w:val="center"/>
            <w:hideMark/>
          </w:tcPr>
          <w:p w14:paraId="53837481" w14:textId="2C5B2F21"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7</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8</w:t>
            </w:r>
          </w:p>
        </w:tc>
        <w:tc>
          <w:tcPr>
            <w:tcW w:w="509" w:type="pct"/>
            <w:noWrap/>
            <w:vAlign w:val="center"/>
            <w:hideMark/>
          </w:tcPr>
          <w:p w14:paraId="75194E81"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8</w:t>
            </w:r>
          </w:p>
        </w:tc>
        <w:tc>
          <w:tcPr>
            <w:tcW w:w="724" w:type="pct"/>
            <w:noWrap/>
            <w:vAlign w:val="center"/>
            <w:hideMark/>
          </w:tcPr>
          <w:p w14:paraId="66E59C4D" w14:textId="46C06E59"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w:t>
            </w:r>
          </w:p>
        </w:tc>
        <w:tc>
          <w:tcPr>
            <w:tcW w:w="480" w:type="pct"/>
            <w:vAlign w:val="center"/>
          </w:tcPr>
          <w:p w14:paraId="0CD814F6" w14:textId="15714E70" w:rsidR="00D4560E"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5531B61E" w14:textId="58A8E5B3"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49F8AD80" w14:textId="63450ED3"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lastRenderedPageBreak/>
              <w:fldChar w:fldCharType="begin"/>
            </w:r>
            <w:r w:rsidR="001F7E6E">
              <w:rPr>
                <w:rFonts w:ascii="Times New Roman" w:hAnsi="Times New Roman" w:cs="Times New Roman"/>
                <w:sz w:val="24"/>
                <w:szCs w:val="24"/>
              </w:rPr>
              <w:instrText xml:space="preserve"> ADDIN ZOTERO_ITEM CSL_CITATION {"citationID":"yhFXhEqq","properties":{"formattedCitation":"(9)","plainCitation":"(9)","noteIndex":0},"citationItems":[{"id":6019,"uris":["http://zotero.org/users/5652484/items/WH6ZSL63",["http://zotero.org/users/5652484/items/WH6ZSL63"]],"itemData":{"id":6019,"type":"article-journal","container-title":"The Journal of Physiology","ISSN":"0022-3751","issue":"1-2","journalAbbreviation":"J Physiol","note":"PMID: 16992431\nPMCID: PMC1512701","page":"68-91","source":"PubMed Central","title":"On the influence of muscular exercise, sweating, and massage, on the metabolism","volume":"22","author":[{"family":"Dunlop","given":"J. C."},{"family":"Paton","given":"D. Nöel"},{"family":"Stockman","given":"R."},{"family":"Maccadam","given":"Ivison"}],"issued":{"date-parts":[["1897",9,1]]}}}],"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9)</w:t>
            </w:r>
            <w:r w:rsidRPr="001F7E6E">
              <w:rPr>
                <w:rFonts w:ascii="Times New Roman" w:hAnsi="Times New Roman" w:cs="Times New Roman"/>
                <w:sz w:val="24"/>
                <w:szCs w:val="24"/>
              </w:rPr>
              <w:fldChar w:fldCharType="end"/>
            </w:r>
          </w:p>
        </w:tc>
        <w:tc>
          <w:tcPr>
            <w:tcW w:w="391" w:type="pct"/>
            <w:vAlign w:val="center"/>
          </w:tcPr>
          <w:p w14:paraId="6424F6C4"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Cycling 86 miles hilly</w:t>
            </w:r>
          </w:p>
        </w:tc>
        <w:tc>
          <w:tcPr>
            <w:tcW w:w="438" w:type="pct"/>
            <w:vAlign w:val="center"/>
          </w:tcPr>
          <w:p w14:paraId="525791B7" w14:textId="0C02F30C"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791BB349" w14:textId="0861E7E2"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3</w:t>
            </w:r>
          </w:p>
        </w:tc>
        <w:tc>
          <w:tcPr>
            <w:tcW w:w="509" w:type="pct"/>
            <w:noWrap/>
            <w:vAlign w:val="center"/>
            <w:hideMark/>
          </w:tcPr>
          <w:p w14:paraId="36BA01EA" w14:textId="19509333"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3</w:t>
            </w:r>
          </w:p>
        </w:tc>
        <w:tc>
          <w:tcPr>
            <w:tcW w:w="462" w:type="pct"/>
            <w:noWrap/>
            <w:vAlign w:val="center"/>
            <w:hideMark/>
          </w:tcPr>
          <w:p w14:paraId="18E8345E" w14:textId="02C97E54"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3</w:t>
            </w:r>
          </w:p>
        </w:tc>
        <w:tc>
          <w:tcPr>
            <w:tcW w:w="509" w:type="pct"/>
            <w:noWrap/>
            <w:vAlign w:val="center"/>
            <w:hideMark/>
          </w:tcPr>
          <w:p w14:paraId="1F2DC322" w14:textId="29414BA3"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2</w:t>
            </w:r>
          </w:p>
        </w:tc>
        <w:tc>
          <w:tcPr>
            <w:tcW w:w="724" w:type="pct"/>
            <w:noWrap/>
            <w:vAlign w:val="center"/>
            <w:hideMark/>
          </w:tcPr>
          <w:p w14:paraId="39A39FAE" w14:textId="0CEEA67C"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5</w:t>
            </w:r>
          </w:p>
        </w:tc>
        <w:tc>
          <w:tcPr>
            <w:tcW w:w="480" w:type="pct"/>
            <w:vAlign w:val="center"/>
          </w:tcPr>
          <w:p w14:paraId="6280F70A" w14:textId="36DAE98B" w:rsidR="00D4560E"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7C8BB009" w14:textId="089233DF"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6F2489EB" w14:textId="71D07F5E"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YZd1ZgfZ","properties":{"formattedCitation":"(9)","plainCitation":"(9)","noteIndex":0},"citationItems":[{"id":6019,"uris":["http://zotero.org/users/5652484/items/WH6ZSL63",["http://zotero.org/users/5652484/items/WH6ZSL63"]],"itemData":{"id":6019,"type":"article-journal","container-title":"The Journal of Physiology","ISSN":"0022-3751","issue":"1-2","journalAbbreviation":"J Physiol","note":"PMID: 16992431\nPMCID: PMC1512701","page":"68-91","source":"PubMed Central","title":"On the influence of muscular exercise, sweating, and massage, on the metabolism","volume":"22","author":[{"family":"Dunlop","given":"J. C."},{"family":"Paton","given":"D. Nöel"},{"family":"Stockman","given":"R."},{"family":"Maccadam","given":"Ivison"}],"issued":{"date-parts":[["1897",9,1]]}}}],"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9)</w:t>
            </w:r>
            <w:r w:rsidRPr="001F7E6E">
              <w:rPr>
                <w:rFonts w:ascii="Times New Roman" w:hAnsi="Times New Roman" w:cs="Times New Roman"/>
                <w:sz w:val="24"/>
                <w:szCs w:val="24"/>
              </w:rPr>
              <w:fldChar w:fldCharType="end"/>
            </w:r>
          </w:p>
        </w:tc>
        <w:tc>
          <w:tcPr>
            <w:tcW w:w="391" w:type="pct"/>
            <w:vAlign w:val="center"/>
          </w:tcPr>
          <w:p w14:paraId="67CBE139"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alking 13 miles, riding 12 miles, digging 1 h 40 min, and ascending a hill of the height of 800 feet</w:t>
            </w:r>
          </w:p>
        </w:tc>
        <w:tc>
          <w:tcPr>
            <w:tcW w:w="438" w:type="pct"/>
            <w:vAlign w:val="center"/>
          </w:tcPr>
          <w:p w14:paraId="71B54263" w14:textId="6832C436"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138C346E" w14:textId="4F721DF1"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w:t>
            </w:r>
          </w:p>
        </w:tc>
        <w:tc>
          <w:tcPr>
            <w:tcW w:w="509" w:type="pct"/>
            <w:noWrap/>
            <w:vAlign w:val="center"/>
            <w:hideMark/>
          </w:tcPr>
          <w:p w14:paraId="04C428F2" w14:textId="040CE871"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w:t>
            </w:r>
          </w:p>
        </w:tc>
        <w:tc>
          <w:tcPr>
            <w:tcW w:w="462" w:type="pct"/>
            <w:noWrap/>
            <w:vAlign w:val="center"/>
            <w:hideMark/>
          </w:tcPr>
          <w:p w14:paraId="74637C3D" w14:textId="2A7A5646"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39</w:t>
            </w:r>
          </w:p>
        </w:tc>
        <w:tc>
          <w:tcPr>
            <w:tcW w:w="509" w:type="pct"/>
            <w:noWrap/>
            <w:vAlign w:val="center"/>
            <w:hideMark/>
          </w:tcPr>
          <w:p w14:paraId="27A2366F" w14:textId="3D3B5E6E"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w:t>
            </w:r>
          </w:p>
        </w:tc>
        <w:tc>
          <w:tcPr>
            <w:tcW w:w="724" w:type="pct"/>
            <w:noWrap/>
            <w:vAlign w:val="center"/>
            <w:hideMark/>
          </w:tcPr>
          <w:p w14:paraId="150F06FC" w14:textId="5A76ED81"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w:t>
            </w:r>
          </w:p>
        </w:tc>
        <w:tc>
          <w:tcPr>
            <w:tcW w:w="480" w:type="pct"/>
            <w:vAlign w:val="center"/>
          </w:tcPr>
          <w:p w14:paraId="6BDCA170" w14:textId="073E3E95" w:rsidR="00D4560E"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032D054B" w14:textId="0A2A4512"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15ED35D8" w14:textId="2AA62D49"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tiHYy2au","properties":{"formattedCitation":"(9)","plainCitation":"(9)","noteIndex":0},"citationItems":[{"id":6019,"uris":["http://zotero.org/users/5652484/items/WH6ZSL63",["http://zotero.org/users/5652484/items/WH6ZSL63"]],"itemData":{"id":6019,"type":"article-journal","container-title":"The Journal of Physiology","ISSN":"0022-3751","issue":"1-2","journalAbbreviation":"J Physiol","note":"PMID: 16992431\nPMCID: PMC1512701","page":"68-91","source":"PubMed Central","title":"On the influence of muscular exercise, sweating, and massage, on the metabolism","volume":"22","author":[{"family":"Dunlop","given":"J. C."},{"family":"Paton","given":"D. Nöel"},{"family":"Stockman","given":"R."},{"family":"Maccadam","given":"Ivison"}],"issued":{"date-parts":[["1897",9,1]]}}}],"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9)</w:t>
            </w:r>
            <w:r w:rsidRPr="001F7E6E">
              <w:rPr>
                <w:rFonts w:ascii="Times New Roman" w:hAnsi="Times New Roman" w:cs="Times New Roman"/>
                <w:sz w:val="24"/>
                <w:szCs w:val="24"/>
              </w:rPr>
              <w:fldChar w:fldCharType="end"/>
            </w:r>
          </w:p>
        </w:tc>
        <w:tc>
          <w:tcPr>
            <w:tcW w:w="391" w:type="pct"/>
            <w:vAlign w:val="center"/>
          </w:tcPr>
          <w:p w14:paraId="48375A96"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Cycling 50 miles, walking 5 miles and digging for 2 h</w:t>
            </w:r>
          </w:p>
        </w:tc>
        <w:tc>
          <w:tcPr>
            <w:tcW w:w="438" w:type="pct"/>
            <w:vAlign w:val="center"/>
          </w:tcPr>
          <w:p w14:paraId="693EBE8F" w14:textId="7E9E35F0"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0E9B1266" w14:textId="65DD00DA"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7</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w:t>
            </w:r>
          </w:p>
        </w:tc>
        <w:tc>
          <w:tcPr>
            <w:tcW w:w="509" w:type="pct"/>
            <w:noWrap/>
            <w:vAlign w:val="center"/>
            <w:hideMark/>
          </w:tcPr>
          <w:p w14:paraId="6E1D87BA" w14:textId="61FCA35E"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7</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w:t>
            </w:r>
          </w:p>
        </w:tc>
        <w:tc>
          <w:tcPr>
            <w:tcW w:w="462" w:type="pct"/>
            <w:noWrap/>
            <w:vAlign w:val="center"/>
            <w:hideMark/>
          </w:tcPr>
          <w:p w14:paraId="7DECDF01" w14:textId="077B634E"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6</w:t>
            </w:r>
          </w:p>
        </w:tc>
        <w:tc>
          <w:tcPr>
            <w:tcW w:w="509" w:type="pct"/>
            <w:noWrap/>
            <w:vAlign w:val="center"/>
            <w:hideMark/>
          </w:tcPr>
          <w:p w14:paraId="0334340F" w14:textId="67CB628F"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4</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6</w:t>
            </w:r>
          </w:p>
        </w:tc>
        <w:tc>
          <w:tcPr>
            <w:tcW w:w="724" w:type="pct"/>
            <w:noWrap/>
            <w:vAlign w:val="center"/>
            <w:hideMark/>
          </w:tcPr>
          <w:p w14:paraId="04BDDF52" w14:textId="53D93588"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w:t>
            </w:r>
          </w:p>
        </w:tc>
        <w:tc>
          <w:tcPr>
            <w:tcW w:w="480" w:type="pct"/>
            <w:vAlign w:val="center"/>
          </w:tcPr>
          <w:p w14:paraId="12A86EED" w14:textId="79F39FBC" w:rsidR="00D4560E"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6EA5FC7C" w14:textId="62B43417"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7130B0B3" w14:textId="1C6B9C06"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fldChar w:fldCharType="begin"/>
            </w:r>
            <w:r w:rsidR="001F7E6E">
              <w:rPr>
                <w:rFonts w:ascii="Times New Roman" w:eastAsia="Times New Roman" w:hAnsi="Times New Roman" w:cs="Times New Roman"/>
                <w:color w:val="000000"/>
                <w:sz w:val="24"/>
                <w:szCs w:val="24"/>
              </w:rPr>
              <w:instrText xml:space="preserve"> ADDIN ZOTERO_ITEM CSL_CITATION {"citationID":"KdK1Ksrf","properties":{"formattedCitation":"(10)","plainCitation":"(10)","noteIndex":0},"citationItems":[{"id":6022,"uris":["http://zotero.org/users/5652484/items/KHGFHS8N",["http://zotero.org/users/5652484/items/KHGFHS8N"]],"itemData":{"id":6022,"type":"article-journal","container-title":"Archiv für die gesamte Physiologie des Menschen und der Tiere","DOI":"10.1007/BF01746508","ISSN":"1432-2013","issue":"10","journalAbbreviation":"Pflüger, Arch.","language":"de","page":"540-556","source":"Springer Link","title":"Eiweissmast und Muskelarbeit [Protein pole and muscle work]","volume":"83","author":[{"family":"Bornstein","given":"Karl"}],"issued":{"date-parts":[["1901",2,1]]}}}],"schema":"https://github.com/citation-style-language/schema/raw/master/csl-citation.json"} </w:instrText>
            </w:r>
            <w:r w:rsidRPr="001F7E6E">
              <w:rPr>
                <w:rFonts w:ascii="Times New Roman" w:eastAsia="Times New Roman" w:hAnsi="Times New Roman" w:cs="Times New Roman"/>
                <w:color w:val="000000"/>
                <w:sz w:val="24"/>
                <w:szCs w:val="24"/>
              </w:rPr>
              <w:fldChar w:fldCharType="separate"/>
            </w:r>
            <w:r w:rsidR="001F7E6E" w:rsidRPr="001F7E6E">
              <w:rPr>
                <w:rFonts w:ascii="Times New Roman" w:hAnsi="Times New Roman" w:cs="Times New Roman"/>
                <w:sz w:val="24"/>
              </w:rPr>
              <w:t>(10)</w:t>
            </w:r>
            <w:r w:rsidRPr="001F7E6E">
              <w:rPr>
                <w:rFonts w:ascii="Times New Roman" w:eastAsia="Times New Roman" w:hAnsi="Times New Roman" w:cs="Times New Roman"/>
                <w:color w:val="000000"/>
                <w:sz w:val="24"/>
                <w:szCs w:val="24"/>
              </w:rPr>
              <w:fldChar w:fldCharType="end"/>
            </w:r>
          </w:p>
        </w:tc>
        <w:tc>
          <w:tcPr>
            <w:tcW w:w="391" w:type="pct"/>
            <w:shd w:val="clear" w:color="auto" w:fill="auto"/>
            <w:vAlign w:val="center"/>
          </w:tcPr>
          <w:p w14:paraId="73F7C940"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1F7E6E">
              <w:rPr>
                <w:rFonts w:ascii="Times New Roman" w:eastAsia="Times New Roman" w:hAnsi="Times New Roman" w:cs="Times New Roman"/>
                <w:color w:val="000000"/>
                <w:sz w:val="24"/>
                <w:szCs w:val="24"/>
              </w:rPr>
              <w:t>Ergostat</w:t>
            </w:r>
            <w:proofErr w:type="spellEnd"/>
            <w:r w:rsidRPr="001F7E6E">
              <w:rPr>
                <w:rFonts w:ascii="Times New Roman" w:eastAsia="Times New Roman" w:hAnsi="Times New Roman" w:cs="Times New Roman"/>
                <w:color w:val="000000"/>
                <w:sz w:val="24"/>
                <w:szCs w:val="24"/>
              </w:rPr>
              <w:t xml:space="preserve"> 17 000 </w:t>
            </w:r>
            <w:proofErr w:type="spellStart"/>
            <w:r w:rsidRPr="001F7E6E">
              <w:rPr>
                <w:rFonts w:ascii="Times New Roman" w:eastAsia="Times New Roman" w:hAnsi="Times New Roman" w:cs="Times New Roman"/>
                <w:color w:val="000000"/>
                <w:sz w:val="24"/>
                <w:szCs w:val="24"/>
              </w:rPr>
              <w:t>kgm</w:t>
            </w:r>
            <w:proofErr w:type="spellEnd"/>
            <w:r w:rsidRPr="001F7E6E">
              <w:rPr>
                <w:rFonts w:ascii="Times New Roman" w:eastAsia="Times New Roman" w:hAnsi="Times New Roman" w:cs="Times New Roman"/>
                <w:color w:val="000000"/>
                <w:sz w:val="24"/>
                <w:szCs w:val="24"/>
              </w:rPr>
              <w:t xml:space="preserve"> of work every day in 18 days</w:t>
            </w:r>
          </w:p>
        </w:tc>
        <w:tc>
          <w:tcPr>
            <w:tcW w:w="438" w:type="pct"/>
            <w:shd w:val="clear" w:color="auto" w:fill="auto"/>
            <w:vAlign w:val="center"/>
          </w:tcPr>
          <w:p w14:paraId="49B9AA9B" w14:textId="16882EBA"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shd w:val="clear" w:color="auto" w:fill="auto"/>
            <w:noWrap/>
            <w:vAlign w:val="center"/>
            <w:hideMark/>
          </w:tcPr>
          <w:p w14:paraId="03F0A0CD" w14:textId="253F6FDD"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1</w:t>
            </w:r>
          </w:p>
        </w:tc>
        <w:tc>
          <w:tcPr>
            <w:tcW w:w="509" w:type="pct"/>
            <w:shd w:val="clear" w:color="auto" w:fill="auto"/>
            <w:noWrap/>
            <w:vAlign w:val="center"/>
            <w:hideMark/>
          </w:tcPr>
          <w:p w14:paraId="41559863" w14:textId="30F44C35"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6 #</w:t>
            </w:r>
          </w:p>
        </w:tc>
        <w:tc>
          <w:tcPr>
            <w:tcW w:w="462" w:type="pct"/>
            <w:shd w:val="clear" w:color="auto" w:fill="auto"/>
            <w:noWrap/>
            <w:vAlign w:val="center"/>
            <w:hideMark/>
          </w:tcPr>
          <w:p w14:paraId="0BC3E57C" w14:textId="03142A4A"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2</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53</w:t>
            </w:r>
          </w:p>
        </w:tc>
        <w:tc>
          <w:tcPr>
            <w:tcW w:w="509" w:type="pct"/>
            <w:noWrap/>
            <w:vAlign w:val="center"/>
            <w:hideMark/>
          </w:tcPr>
          <w:p w14:paraId="75477F84" w14:textId="1E21DC24"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85</w:t>
            </w:r>
          </w:p>
        </w:tc>
        <w:tc>
          <w:tcPr>
            <w:tcW w:w="724" w:type="pct"/>
            <w:noWrap/>
            <w:vAlign w:val="center"/>
            <w:hideMark/>
          </w:tcPr>
          <w:p w14:paraId="52F3D101" w14:textId="70BE99C9"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480" w:type="pct"/>
            <w:vAlign w:val="center"/>
          </w:tcPr>
          <w:p w14:paraId="363F46D3" w14:textId="1243E5B0" w:rsidR="00D4560E"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5E7A1DFD" w14:textId="348CD8C8"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70D41B2D" w14:textId="40036C06"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fldChar w:fldCharType="begin"/>
            </w:r>
            <w:r w:rsidR="001F7E6E">
              <w:rPr>
                <w:rFonts w:ascii="Times New Roman" w:eastAsia="Times New Roman" w:hAnsi="Times New Roman" w:cs="Times New Roman"/>
                <w:color w:val="000000"/>
                <w:sz w:val="24"/>
                <w:szCs w:val="24"/>
              </w:rPr>
              <w:instrText xml:space="preserve"> ADDIN ZOTERO_ITEM CSL_CITATION {"citationID":"7jVaL9FY","properties":{"formattedCitation":"(11)","plainCitation":"(11)","noteIndex":0},"citationItems":[{"id":6025,"uris":["http://zotero.org/users/5652484/items/8ZX84W7I",["http://zotero.org/users/5652484/items/8ZX84W7I"]],"itemData":{"id":6025,"type":"article-journal","container-title":"U.S. Department Agriculture Bulletin","page":"98","title":"The effect of severe and prolonged muscular work on food consumption, digestion, and metabolism","author":[{"family":"Atwater","given":""},{"family":"Sherman","given":""}],"issued":{"date-parts":[["1901"]]}}}],"schema":"https://github.com/citation-style-language/schema/raw/master/csl-citation.json"} </w:instrText>
            </w:r>
            <w:r w:rsidRPr="001F7E6E">
              <w:rPr>
                <w:rFonts w:ascii="Times New Roman" w:eastAsia="Times New Roman" w:hAnsi="Times New Roman" w:cs="Times New Roman"/>
                <w:color w:val="000000"/>
                <w:sz w:val="24"/>
                <w:szCs w:val="24"/>
              </w:rPr>
              <w:fldChar w:fldCharType="separate"/>
            </w:r>
            <w:r w:rsidR="001F7E6E" w:rsidRPr="001F7E6E">
              <w:rPr>
                <w:rFonts w:ascii="Times New Roman" w:hAnsi="Times New Roman" w:cs="Times New Roman"/>
                <w:sz w:val="24"/>
              </w:rPr>
              <w:t>(11)</w:t>
            </w:r>
            <w:r w:rsidRPr="001F7E6E">
              <w:rPr>
                <w:rFonts w:ascii="Times New Roman" w:eastAsia="Times New Roman" w:hAnsi="Times New Roman" w:cs="Times New Roman"/>
                <w:color w:val="000000"/>
                <w:sz w:val="24"/>
                <w:szCs w:val="24"/>
              </w:rPr>
              <w:fldChar w:fldCharType="end"/>
            </w:r>
          </w:p>
        </w:tc>
        <w:tc>
          <w:tcPr>
            <w:tcW w:w="391" w:type="pct"/>
            <w:vAlign w:val="center"/>
          </w:tcPr>
          <w:p w14:paraId="1423908D"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 xml:space="preserve">Cycling 6-day race </w:t>
            </w:r>
            <w:r w:rsidRPr="001F7E6E">
              <w:rPr>
                <w:rFonts w:ascii="Times New Roman" w:hAnsi="Times New Roman" w:cs="Times New Roman"/>
                <w:color w:val="000000"/>
                <w:sz w:val="24"/>
                <w:szCs w:val="24"/>
              </w:rPr>
              <w:lastRenderedPageBreak/>
              <w:t>(1822,6 miles)</w:t>
            </w:r>
          </w:p>
        </w:tc>
        <w:tc>
          <w:tcPr>
            <w:tcW w:w="438" w:type="pct"/>
            <w:vAlign w:val="center"/>
          </w:tcPr>
          <w:p w14:paraId="1F2BCD6F" w14:textId="017556D6"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lastRenderedPageBreak/>
              <w:t>3</w:t>
            </w:r>
          </w:p>
        </w:tc>
        <w:tc>
          <w:tcPr>
            <w:tcW w:w="462" w:type="pct"/>
            <w:noWrap/>
            <w:vAlign w:val="center"/>
            <w:hideMark/>
          </w:tcPr>
          <w:p w14:paraId="336D26CC" w14:textId="3F8DF326"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1</w:t>
            </w:r>
          </w:p>
        </w:tc>
        <w:tc>
          <w:tcPr>
            <w:tcW w:w="509" w:type="pct"/>
            <w:noWrap/>
            <w:vAlign w:val="center"/>
            <w:hideMark/>
          </w:tcPr>
          <w:p w14:paraId="7D763513" w14:textId="32F9E31F"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1</w:t>
            </w:r>
          </w:p>
        </w:tc>
        <w:tc>
          <w:tcPr>
            <w:tcW w:w="462" w:type="pct"/>
            <w:noWrap/>
            <w:vAlign w:val="center"/>
            <w:hideMark/>
          </w:tcPr>
          <w:p w14:paraId="3ADF195B" w14:textId="66EB0DD1"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3</w:t>
            </w:r>
          </w:p>
        </w:tc>
        <w:tc>
          <w:tcPr>
            <w:tcW w:w="509" w:type="pct"/>
            <w:noWrap/>
            <w:vAlign w:val="center"/>
            <w:hideMark/>
          </w:tcPr>
          <w:p w14:paraId="1BDC90DA" w14:textId="15A68362"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w:t>
            </w:r>
          </w:p>
        </w:tc>
        <w:tc>
          <w:tcPr>
            <w:tcW w:w="724" w:type="pct"/>
            <w:noWrap/>
            <w:vAlign w:val="center"/>
            <w:hideMark/>
          </w:tcPr>
          <w:p w14:paraId="77ADB809" w14:textId="311CF7F2"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w:t>
            </w:r>
          </w:p>
        </w:tc>
        <w:tc>
          <w:tcPr>
            <w:tcW w:w="480" w:type="pct"/>
            <w:vAlign w:val="center"/>
          </w:tcPr>
          <w:p w14:paraId="1A65391D" w14:textId="51CF441D" w:rsidR="00D4560E"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3914F8F9" w14:textId="384CD9D0"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0DDD6255" w14:textId="48B7D482"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fldChar w:fldCharType="begin"/>
            </w:r>
            <w:r w:rsidR="001F7E6E">
              <w:rPr>
                <w:rFonts w:ascii="Times New Roman" w:eastAsia="Times New Roman" w:hAnsi="Times New Roman" w:cs="Times New Roman"/>
                <w:color w:val="000000"/>
                <w:sz w:val="24"/>
                <w:szCs w:val="24"/>
              </w:rPr>
              <w:instrText xml:space="preserve"> ADDIN ZOTERO_ITEM CSL_CITATION {"citationID":"r2rLJLBX","properties":{"formattedCitation":"(12)","plainCitation":"(12)","noteIndex":0},"citationItems":[{"id":6030,"uris":["http://zotero.org/users/5652484/items/I96ZDPUY",["http://zotero.org/users/5652484/items/I96ZDPUY"]],"itemData":{"id":6030,"type":"article-journal","container-title":"Zeitschrift für Biologie","page":"221","volume":"XLIII","author":[{"family":"Kaup","given":""}],"issued":{"date-parts":[["1902"]]}},"label":"page"}],"schema":"https://github.com/citation-style-language/schema/raw/master/csl-citation.json"} </w:instrText>
            </w:r>
            <w:r w:rsidRPr="001F7E6E">
              <w:rPr>
                <w:rFonts w:ascii="Times New Roman" w:eastAsia="Times New Roman" w:hAnsi="Times New Roman" w:cs="Times New Roman"/>
                <w:color w:val="000000"/>
                <w:sz w:val="24"/>
                <w:szCs w:val="24"/>
              </w:rPr>
              <w:fldChar w:fldCharType="separate"/>
            </w:r>
            <w:r w:rsidR="001F7E6E" w:rsidRPr="001F7E6E">
              <w:rPr>
                <w:rFonts w:ascii="Times New Roman" w:hAnsi="Times New Roman" w:cs="Times New Roman"/>
                <w:sz w:val="24"/>
              </w:rPr>
              <w:t>(12)</w:t>
            </w:r>
            <w:r w:rsidRPr="001F7E6E">
              <w:rPr>
                <w:rFonts w:ascii="Times New Roman" w:eastAsia="Times New Roman" w:hAnsi="Times New Roman" w:cs="Times New Roman"/>
                <w:color w:val="000000"/>
                <w:sz w:val="24"/>
                <w:szCs w:val="24"/>
              </w:rPr>
              <w:fldChar w:fldCharType="end"/>
            </w:r>
          </w:p>
        </w:tc>
        <w:tc>
          <w:tcPr>
            <w:tcW w:w="391" w:type="pct"/>
            <w:vAlign w:val="center"/>
          </w:tcPr>
          <w:p w14:paraId="01120E2E"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alking</w:t>
            </w:r>
          </w:p>
        </w:tc>
        <w:tc>
          <w:tcPr>
            <w:tcW w:w="438" w:type="pct"/>
            <w:vAlign w:val="center"/>
          </w:tcPr>
          <w:p w14:paraId="142289A5" w14:textId="28B835A6"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2CB6B023" w14:textId="6E74DBD6"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778FF5BF" w14:textId="31E453B0"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68D38D38" w14:textId="00965F3B"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4</w:t>
            </w:r>
          </w:p>
        </w:tc>
        <w:tc>
          <w:tcPr>
            <w:tcW w:w="509" w:type="pct"/>
            <w:noWrap/>
            <w:vAlign w:val="center"/>
            <w:hideMark/>
          </w:tcPr>
          <w:p w14:paraId="16DD8413" w14:textId="7EB86091"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2</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1</w:t>
            </w:r>
          </w:p>
        </w:tc>
        <w:tc>
          <w:tcPr>
            <w:tcW w:w="724" w:type="pct"/>
            <w:noWrap/>
            <w:vAlign w:val="center"/>
            <w:hideMark/>
          </w:tcPr>
          <w:p w14:paraId="4B208180" w14:textId="59F083B2"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w:t>
            </w:r>
          </w:p>
        </w:tc>
        <w:tc>
          <w:tcPr>
            <w:tcW w:w="480" w:type="pct"/>
            <w:vAlign w:val="center"/>
          </w:tcPr>
          <w:p w14:paraId="774CD6F4" w14:textId="2AD920DC" w:rsidR="00D4560E"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7168DA13" w14:textId="59DF390A"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74A02A64" w14:textId="059AC3C3"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1LrTV2PK","properties":{"formattedCitation":"(13)","plainCitation":"(13)","noteIndex":0},"citationItems":[{"id":6035,"uris":["http://zotero.org/users/5652484/items/92EGU67A",["http://zotero.org/users/5652484/items/92EGU67A"]],"itemData":{"id":6035,"type":"article-journal","container-title":"Deutsches Archiv für klinische Medizin","page":"82","title":"Über die Große des Eiweißzerfalls bei Fieber und bei Arbeitsleistung [About the extent of protein breakdown during fever and during work]","volume":"CXV","author":[{"family":"Kocher","given":"Rudolf A."}],"issued":{"date-parts":[["1914"]]}}}],"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13)</w:t>
            </w:r>
            <w:r w:rsidRPr="001F7E6E">
              <w:rPr>
                <w:rFonts w:ascii="Times New Roman" w:hAnsi="Times New Roman" w:cs="Times New Roman"/>
                <w:sz w:val="24"/>
                <w:szCs w:val="24"/>
              </w:rPr>
              <w:fldChar w:fldCharType="end"/>
            </w:r>
          </w:p>
        </w:tc>
        <w:tc>
          <w:tcPr>
            <w:tcW w:w="391" w:type="pct"/>
            <w:vAlign w:val="center"/>
          </w:tcPr>
          <w:p w14:paraId="3F873889"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alking 60 km</w:t>
            </w:r>
          </w:p>
        </w:tc>
        <w:tc>
          <w:tcPr>
            <w:tcW w:w="438" w:type="pct"/>
            <w:vAlign w:val="center"/>
          </w:tcPr>
          <w:p w14:paraId="0CDAF0E4" w14:textId="3DEEE4AA"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4190C380" w14:textId="433297ED"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1</w:t>
            </w:r>
          </w:p>
        </w:tc>
        <w:tc>
          <w:tcPr>
            <w:tcW w:w="509" w:type="pct"/>
            <w:noWrap/>
            <w:vAlign w:val="center"/>
            <w:hideMark/>
          </w:tcPr>
          <w:p w14:paraId="69A8D645" w14:textId="6C90BA34"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1</w:t>
            </w:r>
          </w:p>
        </w:tc>
        <w:tc>
          <w:tcPr>
            <w:tcW w:w="462" w:type="pct"/>
            <w:noWrap/>
            <w:vAlign w:val="center"/>
            <w:hideMark/>
          </w:tcPr>
          <w:p w14:paraId="0D310DEE" w14:textId="64F3709E"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3</w:t>
            </w:r>
          </w:p>
        </w:tc>
        <w:tc>
          <w:tcPr>
            <w:tcW w:w="509" w:type="pct"/>
            <w:noWrap/>
            <w:vAlign w:val="center"/>
            <w:hideMark/>
          </w:tcPr>
          <w:p w14:paraId="2DF0166A" w14:textId="74DB1B6B"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9</w:t>
            </w:r>
          </w:p>
        </w:tc>
        <w:tc>
          <w:tcPr>
            <w:tcW w:w="724" w:type="pct"/>
            <w:noWrap/>
            <w:vAlign w:val="center"/>
            <w:hideMark/>
          </w:tcPr>
          <w:p w14:paraId="6E98A7C3" w14:textId="69BE5BAF"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480" w:type="pct"/>
            <w:vAlign w:val="center"/>
          </w:tcPr>
          <w:p w14:paraId="639C0BC6" w14:textId="66CE71C2" w:rsidR="00D4560E"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472F2E3B" w14:textId="747C8E48"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5E82FD04" w14:textId="03CC47BF"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7KAlmcrb","properties":{"formattedCitation":"(13)","plainCitation":"(13)","noteIndex":0},"citationItems":[{"id":6035,"uris":["http://zotero.org/users/5652484/items/92EGU67A",["http://zotero.org/users/5652484/items/92EGU67A"]],"itemData":{"id":6035,"type":"article-journal","container-title":"Deutsches Archiv für klinische Medizin","page":"82","title":"Über die Große des Eiweißzerfalls bei Fieber und bei Arbeitsleistung [About the extent of protein breakdown during fever and during work]","volume":"CXV","author":[{"family":"Kocher","given":"Rudolf A."}],"issued":{"date-parts":[["1914"]]}}}],"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13)</w:t>
            </w:r>
            <w:r w:rsidRPr="001F7E6E">
              <w:rPr>
                <w:rFonts w:ascii="Times New Roman" w:hAnsi="Times New Roman" w:cs="Times New Roman"/>
                <w:sz w:val="24"/>
                <w:szCs w:val="24"/>
              </w:rPr>
              <w:fldChar w:fldCharType="end"/>
            </w:r>
          </w:p>
        </w:tc>
        <w:tc>
          <w:tcPr>
            <w:tcW w:w="391" w:type="pct"/>
            <w:vAlign w:val="center"/>
          </w:tcPr>
          <w:p w14:paraId="623174DE"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alking 60 km</w:t>
            </w:r>
          </w:p>
        </w:tc>
        <w:tc>
          <w:tcPr>
            <w:tcW w:w="438" w:type="pct"/>
            <w:vAlign w:val="center"/>
          </w:tcPr>
          <w:p w14:paraId="39356E83" w14:textId="10C732EA"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1E5D5080" w14:textId="3A40A89F"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1</w:t>
            </w:r>
          </w:p>
        </w:tc>
        <w:tc>
          <w:tcPr>
            <w:tcW w:w="509" w:type="pct"/>
            <w:noWrap/>
            <w:vAlign w:val="center"/>
            <w:hideMark/>
          </w:tcPr>
          <w:p w14:paraId="7CE60EE5" w14:textId="36503064"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1</w:t>
            </w:r>
          </w:p>
        </w:tc>
        <w:tc>
          <w:tcPr>
            <w:tcW w:w="462" w:type="pct"/>
            <w:noWrap/>
            <w:vAlign w:val="center"/>
            <w:hideMark/>
          </w:tcPr>
          <w:p w14:paraId="20D66393" w14:textId="3C8AE61D"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7</w:t>
            </w:r>
          </w:p>
        </w:tc>
        <w:tc>
          <w:tcPr>
            <w:tcW w:w="509" w:type="pct"/>
            <w:noWrap/>
            <w:vAlign w:val="center"/>
            <w:hideMark/>
          </w:tcPr>
          <w:p w14:paraId="5BB6C5F5" w14:textId="2E43C1CC"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7</w:t>
            </w:r>
          </w:p>
        </w:tc>
        <w:tc>
          <w:tcPr>
            <w:tcW w:w="724" w:type="pct"/>
            <w:noWrap/>
            <w:vAlign w:val="center"/>
            <w:hideMark/>
          </w:tcPr>
          <w:p w14:paraId="0DD533C1" w14:textId="40276AE0"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w:t>
            </w:r>
          </w:p>
        </w:tc>
        <w:tc>
          <w:tcPr>
            <w:tcW w:w="480" w:type="pct"/>
            <w:vAlign w:val="center"/>
          </w:tcPr>
          <w:p w14:paraId="696B5AD0" w14:textId="18EF1784" w:rsidR="00D4560E"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2C2A43AD" w14:textId="5687C4BD"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780D7355" w14:textId="4B7C78E0"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UQ2OXhQ4","properties":{"formattedCitation":"(13)","plainCitation":"(13)","noteIndex":0},"citationItems":[{"id":6035,"uris":["http://zotero.org/users/5652484/items/92EGU67A",["http://zotero.org/users/5652484/items/92EGU67A"]],"itemData":{"id":6035,"type":"article-journal","container-title":"Deutsches Archiv für klinische Medizin","page":"82","title":"Über die Große des Eiweißzerfalls bei Fieber und bei Arbeitsleistung [About the extent of protein breakdown during fever and during work]","volume":"CXV","author":[{"family":"Kocher","given":"Rudolf A."}],"issued":{"date-parts":[["1914"]]}}}],"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13)</w:t>
            </w:r>
            <w:r w:rsidRPr="001F7E6E">
              <w:rPr>
                <w:rFonts w:ascii="Times New Roman" w:hAnsi="Times New Roman" w:cs="Times New Roman"/>
                <w:sz w:val="24"/>
                <w:szCs w:val="24"/>
              </w:rPr>
              <w:fldChar w:fldCharType="end"/>
            </w:r>
          </w:p>
        </w:tc>
        <w:tc>
          <w:tcPr>
            <w:tcW w:w="391" w:type="pct"/>
            <w:vAlign w:val="center"/>
          </w:tcPr>
          <w:p w14:paraId="370E8548"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alking</w:t>
            </w:r>
            <w:r w:rsidRPr="001F7E6E">
              <w:rPr>
                <w:rFonts w:ascii="Times New Roman" w:hAnsi="Times New Roman" w:cs="Times New Roman"/>
                <w:color w:val="000000"/>
                <w:sz w:val="24"/>
                <w:szCs w:val="24"/>
              </w:rPr>
              <w:t xml:space="preserve"> 12 km and 30 min swimming</w:t>
            </w:r>
          </w:p>
        </w:tc>
        <w:tc>
          <w:tcPr>
            <w:tcW w:w="438" w:type="pct"/>
            <w:vAlign w:val="center"/>
          </w:tcPr>
          <w:p w14:paraId="357DEFD8" w14:textId="44F8F6BA"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431BE94E" w14:textId="6EE5532F"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4</w:t>
            </w:r>
          </w:p>
        </w:tc>
        <w:tc>
          <w:tcPr>
            <w:tcW w:w="509" w:type="pct"/>
            <w:noWrap/>
            <w:vAlign w:val="center"/>
            <w:hideMark/>
          </w:tcPr>
          <w:p w14:paraId="20D2407C" w14:textId="337CD769"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4</w:t>
            </w:r>
          </w:p>
        </w:tc>
        <w:tc>
          <w:tcPr>
            <w:tcW w:w="462" w:type="pct"/>
            <w:noWrap/>
            <w:vAlign w:val="center"/>
            <w:hideMark/>
          </w:tcPr>
          <w:p w14:paraId="3D00A525" w14:textId="3105A128"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9</w:t>
            </w:r>
          </w:p>
        </w:tc>
        <w:tc>
          <w:tcPr>
            <w:tcW w:w="509" w:type="pct"/>
            <w:noWrap/>
            <w:vAlign w:val="center"/>
            <w:hideMark/>
          </w:tcPr>
          <w:p w14:paraId="5CCC5CF3" w14:textId="7CA5E4B9"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38</w:t>
            </w:r>
          </w:p>
        </w:tc>
        <w:tc>
          <w:tcPr>
            <w:tcW w:w="724" w:type="pct"/>
            <w:noWrap/>
            <w:vAlign w:val="center"/>
            <w:hideMark/>
          </w:tcPr>
          <w:p w14:paraId="2716AE52" w14:textId="74D86A95"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2</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w:t>
            </w:r>
          </w:p>
        </w:tc>
        <w:tc>
          <w:tcPr>
            <w:tcW w:w="480" w:type="pct"/>
            <w:vAlign w:val="center"/>
          </w:tcPr>
          <w:p w14:paraId="31936512" w14:textId="2765D5FB" w:rsidR="00D4560E"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3C8B9852" w14:textId="7E993848"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6C730D0D" w14:textId="531530A0"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t>
            </w:r>
          </w:p>
        </w:tc>
        <w:tc>
          <w:tcPr>
            <w:tcW w:w="391" w:type="pct"/>
            <w:vAlign w:val="center"/>
          </w:tcPr>
          <w:p w14:paraId="14C89753"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alking</w:t>
            </w:r>
            <w:r w:rsidRPr="001F7E6E">
              <w:rPr>
                <w:rFonts w:ascii="Times New Roman" w:hAnsi="Times New Roman" w:cs="Times New Roman"/>
                <w:color w:val="000000"/>
                <w:sz w:val="24"/>
                <w:szCs w:val="24"/>
              </w:rPr>
              <w:t xml:space="preserve"> 33 km</w:t>
            </w:r>
          </w:p>
        </w:tc>
        <w:tc>
          <w:tcPr>
            <w:tcW w:w="438" w:type="pct"/>
            <w:vAlign w:val="center"/>
          </w:tcPr>
          <w:p w14:paraId="78E5017E" w14:textId="1E1E0E7F"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6E61F855" w14:textId="4E890FA8"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4</w:t>
            </w:r>
          </w:p>
        </w:tc>
        <w:tc>
          <w:tcPr>
            <w:tcW w:w="509" w:type="pct"/>
            <w:noWrap/>
            <w:vAlign w:val="center"/>
            <w:hideMark/>
          </w:tcPr>
          <w:p w14:paraId="3F80C306" w14:textId="272216BB"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4</w:t>
            </w:r>
          </w:p>
        </w:tc>
        <w:tc>
          <w:tcPr>
            <w:tcW w:w="462" w:type="pct"/>
            <w:noWrap/>
            <w:vAlign w:val="center"/>
            <w:hideMark/>
          </w:tcPr>
          <w:p w14:paraId="49C6979E" w14:textId="53677CEB"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3</w:t>
            </w:r>
          </w:p>
        </w:tc>
        <w:tc>
          <w:tcPr>
            <w:tcW w:w="509" w:type="pct"/>
            <w:noWrap/>
            <w:vAlign w:val="center"/>
            <w:hideMark/>
          </w:tcPr>
          <w:p w14:paraId="62B36B74" w14:textId="0578AB4F"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w:t>
            </w:r>
          </w:p>
        </w:tc>
        <w:tc>
          <w:tcPr>
            <w:tcW w:w="724" w:type="pct"/>
            <w:noWrap/>
            <w:vAlign w:val="center"/>
            <w:hideMark/>
          </w:tcPr>
          <w:p w14:paraId="182E1FED" w14:textId="0F8AE89C"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w:t>
            </w:r>
          </w:p>
        </w:tc>
        <w:tc>
          <w:tcPr>
            <w:tcW w:w="480" w:type="pct"/>
            <w:vAlign w:val="center"/>
          </w:tcPr>
          <w:p w14:paraId="57110CB4" w14:textId="08CECC6A" w:rsidR="00D4560E"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635A409C" w14:textId="44213A9E"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525F57BB" w14:textId="13682C76"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t>
            </w:r>
          </w:p>
        </w:tc>
        <w:tc>
          <w:tcPr>
            <w:tcW w:w="391" w:type="pct"/>
            <w:vAlign w:val="center"/>
          </w:tcPr>
          <w:p w14:paraId="2EB587E3"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alking</w:t>
            </w:r>
            <w:r w:rsidRPr="001F7E6E">
              <w:rPr>
                <w:rFonts w:ascii="Times New Roman" w:hAnsi="Times New Roman" w:cs="Times New Roman"/>
                <w:color w:val="000000"/>
                <w:sz w:val="24"/>
                <w:szCs w:val="24"/>
              </w:rPr>
              <w:t xml:space="preserve"> 60 km</w:t>
            </w:r>
          </w:p>
        </w:tc>
        <w:tc>
          <w:tcPr>
            <w:tcW w:w="438" w:type="pct"/>
            <w:vAlign w:val="center"/>
          </w:tcPr>
          <w:p w14:paraId="6BEBE342" w14:textId="021ED836"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052AD8F9" w14:textId="29A0D073"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4</w:t>
            </w:r>
          </w:p>
        </w:tc>
        <w:tc>
          <w:tcPr>
            <w:tcW w:w="509" w:type="pct"/>
            <w:noWrap/>
            <w:vAlign w:val="center"/>
            <w:hideMark/>
          </w:tcPr>
          <w:p w14:paraId="57D28333" w14:textId="006BC4F8"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4</w:t>
            </w:r>
          </w:p>
        </w:tc>
        <w:tc>
          <w:tcPr>
            <w:tcW w:w="462" w:type="pct"/>
            <w:noWrap/>
            <w:vAlign w:val="center"/>
            <w:hideMark/>
          </w:tcPr>
          <w:p w14:paraId="420024F4" w14:textId="02EEC4C3"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8</w:t>
            </w:r>
          </w:p>
        </w:tc>
        <w:tc>
          <w:tcPr>
            <w:tcW w:w="509" w:type="pct"/>
            <w:noWrap/>
            <w:vAlign w:val="center"/>
            <w:hideMark/>
          </w:tcPr>
          <w:p w14:paraId="1A966DEC" w14:textId="7F8537C1"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w:t>
            </w:r>
          </w:p>
        </w:tc>
        <w:tc>
          <w:tcPr>
            <w:tcW w:w="724" w:type="pct"/>
            <w:noWrap/>
            <w:vAlign w:val="center"/>
            <w:hideMark/>
          </w:tcPr>
          <w:p w14:paraId="1803C2F0" w14:textId="36B9A723"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3</w:t>
            </w:r>
          </w:p>
        </w:tc>
        <w:tc>
          <w:tcPr>
            <w:tcW w:w="480" w:type="pct"/>
            <w:vAlign w:val="center"/>
          </w:tcPr>
          <w:p w14:paraId="49D2A873" w14:textId="0084A3E7" w:rsidR="00D4560E"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4D201601" w14:textId="31951094"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186D8F32" w14:textId="6B8D14C7"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wHeoQii5","properties":{"formattedCitation":"(13)","plainCitation":"(13)","noteIndex":0},"citationItems":[{"id":6035,"uris":["http://zotero.org/users/5652484/items/92EGU67A",["http://zotero.org/users/5652484/items/92EGU67A"]],"itemData":{"id":6035,"type":"article-journal","container-title":"Deutsches Archiv für klinische Medizin","page":"82","title":"Über die Große des Eiweißzerfalls bei Fieber und bei Arbeitsleistung [About the extent of protein breakdown during fever and during work]","volume":"CXV","author":[{"family":"Kocher","given":"Rudolf A."}],"issued":{"date-parts":[["1914"]]}}}],"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13)</w:t>
            </w:r>
            <w:r w:rsidRPr="001F7E6E">
              <w:rPr>
                <w:rFonts w:ascii="Times New Roman" w:hAnsi="Times New Roman" w:cs="Times New Roman"/>
                <w:sz w:val="24"/>
                <w:szCs w:val="24"/>
              </w:rPr>
              <w:fldChar w:fldCharType="end"/>
            </w:r>
          </w:p>
        </w:tc>
        <w:tc>
          <w:tcPr>
            <w:tcW w:w="391" w:type="pct"/>
            <w:vAlign w:val="center"/>
          </w:tcPr>
          <w:p w14:paraId="3E1B2191"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alking</w:t>
            </w:r>
            <w:r w:rsidRPr="001F7E6E">
              <w:rPr>
                <w:rFonts w:ascii="Times New Roman" w:hAnsi="Times New Roman" w:cs="Times New Roman"/>
                <w:color w:val="000000"/>
                <w:sz w:val="24"/>
                <w:szCs w:val="24"/>
              </w:rPr>
              <w:t xml:space="preserve"> 1 h 30 min swimming</w:t>
            </w:r>
          </w:p>
        </w:tc>
        <w:tc>
          <w:tcPr>
            <w:tcW w:w="438" w:type="pct"/>
            <w:vAlign w:val="center"/>
          </w:tcPr>
          <w:p w14:paraId="14571015" w14:textId="74593A53"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31E39E8E" w14:textId="42CC7F51"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3</w:t>
            </w:r>
          </w:p>
        </w:tc>
        <w:tc>
          <w:tcPr>
            <w:tcW w:w="509" w:type="pct"/>
            <w:noWrap/>
            <w:vAlign w:val="center"/>
            <w:hideMark/>
          </w:tcPr>
          <w:p w14:paraId="04467020" w14:textId="559007EF"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3</w:t>
            </w:r>
          </w:p>
        </w:tc>
        <w:tc>
          <w:tcPr>
            <w:tcW w:w="462" w:type="pct"/>
            <w:noWrap/>
            <w:vAlign w:val="center"/>
            <w:hideMark/>
          </w:tcPr>
          <w:p w14:paraId="1D483A7E" w14:textId="74CE8435"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2</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9</w:t>
            </w:r>
          </w:p>
        </w:tc>
        <w:tc>
          <w:tcPr>
            <w:tcW w:w="509" w:type="pct"/>
            <w:noWrap/>
            <w:vAlign w:val="center"/>
            <w:hideMark/>
          </w:tcPr>
          <w:p w14:paraId="76F8B675" w14:textId="34AF86FB"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53</w:t>
            </w:r>
          </w:p>
        </w:tc>
        <w:tc>
          <w:tcPr>
            <w:tcW w:w="724" w:type="pct"/>
            <w:noWrap/>
            <w:vAlign w:val="center"/>
            <w:hideMark/>
          </w:tcPr>
          <w:p w14:paraId="3E7C99AB" w14:textId="6846C34A"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w:t>
            </w:r>
          </w:p>
        </w:tc>
        <w:tc>
          <w:tcPr>
            <w:tcW w:w="480" w:type="pct"/>
            <w:vAlign w:val="center"/>
          </w:tcPr>
          <w:p w14:paraId="3EA9DE93" w14:textId="7B907A87" w:rsidR="00D4560E"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6EC26E55" w14:textId="15CC7AF5"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62F8F8E1" w14:textId="2DFE40A6"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t>
            </w:r>
          </w:p>
        </w:tc>
        <w:tc>
          <w:tcPr>
            <w:tcW w:w="391" w:type="pct"/>
            <w:vAlign w:val="center"/>
          </w:tcPr>
          <w:p w14:paraId="0470CBC0"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alking</w:t>
            </w:r>
            <w:r w:rsidRPr="001F7E6E">
              <w:rPr>
                <w:rFonts w:ascii="Times New Roman" w:hAnsi="Times New Roman" w:cs="Times New Roman"/>
                <w:color w:val="000000"/>
                <w:sz w:val="24"/>
                <w:szCs w:val="24"/>
              </w:rPr>
              <w:t xml:space="preserve"> 60 km</w:t>
            </w:r>
          </w:p>
        </w:tc>
        <w:tc>
          <w:tcPr>
            <w:tcW w:w="438" w:type="pct"/>
            <w:vAlign w:val="center"/>
          </w:tcPr>
          <w:p w14:paraId="7D30B491" w14:textId="1E1F708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76452976" w14:textId="1D201D70"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3</w:t>
            </w:r>
          </w:p>
        </w:tc>
        <w:tc>
          <w:tcPr>
            <w:tcW w:w="509" w:type="pct"/>
            <w:noWrap/>
            <w:vAlign w:val="center"/>
            <w:hideMark/>
          </w:tcPr>
          <w:p w14:paraId="56549438" w14:textId="0FC4C069"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3</w:t>
            </w:r>
          </w:p>
        </w:tc>
        <w:tc>
          <w:tcPr>
            <w:tcW w:w="462" w:type="pct"/>
            <w:noWrap/>
            <w:vAlign w:val="center"/>
            <w:hideMark/>
          </w:tcPr>
          <w:p w14:paraId="05C70808" w14:textId="11362C8A"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w:t>
            </w:r>
          </w:p>
        </w:tc>
        <w:tc>
          <w:tcPr>
            <w:tcW w:w="509" w:type="pct"/>
            <w:noWrap/>
            <w:vAlign w:val="center"/>
            <w:hideMark/>
          </w:tcPr>
          <w:p w14:paraId="3F8BCCA9" w14:textId="414A345C"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7</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9</w:t>
            </w:r>
          </w:p>
        </w:tc>
        <w:tc>
          <w:tcPr>
            <w:tcW w:w="724" w:type="pct"/>
            <w:noWrap/>
            <w:vAlign w:val="center"/>
            <w:hideMark/>
          </w:tcPr>
          <w:p w14:paraId="71373A3F" w14:textId="40B0DA99"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w:t>
            </w:r>
          </w:p>
        </w:tc>
        <w:tc>
          <w:tcPr>
            <w:tcW w:w="480" w:type="pct"/>
            <w:vAlign w:val="center"/>
          </w:tcPr>
          <w:p w14:paraId="6095BC67" w14:textId="70B99449" w:rsidR="00D4560E"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45A911E4" w14:textId="6B69AC7C"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340F9F00" w14:textId="42EB1CEC"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oRN6YKXR","properties":{"formattedCitation":"(13)","plainCitation":"(13)","noteIndex":0},"citationItems":[{"id":6035,"uris":["http://zotero.org/users/5652484/items/92EGU67A",["http://zotero.org/users/5652484/items/92EGU67A"]],"itemData":{"id":6035,"type":"article-journal","container-title":"Deutsches Archiv für klinische Medizin","page":"82","title":"Über die Große des Eiweißzerfalls bei Fieber und bei Arbeitsleistung [About the extent of protein breakdown during fever and during work]","volume":"CXV","author":[{"family":"Kocher","given":"Rudolf A."}],"issued":{"date-parts":[["1914"]]}}}],"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13)</w:t>
            </w:r>
            <w:r w:rsidRPr="001F7E6E">
              <w:rPr>
                <w:rFonts w:ascii="Times New Roman" w:hAnsi="Times New Roman" w:cs="Times New Roman"/>
                <w:sz w:val="24"/>
                <w:szCs w:val="24"/>
              </w:rPr>
              <w:fldChar w:fldCharType="end"/>
            </w:r>
          </w:p>
        </w:tc>
        <w:tc>
          <w:tcPr>
            <w:tcW w:w="391" w:type="pct"/>
            <w:vAlign w:val="center"/>
          </w:tcPr>
          <w:p w14:paraId="5653A109"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alking 33 km</w:t>
            </w:r>
          </w:p>
        </w:tc>
        <w:tc>
          <w:tcPr>
            <w:tcW w:w="438" w:type="pct"/>
            <w:vAlign w:val="center"/>
          </w:tcPr>
          <w:p w14:paraId="29B4B90F" w14:textId="372CA484"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6155AE89" w14:textId="46964B60"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w:t>
            </w:r>
          </w:p>
        </w:tc>
        <w:tc>
          <w:tcPr>
            <w:tcW w:w="509" w:type="pct"/>
            <w:noWrap/>
            <w:vAlign w:val="center"/>
            <w:hideMark/>
          </w:tcPr>
          <w:p w14:paraId="2F159690" w14:textId="544C790D"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w:t>
            </w:r>
          </w:p>
        </w:tc>
        <w:tc>
          <w:tcPr>
            <w:tcW w:w="462" w:type="pct"/>
            <w:noWrap/>
            <w:vAlign w:val="center"/>
            <w:hideMark/>
          </w:tcPr>
          <w:p w14:paraId="6A3DCF27" w14:textId="0D6CCB86"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2</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6</w:t>
            </w:r>
          </w:p>
        </w:tc>
        <w:tc>
          <w:tcPr>
            <w:tcW w:w="509" w:type="pct"/>
            <w:noWrap/>
            <w:vAlign w:val="center"/>
            <w:hideMark/>
          </w:tcPr>
          <w:p w14:paraId="6040F7E3" w14:textId="2568D608"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6</w:t>
            </w:r>
          </w:p>
        </w:tc>
        <w:tc>
          <w:tcPr>
            <w:tcW w:w="724" w:type="pct"/>
            <w:noWrap/>
            <w:vAlign w:val="center"/>
            <w:hideMark/>
          </w:tcPr>
          <w:p w14:paraId="3772AECF" w14:textId="7293A77D"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w:t>
            </w:r>
          </w:p>
        </w:tc>
        <w:tc>
          <w:tcPr>
            <w:tcW w:w="480" w:type="pct"/>
            <w:vAlign w:val="center"/>
          </w:tcPr>
          <w:p w14:paraId="500AEE8F" w14:textId="1A7ABB05" w:rsidR="00D4560E"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6145C23A" w14:textId="4E6EB1CD"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022037BE" w14:textId="0356E33C"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t>
            </w:r>
          </w:p>
        </w:tc>
        <w:tc>
          <w:tcPr>
            <w:tcW w:w="391" w:type="pct"/>
            <w:vAlign w:val="center"/>
          </w:tcPr>
          <w:p w14:paraId="29071452" w14:textId="7777777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alking 33 km</w:t>
            </w:r>
          </w:p>
        </w:tc>
        <w:tc>
          <w:tcPr>
            <w:tcW w:w="438" w:type="pct"/>
            <w:vAlign w:val="center"/>
          </w:tcPr>
          <w:p w14:paraId="5AB3D8E1" w14:textId="46B01BA4"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0FA34C49" w14:textId="3C6CE95E"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w:t>
            </w:r>
          </w:p>
        </w:tc>
        <w:tc>
          <w:tcPr>
            <w:tcW w:w="509" w:type="pct"/>
            <w:noWrap/>
            <w:vAlign w:val="center"/>
            <w:hideMark/>
          </w:tcPr>
          <w:p w14:paraId="06B2435F" w14:textId="25D20A81"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w:t>
            </w:r>
          </w:p>
        </w:tc>
        <w:tc>
          <w:tcPr>
            <w:tcW w:w="462" w:type="pct"/>
            <w:noWrap/>
            <w:vAlign w:val="center"/>
            <w:hideMark/>
          </w:tcPr>
          <w:p w14:paraId="7FCF457C" w14:textId="72F8DD9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55</w:t>
            </w:r>
          </w:p>
        </w:tc>
        <w:tc>
          <w:tcPr>
            <w:tcW w:w="509" w:type="pct"/>
            <w:noWrap/>
            <w:vAlign w:val="center"/>
            <w:hideMark/>
          </w:tcPr>
          <w:p w14:paraId="4DA9AC2B" w14:textId="228F4921"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1</w:t>
            </w:r>
          </w:p>
        </w:tc>
        <w:tc>
          <w:tcPr>
            <w:tcW w:w="724" w:type="pct"/>
            <w:noWrap/>
            <w:vAlign w:val="center"/>
            <w:hideMark/>
          </w:tcPr>
          <w:p w14:paraId="013ECCDC" w14:textId="74536767" w:rsidR="00D4560E" w:rsidRPr="001F7E6E" w:rsidRDefault="00D4560E"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w:t>
            </w:r>
          </w:p>
        </w:tc>
        <w:tc>
          <w:tcPr>
            <w:tcW w:w="480" w:type="pct"/>
            <w:vAlign w:val="center"/>
          </w:tcPr>
          <w:p w14:paraId="07A7D4C0" w14:textId="71656416" w:rsidR="00D4560E"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1790DD40" w14:textId="4C9983F8"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4C390EA7" w14:textId="5679E906" w:rsidR="00D4560E" w:rsidRPr="001F7E6E" w:rsidRDefault="00D4560E"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GKfnQmmP","properties":{"formattedCitation":"(14)","plainCitation":"(14)","noteIndex":0},"citationItems":[{"id":6017,"uris":["http://zotero.org/users/5652484/items/6AE82YEH",["http://zotero.org/users/5652484/items/6AE82YEH"]],"itemData":{"id":6017,"type":"thesis","title":"A contribution to the metabolism of creatine","author":[{"family":"Boyd","given":"John"}],"issued":{"date-parts":[["1914",6,1]]}}}],"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14)</w:t>
            </w:r>
            <w:r w:rsidRPr="001F7E6E">
              <w:rPr>
                <w:rFonts w:ascii="Times New Roman" w:hAnsi="Times New Roman" w:cs="Times New Roman"/>
                <w:sz w:val="24"/>
                <w:szCs w:val="24"/>
              </w:rPr>
              <w:fldChar w:fldCharType="end"/>
            </w:r>
          </w:p>
        </w:tc>
        <w:tc>
          <w:tcPr>
            <w:tcW w:w="391" w:type="pct"/>
            <w:vAlign w:val="center"/>
          </w:tcPr>
          <w:p w14:paraId="43F3EAF8" w14:textId="77777777"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Various exercise 6 h</w:t>
            </w:r>
          </w:p>
        </w:tc>
        <w:tc>
          <w:tcPr>
            <w:tcW w:w="438" w:type="pct"/>
            <w:vAlign w:val="center"/>
          </w:tcPr>
          <w:p w14:paraId="0CC1479A" w14:textId="6D214B8D"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7F89FED0" w14:textId="6F710C62"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6</w:t>
            </w:r>
          </w:p>
        </w:tc>
        <w:tc>
          <w:tcPr>
            <w:tcW w:w="509" w:type="pct"/>
            <w:noWrap/>
            <w:vAlign w:val="center"/>
            <w:hideMark/>
          </w:tcPr>
          <w:p w14:paraId="6C015FC8" w14:textId="796E1408"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6</w:t>
            </w:r>
          </w:p>
        </w:tc>
        <w:tc>
          <w:tcPr>
            <w:tcW w:w="462" w:type="pct"/>
            <w:noWrap/>
            <w:vAlign w:val="center"/>
            <w:hideMark/>
          </w:tcPr>
          <w:p w14:paraId="0BC45CFE" w14:textId="118A6FAE"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8</w:t>
            </w:r>
          </w:p>
        </w:tc>
        <w:tc>
          <w:tcPr>
            <w:tcW w:w="509" w:type="pct"/>
            <w:noWrap/>
            <w:vAlign w:val="center"/>
            <w:hideMark/>
          </w:tcPr>
          <w:p w14:paraId="07302DF4" w14:textId="0578D8C6"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8</w:t>
            </w:r>
          </w:p>
        </w:tc>
        <w:tc>
          <w:tcPr>
            <w:tcW w:w="724" w:type="pct"/>
            <w:noWrap/>
            <w:vAlign w:val="center"/>
            <w:hideMark/>
          </w:tcPr>
          <w:p w14:paraId="5E5FAD86" w14:textId="71CBC1BB" w:rsidR="00D4560E" w:rsidRPr="001F7E6E" w:rsidRDefault="00D4560E"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w:t>
            </w:r>
          </w:p>
        </w:tc>
        <w:tc>
          <w:tcPr>
            <w:tcW w:w="480" w:type="pct"/>
            <w:vAlign w:val="center"/>
          </w:tcPr>
          <w:p w14:paraId="3868A01B" w14:textId="59BDA5D0" w:rsidR="00D4560E"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79E9C870" w14:textId="20D2EB93"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2B84A57C" w14:textId="423157A3" w:rsidR="001E416F" w:rsidRPr="001F7E6E" w:rsidRDefault="001E416F"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lastRenderedPageBreak/>
              <w:fldChar w:fldCharType="begin"/>
            </w:r>
            <w:r w:rsidR="001F7E6E">
              <w:rPr>
                <w:rFonts w:ascii="Times New Roman" w:hAnsi="Times New Roman" w:cs="Times New Roman"/>
                <w:sz w:val="24"/>
                <w:szCs w:val="24"/>
              </w:rPr>
              <w:instrText xml:space="preserve"> ADDIN ZOTERO_ITEM CSL_CITATION {"citationID":"xgxyHhpO","properties":{"formattedCitation":"(14)","plainCitation":"(14)","noteIndex":0},"citationItems":[{"id":6017,"uris":["http://zotero.org/users/5652484/items/6AE82YEH",["http://zotero.org/users/5652484/items/6AE82YEH"]],"itemData":{"id":6017,"type":"thesis","title":"A contribution to the metabolism of creatine","author":[{"family":"Boyd","given":"John"}],"issued":{"date-parts":[["1914",6,1]]}}}],"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14)</w:t>
            </w:r>
            <w:r w:rsidRPr="001F7E6E">
              <w:rPr>
                <w:rFonts w:ascii="Times New Roman" w:hAnsi="Times New Roman" w:cs="Times New Roman"/>
                <w:sz w:val="24"/>
                <w:szCs w:val="24"/>
              </w:rPr>
              <w:fldChar w:fldCharType="end"/>
            </w:r>
          </w:p>
        </w:tc>
        <w:tc>
          <w:tcPr>
            <w:tcW w:w="391" w:type="pct"/>
            <w:vAlign w:val="center"/>
          </w:tcPr>
          <w:p w14:paraId="1ACD5998" w14:textId="77777777"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F7E6E">
              <w:rPr>
                <w:rFonts w:ascii="Times New Roman" w:eastAsia="Times New Roman" w:hAnsi="Times New Roman" w:cs="Times New Roman"/>
                <w:color w:val="000000"/>
                <w:sz w:val="24"/>
                <w:szCs w:val="24"/>
              </w:rPr>
              <w:t xml:space="preserve">Cycling </w:t>
            </w:r>
            <w:r w:rsidRPr="001F7E6E">
              <w:rPr>
                <w:rFonts w:ascii="Times New Roman" w:hAnsi="Times New Roman" w:cs="Times New Roman"/>
                <w:color w:val="000000"/>
                <w:sz w:val="24"/>
                <w:szCs w:val="24"/>
              </w:rPr>
              <w:t>40 miles hilly</w:t>
            </w:r>
          </w:p>
        </w:tc>
        <w:tc>
          <w:tcPr>
            <w:tcW w:w="438" w:type="pct"/>
            <w:vAlign w:val="center"/>
          </w:tcPr>
          <w:p w14:paraId="7502E8B4" w14:textId="315C4C6C"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52F2E400" w14:textId="543DF415"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3</w:t>
            </w:r>
          </w:p>
        </w:tc>
        <w:tc>
          <w:tcPr>
            <w:tcW w:w="509" w:type="pct"/>
            <w:noWrap/>
            <w:vAlign w:val="center"/>
            <w:hideMark/>
          </w:tcPr>
          <w:p w14:paraId="4B21AE4A" w14:textId="3C40B366"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3</w:t>
            </w:r>
          </w:p>
        </w:tc>
        <w:tc>
          <w:tcPr>
            <w:tcW w:w="462" w:type="pct"/>
            <w:noWrap/>
            <w:vAlign w:val="center"/>
            <w:hideMark/>
          </w:tcPr>
          <w:p w14:paraId="66282200" w14:textId="3EDA8538"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1</w:t>
            </w:r>
          </w:p>
        </w:tc>
        <w:tc>
          <w:tcPr>
            <w:tcW w:w="509" w:type="pct"/>
            <w:noWrap/>
            <w:vAlign w:val="center"/>
            <w:hideMark/>
          </w:tcPr>
          <w:p w14:paraId="2CAD4107" w14:textId="03E7D70C"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6</w:t>
            </w:r>
          </w:p>
        </w:tc>
        <w:tc>
          <w:tcPr>
            <w:tcW w:w="724" w:type="pct"/>
            <w:noWrap/>
            <w:vAlign w:val="center"/>
            <w:hideMark/>
          </w:tcPr>
          <w:p w14:paraId="0DA47A05" w14:textId="3CC2963F"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w:t>
            </w:r>
          </w:p>
        </w:tc>
        <w:tc>
          <w:tcPr>
            <w:tcW w:w="480" w:type="pct"/>
            <w:vAlign w:val="center"/>
          </w:tcPr>
          <w:p w14:paraId="56A42FFB" w14:textId="44FC2852"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03DAB40D" w14:textId="73D19842"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18BB5A7D" w14:textId="74511C22" w:rsidR="001E416F" w:rsidRPr="001F7E6E" w:rsidRDefault="001E416F"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Wc5ZsoEC","properties":{"formattedCitation":"(14)","plainCitation":"(14)","noteIndex":0},"citationItems":[{"id":6017,"uris":["http://zotero.org/users/5652484/items/6AE82YEH",["http://zotero.org/users/5652484/items/6AE82YEH"]],"itemData":{"id":6017,"type":"thesis","title":"A contribution to the metabolism of creatine","author":[{"family":"Boyd","given":"John"}],"issued":{"date-parts":[["1914",6,1]]}}}],"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14)</w:t>
            </w:r>
            <w:r w:rsidRPr="001F7E6E">
              <w:rPr>
                <w:rFonts w:ascii="Times New Roman" w:hAnsi="Times New Roman" w:cs="Times New Roman"/>
                <w:sz w:val="24"/>
                <w:szCs w:val="24"/>
              </w:rPr>
              <w:fldChar w:fldCharType="end"/>
            </w:r>
          </w:p>
        </w:tc>
        <w:tc>
          <w:tcPr>
            <w:tcW w:w="391" w:type="pct"/>
            <w:vAlign w:val="center"/>
          </w:tcPr>
          <w:p w14:paraId="668B332B" w14:textId="77777777"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 xml:space="preserve">Cycling </w:t>
            </w:r>
            <w:r w:rsidRPr="001F7E6E">
              <w:rPr>
                <w:rFonts w:ascii="Times New Roman" w:hAnsi="Times New Roman" w:cs="Times New Roman"/>
                <w:color w:val="000000"/>
                <w:sz w:val="24"/>
                <w:szCs w:val="24"/>
              </w:rPr>
              <w:t>40 miles hilly</w:t>
            </w:r>
          </w:p>
        </w:tc>
        <w:tc>
          <w:tcPr>
            <w:tcW w:w="438" w:type="pct"/>
            <w:vAlign w:val="center"/>
          </w:tcPr>
          <w:p w14:paraId="0520AB1B" w14:textId="3CEC89CD"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0536D696" w14:textId="0958D285"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3</w:t>
            </w:r>
          </w:p>
        </w:tc>
        <w:tc>
          <w:tcPr>
            <w:tcW w:w="509" w:type="pct"/>
            <w:noWrap/>
            <w:vAlign w:val="center"/>
            <w:hideMark/>
          </w:tcPr>
          <w:p w14:paraId="23D2E36E" w14:textId="6802C1C6"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4</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83</w:t>
            </w:r>
          </w:p>
        </w:tc>
        <w:tc>
          <w:tcPr>
            <w:tcW w:w="462" w:type="pct"/>
            <w:noWrap/>
            <w:vAlign w:val="center"/>
            <w:hideMark/>
          </w:tcPr>
          <w:p w14:paraId="6C6BA982" w14:textId="7FF1F855"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4</w:t>
            </w:r>
          </w:p>
        </w:tc>
        <w:tc>
          <w:tcPr>
            <w:tcW w:w="509" w:type="pct"/>
            <w:noWrap/>
            <w:vAlign w:val="center"/>
            <w:hideMark/>
          </w:tcPr>
          <w:p w14:paraId="7952C30E" w14:textId="64F32ABD"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2</w:t>
            </w:r>
          </w:p>
        </w:tc>
        <w:tc>
          <w:tcPr>
            <w:tcW w:w="724" w:type="pct"/>
            <w:noWrap/>
            <w:vAlign w:val="center"/>
            <w:hideMark/>
          </w:tcPr>
          <w:p w14:paraId="7711E067" w14:textId="36FAC593"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w:t>
            </w:r>
          </w:p>
        </w:tc>
        <w:tc>
          <w:tcPr>
            <w:tcW w:w="480" w:type="pct"/>
            <w:vAlign w:val="center"/>
          </w:tcPr>
          <w:p w14:paraId="4ACB0147" w14:textId="18A3AEED"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2DB7A651" w14:textId="68FCF0CF"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783A0819" w14:textId="118F23FB" w:rsidR="001E416F" w:rsidRPr="001F7E6E" w:rsidRDefault="001E416F"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FW0dp9Tw","properties":{"formattedCitation":"(15)","plainCitation":"(15)","noteIndex":0},"citationItems":[{"id":6086,"uris":["http://zotero.org/users/5652484/items/GKDNA9H2",["http://zotero.org/users/5652484/items/GKDNA9H2"]],"itemData":{"id":6086,"type":"article-journal","container-title":"Biochemical Journal","DOI":"10.1042/bj0150660","ISSN":"0006-2936","issue":"5","journalAbbreviation":"Biochemical Journal","page":"660-664","source":"Silverchair","title":"Day and night urine during complete rest, laboratory routine, light muscular work and oxygen administration","volume":"15","author":[{"family":"Campbell","given":"James Argyll"},{"family":"Webster","given":"Thomas Arthur"}],"issued":{"date-parts":[["1921",1,1]]}}}],"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15)</w:t>
            </w:r>
            <w:r w:rsidRPr="001F7E6E">
              <w:rPr>
                <w:rFonts w:ascii="Times New Roman" w:hAnsi="Times New Roman" w:cs="Times New Roman"/>
                <w:sz w:val="24"/>
                <w:szCs w:val="24"/>
              </w:rPr>
              <w:fldChar w:fldCharType="end"/>
            </w:r>
          </w:p>
        </w:tc>
        <w:tc>
          <w:tcPr>
            <w:tcW w:w="391" w:type="pct"/>
            <w:vAlign w:val="center"/>
          </w:tcPr>
          <w:p w14:paraId="65559BD2" w14:textId="77777777"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6,5 h normal laboratory work</w:t>
            </w:r>
          </w:p>
        </w:tc>
        <w:tc>
          <w:tcPr>
            <w:tcW w:w="438" w:type="pct"/>
            <w:vAlign w:val="center"/>
          </w:tcPr>
          <w:p w14:paraId="2743FE7E" w14:textId="596F4AA6"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2047A121" w14:textId="5150E3E7"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76FD40A8" w14:textId="72840575"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6CA66CC8" w14:textId="6A6FA95F"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18</w:t>
            </w:r>
          </w:p>
        </w:tc>
        <w:tc>
          <w:tcPr>
            <w:tcW w:w="509" w:type="pct"/>
            <w:noWrap/>
            <w:vAlign w:val="center"/>
            <w:hideMark/>
          </w:tcPr>
          <w:p w14:paraId="47A82952" w14:textId="12D6AFA9"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12</w:t>
            </w:r>
          </w:p>
        </w:tc>
        <w:tc>
          <w:tcPr>
            <w:tcW w:w="724" w:type="pct"/>
            <w:noWrap/>
            <w:vAlign w:val="center"/>
            <w:hideMark/>
          </w:tcPr>
          <w:p w14:paraId="19460196" w14:textId="7B1A29D9"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w:t>
            </w:r>
          </w:p>
        </w:tc>
        <w:tc>
          <w:tcPr>
            <w:tcW w:w="480" w:type="pct"/>
            <w:vAlign w:val="center"/>
          </w:tcPr>
          <w:p w14:paraId="4AAF243E" w14:textId="5A7A8B78"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3B257BBA" w14:textId="3C0E3FB5"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79744E8F" w14:textId="3E796458" w:rsidR="001E416F" w:rsidRPr="001F7E6E" w:rsidRDefault="001E416F"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t>
            </w:r>
          </w:p>
        </w:tc>
        <w:tc>
          <w:tcPr>
            <w:tcW w:w="391" w:type="pct"/>
            <w:vAlign w:val="center"/>
          </w:tcPr>
          <w:p w14:paraId="7DF6BBAE" w14:textId="77777777"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hAnsi="Times New Roman" w:cs="Times New Roman"/>
                <w:color w:val="000000"/>
                <w:sz w:val="24"/>
                <w:szCs w:val="24"/>
              </w:rPr>
              <w:t xml:space="preserve">1,5 h normal laboratory work + 5 h work 13 500 </w:t>
            </w:r>
            <w:proofErr w:type="spellStart"/>
            <w:r w:rsidRPr="001F7E6E">
              <w:rPr>
                <w:rFonts w:ascii="Times New Roman" w:hAnsi="Times New Roman" w:cs="Times New Roman"/>
                <w:color w:val="000000"/>
                <w:sz w:val="24"/>
                <w:szCs w:val="24"/>
              </w:rPr>
              <w:t>kgm</w:t>
            </w:r>
            <w:proofErr w:type="spellEnd"/>
            <w:r w:rsidRPr="001F7E6E">
              <w:rPr>
                <w:rFonts w:ascii="Times New Roman" w:hAnsi="Times New Roman" w:cs="Times New Roman"/>
                <w:color w:val="000000"/>
                <w:sz w:val="24"/>
                <w:szCs w:val="24"/>
              </w:rPr>
              <w:t xml:space="preserve"> per hour</w:t>
            </w:r>
          </w:p>
        </w:tc>
        <w:tc>
          <w:tcPr>
            <w:tcW w:w="438" w:type="pct"/>
            <w:vAlign w:val="center"/>
          </w:tcPr>
          <w:p w14:paraId="33F11A3C" w14:textId="1D8F9F98"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7D8B0C9A" w14:textId="7686FEFD"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5A6F5CAA" w14:textId="57EE6414"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7D42D52C" w14:textId="4A94F37B"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18</w:t>
            </w:r>
          </w:p>
        </w:tc>
        <w:tc>
          <w:tcPr>
            <w:tcW w:w="509" w:type="pct"/>
            <w:noWrap/>
            <w:vAlign w:val="center"/>
            <w:hideMark/>
          </w:tcPr>
          <w:p w14:paraId="07F8FD03" w14:textId="70A41587"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5</w:t>
            </w:r>
          </w:p>
        </w:tc>
        <w:tc>
          <w:tcPr>
            <w:tcW w:w="724" w:type="pct"/>
            <w:noWrap/>
            <w:vAlign w:val="center"/>
            <w:hideMark/>
          </w:tcPr>
          <w:p w14:paraId="760F11A9" w14:textId="1FD68189"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5</w:t>
            </w:r>
          </w:p>
        </w:tc>
        <w:tc>
          <w:tcPr>
            <w:tcW w:w="480" w:type="pct"/>
            <w:vAlign w:val="center"/>
          </w:tcPr>
          <w:p w14:paraId="09AECCC9" w14:textId="2A455E7A"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67DBBDB5" w14:textId="11F3002E"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280867D0" w14:textId="5D6560DF" w:rsidR="001E416F" w:rsidRPr="001F7E6E" w:rsidRDefault="001E416F" w:rsidP="00E90930">
            <w:pPr>
              <w:spacing w:before="120"/>
              <w:rPr>
                <w:rFonts w:ascii="Times New Roman" w:eastAsia="Times New Roman" w:hAnsi="Times New Roman" w:cs="Times New Roman"/>
                <w:color w:val="000000"/>
                <w:sz w:val="24"/>
                <w:szCs w:val="24"/>
              </w:rPr>
            </w:pPr>
            <w:r w:rsidRPr="001F7E6E">
              <w:rPr>
                <w:rFonts w:ascii="Times New Roman" w:hAnsi="Times New Roman" w:cs="Times New Roman"/>
                <w:sz w:val="24"/>
                <w:szCs w:val="24"/>
              </w:rPr>
              <w:fldChar w:fldCharType="begin"/>
            </w:r>
            <w:r w:rsidR="001F7E6E">
              <w:rPr>
                <w:rFonts w:ascii="Times New Roman" w:hAnsi="Times New Roman" w:cs="Times New Roman"/>
                <w:sz w:val="24"/>
                <w:szCs w:val="24"/>
              </w:rPr>
              <w:instrText xml:space="preserve"> ADDIN ZOTERO_ITEM CSL_CITATION {"citationID":"5TZVoCAe","properties":{"formattedCitation":"(16)","plainCitation":"(16)","noteIndex":0},"citationItems":[{"id":6083,"uris":["http://zotero.org/users/5652484/items/M4L86YZY",["http://zotero.org/users/5652484/items/M4L86YZY"]],"itemData":{"id":6083,"type":"article-journal","container-title":"Biochemical Journal","DOI":"10.1042/bj0160106","ISSN":"0006-2936","issue":"1","journalAbbreviation":"Biochemical Journal","page":"106-110","source":"Silverchair","title":"Effect of severe muscular work on composition of the urine","volume":"16","author":[{"family":"Campbell","given":"James Argyll"},{"family":"Webster","given":"Thomas Arthur"}],"issued":{"date-parts":[["1922",1,1]]}}}],"schema":"https://github.com/citation-style-language/schema/raw/master/csl-citation.json"} </w:instrText>
            </w:r>
            <w:r w:rsidRPr="001F7E6E">
              <w:rPr>
                <w:rFonts w:ascii="Times New Roman" w:hAnsi="Times New Roman" w:cs="Times New Roman"/>
                <w:sz w:val="24"/>
                <w:szCs w:val="24"/>
              </w:rPr>
              <w:fldChar w:fldCharType="separate"/>
            </w:r>
            <w:r w:rsidR="001F7E6E" w:rsidRPr="001F7E6E">
              <w:rPr>
                <w:rFonts w:ascii="Times New Roman" w:hAnsi="Times New Roman" w:cs="Times New Roman"/>
                <w:sz w:val="24"/>
              </w:rPr>
              <w:t>(16)</w:t>
            </w:r>
            <w:r w:rsidRPr="001F7E6E">
              <w:rPr>
                <w:rFonts w:ascii="Times New Roman" w:hAnsi="Times New Roman" w:cs="Times New Roman"/>
                <w:sz w:val="24"/>
                <w:szCs w:val="24"/>
              </w:rPr>
              <w:fldChar w:fldCharType="end"/>
            </w:r>
          </w:p>
        </w:tc>
        <w:tc>
          <w:tcPr>
            <w:tcW w:w="391" w:type="pct"/>
            <w:vAlign w:val="center"/>
          </w:tcPr>
          <w:p w14:paraId="658356D9" w14:textId="77777777"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6,5 h normal laboratory work</w:t>
            </w:r>
          </w:p>
        </w:tc>
        <w:tc>
          <w:tcPr>
            <w:tcW w:w="438" w:type="pct"/>
            <w:vAlign w:val="center"/>
          </w:tcPr>
          <w:p w14:paraId="5D0DD470" w14:textId="29EA432A"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7AA7BD30" w14:textId="4388400C"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1011CC08" w14:textId="6F824262"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15CD1079" w14:textId="03D774EE"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1</w:t>
            </w:r>
          </w:p>
        </w:tc>
        <w:tc>
          <w:tcPr>
            <w:tcW w:w="509" w:type="pct"/>
            <w:noWrap/>
            <w:vAlign w:val="center"/>
            <w:hideMark/>
          </w:tcPr>
          <w:p w14:paraId="76FDA2F5" w14:textId="48CF2ED4"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15</w:t>
            </w:r>
          </w:p>
        </w:tc>
        <w:tc>
          <w:tcPr>
            <w:tcW w:w="724" w:type="pct"/>
            <w:noWrap/>
            <w:vAlign w:val="center"/>
            <w:hideMark/>
          </w:tcPr>
          <w:p w14:paraId="7B618943" w14:textId="0D219418"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480" w:type="pct"/>
            <w:vAlign w:val="center"/>
          </w:tcPr>
          <w:p w14:paraId="325AB14A" w14:textId="6185A93A"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45B11CC7" w14:textId="5C502FC9"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7409B805" w14:textId="48CF2EF0" w:rsidR="001E416F" w:rsidRPr="001F7E6E" w:rsidRDefault="001E416F"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t>
            </w:r>
          </w:p>
        </w:tc>
        <w:tc>
          <w:tcPr>
            <w:tcW w:w="391" w:type="pct"/>
            <w:vAlign w:val="center"/>
          </w:tcPr>
          <w:p w14:paraId="33E58DE8" w14:textId="77777777"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hAnsi="Times New Roman" w:cs="Times New Roman"/>
                <w:color w:val="000000"/>
                <w:sz w:val="24"/>
                <w:szCs w:val="24"/>
              </w:rPr>
              <w:t xml:space="preserve">Light muscular work (67 500 </w:t>
            </w:r>
            <w:proofErr w:type="spellStart"/>
            <w:r w:rsidRPr="001F7E6E">
              <w:rPr>
                <w:rFonts w:ascii="Times New Roman" w:hAnsi="Times New Roman" w:cs="Times New Roman"/>
                <w:color w:val="000000"/>
                <w:sz w:val="24"/>
                <w:szCs w:val="24"/>
              </w:rPr>
              <w:t>kgm</w:t>
            </w:r>
            <w:proofErr w:type="spellEnd"/>
            <w:r w:rsidRPr="001F7E6E">
              <w:rPr>
                <w:rFonts w:ascii="Times New Roman" w:hAnsi="Times New Roman" w:cs="Times New Roman"/>
                <w:color w:val="000000"/>
                <w:sz w:val="24"/>
                <w:szCs w:val="24"/>
              </w:rPr>
              <w:t xml:space="preserve"> in 5 hours)</w:t>
            </w:r>
          </w:p>
        </w:tc>
        <w:tc>
          <w:tcPr>
            <w:tcW w:w="438" w:type="pct"/>
            <w:vAlign w:val="center"/>
          </w:tcPr>
          <w:p w14:paraId="508EE9D4" w14:textId="1B1F7DE6"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0881BAF3" w14:textId="769BC2D9"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73EDC28F" w14:textId="663C02FC"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034DD054" w14:textId="616D59E3"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1</w:t>
            </w:r>
          </w:p>
        </w:tc>
        <w:tc>
          <w:tcPr>
            <w:tcW w:w="509" w:type="pct"/>
            <w:noWrap/>
            <w:vAlign w:val="center"/>
            <w:hideMark/>
          </w:tcPr>
          <w:p w14:paraId="5B3DDB0A" w14:textId="10E805E8"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65</w:t>
            </w:r>
          </w:p>
        </w:tc>
        <w:tc>
          <w:tcPr>
            <w:tcW w:w="724" w:type="pct"/>
            <w:noWrap/>
            <w:vAlign w:val="center"/>
            <w:hideMark/>
          </w:tcPr>
          <w:p w14:paraId="6F08F522" w14:textId="564AB0FD"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5</w:t>
            </w:r>
          </w:p>
        </w:tc>
        <w:tc>
          <w:tcPr>
            <w:tcW w:w="480" w:type="pct"/>
            <w:vAlign w:val="center"/>
          </w:tcPr>
          <w:p w14:paraId="0B460BF0" w14:textId="5FBA0BC8" w:rsidR="001E416F" w:rsidRPr="001F7E6E" w:rsidRDefault="001E416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721399E1" w14:textId="1944A878"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36A9C8D9" w14:textId="3A019CFA" w:rsidR="001E416F" w:rsidRPr="001F7E6E" w:rsidRDefault="001E416F"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lastRenderedPageBreak/>
              <w:t>“</w:t>
            </w:r>
          </w:p>
        </w:tc>
        <w:tc>
          <w:tcPr>
            <w:tcW w:w="391" w:type="pct"/>
            <w:vAlign w:val="center"/>
          </w:tcPr>
          <w:p w14:paraId="2A8AFC68" w14:textId="77777777"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hAnsi="Times New Roman" w:cs="Times New Roman"/>
                <w:color w:val="000000"/>
                <w:sz w:val="24"/>
                <w:szCs w:val="24"/>
              </w:rPr>
              <w:t xml:space="preserve">Severe muscular work (100 000 </w:t>
            </w:r>
            <w:proofErr w:type="spellStart"/>
            <w:r w:rsidRPr="001F7E6E">
              <w:rPr>
                <w:rFonts w:ascii="Times New Roman" w:hAnsi="Times New Roman" w:cs="Times New Roman"/>
                <w:color w:val="000000"/>
                <w:sz w:val="24"/>
                <w:szCs w:val="24"/>
              </w:rPr>
              <w:t>kgm</w:t>
            </w:r>
            <w:proofErr w:type="spellEnd"/>
            <w:r w:rsidRPr="001F7E6E">
              <w:rPr>
                <w:rFonts w:ascii="Times New Roman" w:hAnsi="Times New Roman" w:cs="Times New Roman"/>
                <w:color w:val="000000"/>
                <w:sz w:val="24"/>
                <w:szCs w:val="24"/>
              </w:rPr>
              <w:t xml:space="preserve"> in 5 hours)</w:t>
            </w:r>
          </w:p>
        </w:tc>
        <w:tc>
          <w:tcPr>
            <w:tcW w:w="438" w:type="pct"/>
            <w:vAlign w:val="center"/>
          </w:tcPr>
          <w:p w14:paraId="354460E2" w14:textId="222D99A7"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p>
        </w:tc>
        <w:tc>
          <w:tcPr>
            <w:tcW w:w="462" w:type="pct"/>
            <w:noWrap/>
            <w:vAlign w:val="center"/>
            <w:hideMark/>
          </w:tcPr>
          <w:p w14:paraId="3101F7E0" w14:textId="15AD528B"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509" w:type="pct"/>
            <w:noWrap/>
            <w:vAlign w:val="center"/>
            <w:hideMark/>
          </w:tcPr>
          <w:p w14:paraId="338F1AE7" w14:textId="274B6579"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F7E6E">
              <w:rPr>
                <w:rFonts w:ascii="Times New Roman" w:eastAsia="Times New Roman" w:hAnsi="Times New Roman" w:cs="Times New Roman"/>
                <w:color w:val="000000"/>
                <w:sz w:val="24"/>
                <w:szCs w:val="24"/>
              </w:rPr>
              <w:t>n. r.</w:t>
            </w:r>
          </w:p>
        </w:tc>
        <w:tc>
          <w:tcPr>
            <w:tcW w:w="462" w:type="pct"/>
            <w:noWrap/>
            <w:vAlign w:val="center"/>
            <w:hideMark/>
          </w:tcPr>
          <w:p w14:paraId="1407D12F" w14:textId="3C9901F8"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1</w:t>
            </w:r>
          </w:p>
        </w:tc>
        <w:tc>
          <w:tcPr>
            <w:tcW w:w="509" w:type="pct"/>
            <w:noWrap/>
            <w:vAlign w:val="center"/>
            <w:hideMark/>
          </w:tcPr>
          <w:p w14:paraId="0AF0B392" w14:textId="33B7AAF6"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5</w:t>
            </w:r>
          </w:p>
        </w:tc>
        <w:tc>
          <w:tcPr>
            <w:tcW w:w="724" w:type="pct"/>
            <w:noWrap/>
            <w:vAlign w:val="center"/>
            <w:hideMark/>
          </w:tcPr>
          <w:p w14:paraId="4F25A40E" w14:textId="63C8DD2B"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w:t>
            </w:r>
          </w:p>
        </w:tc>
        <w:tc>
          <w:tcPr>
            <w:tcW w:w="480" w:type="pct"/>
            <w:vAlign w:val="center"/>
          </w:tcPr>
          <w:p w14:paraId="79FFB27F" w14:textId="7F62DF34" w:rsidR="001E416F" w:rsidRPr="001F7E6E" w:rsidRDefault="001E416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70A2C8A9" w14:textId="77777777"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tcPr>
          <w:p w14:paraId="0A17EE8E" w14:textId="038DAF23" w:rsidR="00063FBF" w:rsidRPr="001F7E6E" w:rsidRDefault="00063FBF"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fldChar w:fldCharType="begin"/>
            </w:r>
            <w:r w:rsidR="001F7E6E">
              <w:rPr>
                <w:rFonts w:ascii="Times New Roman" w:eastAsia="Times New Roman" w:hAnsi="Times New Roman" w:cs="Times New Roman"/>
                <w:color w:val="000000"/>
                <w:sz w:val="24"/>
                <w:szCs w:val="24"/>
              </w:rPr>
              <w:instrText xml:space="preserve"> ADDIN ZOTERO_ITEM CSL_CITATION {"citationID":"9Nku5pA5","properties":{"formattedCitation":"(17)","plainCitation":"(17)","noteIndex":0},"citationItems":[{"id":6986,"uris":["http://zotero.org/users/5652484/items/5M92JBDJ"],"itemData":{"id":6986,"type":"article-journal","abstract":"To evaluate the effects of exercise on net protein catabolism, the losses of urea in sweat and urine and urinary creatinine and 3-methylhistidine (3MH) excretion were determined in eight healthy subjects during cycle ergometer exercise performed at approximately 45% of VO2max for 90 min. The subjects ingested a meat-free diet for 5 days starting 3 days before and continuing for 1 day after the day of exercise. During exercise, total urea excretion (urine + sweat losses) increased 100% above pre- and postexercise values. Thirty percent of the total urea excretion during exercise was in the form of sweat losses. Total protein breakdown (as reflected by urea excretion), however, could account for less than 5% (21 +/- 4 kcal) of total calorie expenditure during the exercise (567 +/- 83 kcal). Urinary creatinine excretion increased by 50% during exercise. Urinary excretion of 3MH also tended to rise, but the ratio of urinary 3MH to creatinine showed no change in response to exercise. We conclude that 1) light to moderate exercise results in an increase in net protein catabolism and an increase in creatinine excretion; 2) sweat losses are an important route for urea excretion during exercise; 3) there is no evidence of a disproportionate increase in breakdown of myofibrillar contractile proteins; and 4) in spite of the increase in the rate of protein catabolism, protein is only a minor source of energy during light to moderate exercise.","container-title":"The American Journal of Physiology","DOI":"10.1152/ajpendo.1984.246.4.E334","ISSN":"0002-9513","issue":"4 Pt 1","journalAbbreviation":"Am J Physiol","language":"eng","note":"PMID: 6720887","page":"E334-338","source":"PubMed","title":"Influence of exercise on urea, creatinine, and 3-methylhistidine excretion in normal human subjects","volume":"246","author":[{"family":"Calles-Escandon","given":"J."},{"family":"Cunningham","given":"J. J."},{"family":"Snyder","given":"P."},{"family":"Jacob","given":"R."},{"family":"Huszar","given":"G."},{"family":"Loke","given":"J."},{"family":"Felig","given":"P."}],"issued":{"date-parts":[["1984",4]]}}}],"schema":"https://github.com/citation-style-language/schema/raw/master/csl-citation.json"} </w:instrText>
            </w:r>
            <w:r w:rsidRPr="001F7E6E">
              <w:rPr>
                <w:rFonts w:ascii="Times New Roman" w:eastAsia="Times New Roman" w:hAnsi="Times New Roman" w:cs="Times New Roman"/>
                <w:color w:val="000000"/>
                <w:sz w:val="24"/>
                <w:szCs w:val="24"/>
              </w:rPr>
              <w:fldChar w:fldCharType="separate"/>
            </w:r>
            <w:r w:rsidR="001F7E6E" w:rsidRPr="001F7E6E">
              <w:rPr>
                <w:rFonts w:ascii="Times New Roman" w:hAnsi="Times New Roman" w:cs="Times New Roman"/>
                <w:sz w:val="24"/>
              </w:rPr>
              <w:t>(17)</w:t>
            </w:r>
            <w:r w:rsidRPr="001F7E6E">
              <w:rPr>
                <w:rFonts w:ascii="Times New Roman" w:eastAsia="Times New Roman" w:hAnsi="Times New Roman" w:cs="Times New Roman"/>
                <w:color w:val="000000"/>
                <w:sz w:val="24"/>
                <w:szCs w:val="24"/>
              </w:rPr>
              <w:fldChar w:fldCharType="end"/>
            </w:r>
          </w:p>
        </w:tc>
        <w:tc>
          <w:tcPr>
            <w:tcW w:w="391" w:type="pct"/>
            <w:vAlign w:val="center"/>
          </w:tcPr>
          <w:p w14:paraId="5327752F" w14:textId="4B9AA9EC" w:rsidR="00063FBF" w:rsidRPr="001F7E6E" w:rsidRDefault="00063FB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F7E6E">
              <w:rPr>
                <w:rFonts w:ascii="Times New Roman" w:hAnsi="Times New Roman" w:cs="Times New Roman"/>
                <w:sz w:val="24"/>
                <w:szCs w:val="24"/>
              </w:rPr>
              <w:t>Cycling 1 h 30 at 46% VO</w:t>
            </w:r>
            <w:r w:rsidRPr="001F7E6E">
              <w:rPr>
                <w:rFonts w:ascii="Times New Roman" w:hAnsi="Times New Roman" w:cs="Times New Roman"/>
                <w:sz w:val="24"/>
                <w:szCs w:val="24"/>
                <w:vertAlign w:val="subscript"/>
              </w:rPr>
              <w:t>2max</w:t>
            </w:r>
          </w:p>
        </w:tc>
        <w:tc>
          <w:tcPr>
            <w:tcW w:w="438" w:type="pct"/>
            <w:vAlign w:val="center"/>
          </w:tcPr>
          <w:p w14:paraId="2BC75D5F" w14:textId="6E1E0A6D" w:rsidR="00063FBF" w:rsidRPr="001F7E6E" w:rsidRDefault="00063FB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8</w:t>
            </w:r>
          </w:p>
        </w:tc>
        <w:tc>
          <w:tcPr>
            <w:tcW w:w="462" w:type="pct"/>
            <w:noWrap/>
            <w:vAlign w:val="center"/>
          </w:tcPr>
          <w:p w14:paraId="1A55E26D" w14:textId="5A73C73D" w:rsidR="00063FBF" w:rsidRPr="001F7E6E" w:rsidRDefault="00063FB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w:t>
            </w:r>
          </w:p>
        </w:tc>
        <w:tc>
          <w:tcPr>
            <w:tcW w:w="509" w:type="pct"/>
            <w:noWrap/>
            <w:vAlign w:val="center"/>
          </w:tcPr>
          <w:p w14:paraId="6BDC2C10" w14:textId="2DF7D204" w:rsidR="00063FBF" w:rsidRPr="001F7E6E" w:rsidRDefault="00063FB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w:t>
            </w:r>
          </w:p>
        </w:tc>
        <w:tc>
          <w:tcPr>
            <w:tcW w:w="462" w:type="pct"/>
            <w:noWrap/>
            <w:vAlign w:val="center"/>
          </w:tcPr>
          <w:p w14:paraId="7893520D" w14:textId="2A5CEFE7" w:rsidR="00063FBF" w:rsidRPr="001F7E6E" w:rsidRDefault="00063FB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3</w:t>
            </w:r>
          </w:p>
        </w:tc>
        <w:tc>
          <w:tcPr>
            <w:tcW w:w="509" w:type="pct"/>
            <w:noWrap/>
            <w:vAlign w:val="center"/>
          </w:tcPr>
          <w:p w14:paraId="46BFC0D2" w14:textId="339FF2A3" w:rsidR="00063FBF" w:rsidRPr="001F7E6E" w:rsidRDefault="00063FB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4</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3</w:t>
            </w:r>
          </w:p>
        </w:tc>
        <w:tc>
          <w:tcPr>
            <w:tcW w:w="724" w:type="pct"/>
            <w:noWrap/>
            <w:vAlign w:val="center"/>
          </w:tcPr>
          <w:p w14:paraId="45551B1F" w14:textId="2C0C7BA4" w:rsidR="00063FBF" w:rsidRPr="001F7E6E" w:rsidRDefault="00063FB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w:t>
            </w:r>
          </w:p>
        </w:tc>
        <w:tc>
          <w:tcPr>
            <w:tcW w:w="480" w:type="pct"/>
            <w:vAlign w:val="center"/>
          </w:tcPr>
          <w:p w14:paraId="6CFE3E23" w14:textId="5DE6E4EC" w:rsidR="00063FBF" w:rsidRPr="001F7E6E" w:rsidRDefault="00063FB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5F677AFE" w14:textId="150E5B68"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0C5D836C" w14:textId="53D11194" w:rsidR="00BB3003" w:rsidRPr="001F7E6E" w:rsidRDefault="00BB3003" w:rsidP="00E90930">
            <w:pPr>
              <w:spacing w:before="120"/>
              <w:rPr>
                <w:rFonts w:ascii="Times New Roman" w:eastAsia="Times New Roman" w:hAnsi="Times New Roman" w:cs="Times New Roman"/>
                <w:color w:val="000000"/>
                <w:sz w:val="24"/>
                <w:szCs w:val="24"/>
                <w:lang w:val="nb-NO"/>
              </w:rPr>
            </w:pPr>
            <w:r w:rsidRPr="001F7E6E">
              <w:rPr>
                <w:rFonts w:ascii="Times New Roman" w:eastAsia="Times New Roman" w:hAnsi="Times New Roman" w:cs="Times New Roman"/>
                <w:color w:val="000000"/>
                <w:sz w:val="24"/>
                <w:szCs w:val="24"/>
              </w:rPr>
              <w:fldChar w:fldCharType="begin"/>
            </w:r>
            <w:r w:rsidR="001F7E6E">
              <w:rPr>
                <w:rFonts w:ascii="Times New Roman" w:eastAsia="Times New Roman" w:hAnsi="Times New Roman" w:cs="Times New Roman"/>
                <w:color w:val="000000"/>
                <w:sz w:val="24"/>
                <w:szCs w:val="24"/>
                <w:lang w:val="nb-NO"/>
              </w:rPr>
              <w:instrText xml:space="preserve"> ADDIN ZOTERO_ITEM CSL_CITATION {"citationID":"83JVhNzD","properties":{"formattedCitation":"(18)","plainCitation":"(18)","noteIndex":0},"citationItems":[{"id":2905,"uris":["http://zotero.org/users/5652484/items/DB4IJWSE"],"itemData":{"id":2905,"type":"article-journal","abstract":"The effects of gender on substrate utilization during prolonged submaximal exercise were studied in six males and six equally trained females. After 3 days on a controlled diet (so that the proportions of carbohydrate, protein, and fat were identical), subjects ran on a treadmill at a velocity requiring an O2 consumption of approximately 65% of maximal. They ran a total \"distance\" of 15.5 km with a range in performance time of 90-101 min. Plasma glycerol, glucose, free fatty acids, and selected hormones (catecholamines, growth hormone, insulin, and glucagon) were measured throughout and after the run by sampling from an indwelling venous catheter, and glycogen utilization was calculated from pre- and postexercise needle biopsies of vastus lateralis. Exercise protein catabolism was estimated from 24-h urinary urea nitrogen excretion over the test day and a nonexercise day. The males were found to have significantly higher respiratory exchange ratios (mean 0.94 vs. 0.87), greater muscle glycogen utilization (by 25%), and greater urea nitrogen excretion (by 30%) than the females. No gender differences were evident in the hormonal response to the exercise with the exception of a lower insulin concentration and a higher epinephrine concentration in the males. We conclude that, during moderate-intensity long-duration exercise, females demonstrate greater lipid utilization and less carbohydrate and protein metabolism than equally trained and nourished males.","container-title":"Journal of Applied Physiology (Bethesda, Md.: 1985)","DOI":"10.1152/jappl.1990.68.1.302","ISSN":"8750-7587","issue":"1","journalAbbreviation":"J. Appl. Physiol.","language":"eng","note":"PMID: 2179207","page":"302-308","source":"PubMed","title":"Gender differences in substrate for endurance exercise","volume":"68","author":[{"family":"Tarnopolsky","given":"L. J."},{"family":"MacDougall","given":"J. D."},{"family":"Atkinson","given":"S. A."},{"family":"Tarnopolsky","given":"M. A."},{"family":"Sutton","given":"J. R."}],"issued":{"date-parts":[["1990",1]]}},"label":"page"}],"schema":"https://github.com/citation-style-language/schema/raw/master/csl-citation.json"} </w:instrText>
            </w:r>
            <w:r w:rsidRPr="001F7E6E">
              <w:rPr>
                <w:rFonts w:ascii="Times New Roman" w:eastAsia="Times New Roman" w:hAnsi="Times New Roman" w:cs="Times New Roman"/>
                <w:color w:val="000000"/>
                <w:sz w:val="24"/>
                <w:szCs w:val="24"/>
              </w:rPr>
              <w:fldChar w:fldCharType="separate"/>
            </w:r>
            <w:r w:rsidR="001F7E6E" w:rsidRPr="001F7E6E">
              <w:rPr>
                <w:rFonts w:ascii="Times New Roman" w:hAnsi="Times New Roman" w:cs="Times New Roman"/>
                <w:sz w:val="24"/>
              </w:rPr>
              <w:t>(18)</w:t>
            </w:r>
            <w:r w:rsidRPr="001F7E6E">
              <w:rPr>
                <w:rFonts w:ascii="Times New Roman" w:eastAsia="Times New Roman" w:hAnsi="Times New Roman" w:cs="Times New Roman"/>
                <w:color w:val="000000"/>
                <w:sz w:val="24"/>
                <w:szCs w:val="24"/>
              </w:rPr>
              <w:fldChar w:fldCharType="end"/>
            </w:r>
          </w:p>
        </w:tc>
        <w:tc>
          <w:tcPr>
            <w:tcW w:w="391" w:type="pct"/>
            <w:vAlign w:val="center"/>
          </w:tcPr>
          <w:p w14:paraId="7A877A4E" w14:textId="77777777" w:rsidR="00BB3003" w:rsidRPr="001F7E6E" w:rsidRDefault="00BB3003"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nb-NO"/>
              </w:rPr>
            </w:pPr>
            <w:r w:rsidRPr="001F7E6E">
              <w:rPr>
                <w:rFonts w:ascii="Times New Roman" w:hAnsi="Times New Roman" w:cs="Times New Roman"/>
                <w:color w:val="000000"/>
                <w:sz w:val="24"/>
                <w:szCs w:val="24"/>
              </w:rPr>
              <w:t>Running 15.5 km at 65% VO</w:t>
            </w:r>
            <w:r w:rsidRPr="001F7E6E">
              <w:rPr>
                <w:rFonts w:ascii="Times New Roman" w:hAnsi="Times New Roman" w:cs="Times New Roman"/>
                <w:color w:val="000000"/>
                <w:sz w:val="24"/>
                <w:szCs w:val="24"/>
                <w:vertAlign w:val="subscript"/>
              </w:rPr>
              <w:t>2max</w:t>
            </w:r>
          </w:p>
        </w:tc>
        <w:tc>
          <w:tcPr>
            <w:tcW w:w="438" w:type="pct"/>
            <w:vAlign w:val="center"/>
          </w:tcPr>
          <w:p w14:paraId="1197B84D" w14:textId="74906319" w:rsidR="00BB3003" w:rsidRPr="001F7E6E" w:rsidRDefault="00BB3003"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6</w:t>
            </w:r>
          </w:p>
        </w:tc>
        <w:tc>
          <w:tcPr>
            <w:tcW w:w="462" w:type="pct"/>
            <w:noWrap/>
            <w:vAlign w:val="center"/>
            <w:hideMark/>
          </w:tcPr>
          <w:p w14:paraId="3A6C0BC1" w14:textId="12F5BACB" w:rsidR="00BB3003" w:rsidRPr="001F7E6E" w:rsidRDefault="00BB3003"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w:t>
            </w:r>
          </w:p>
        </w:tc>
        <w:tc>
          <w:tcPr>
            <w:tcW w:w="509" w:type="pct"/>
            <w:noWrap/>
            <w:vAlign w:val="center"/>
            <w:hideMark/>
          </w:tcPr>
          <w:p w14:paraId="5E0BCA0C" w14:textId="75D98F83" w:rsidR="00BB3003" w:rsidRPr="001F7E6E" w:rsidRDefault="00BB3003"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0</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w:t>
            </w:r>
          </w:p>
        </w:tc>
        <w:tc>
          <w:tcPr>
            <w:tcW w:w="462" w:type="pct"/>
            <w:noWrap/>
            <w:vAlign w:val="center"/>
            <w:hideMark/>
          </w:tcPr>
          <w:p w14:paraId="05530D86" w14:textId="227BA216" w:rsidR="00BB3003" w:rsidRPr="001F7E6E" w:rsidRDefault="00BB3003"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47</w:t>
            </w:r>
          </w:p>
        </w:tc>
        <w:tc>
          <w:tcPr>
            <w:tcW w:w="509" w:type="pct"/>
            <w:noWrap/>
            <w:vAlign w:val="center"/>
            <w:hideMark/>
          </w:tcPr>
          <w:p w14:paraId="5E3A7504" w14:textId="08D6325D" w:rsidR="00BB3003" w:rsidRPr="001F7E6E" w:rsidRDefault="00BB3003"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2</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35</w:t>
            </w:r>
          </w:p>
        </w:tc>
        <w:tc>
          <w:tcPr>
            <w:tcW w:w="724" w:type="pct"/>
            <w:noWrap/>
            <w:vAlign w:val="center"/>
            <w:hideMark/>
          </w:tcPr>
          <w:p w14:paraId="03A80228" w14:textId="47C5A3C1" w:rsidR="00BB3003" w:rsidRPr="001F7E6E" w:rsidRDefault="00BB3003"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5</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9</w:t>
            </w:r>
          </w:p>
        </w:tc>
        <w:tc>
          <w:tcPr>
            <w:tcW w:w="480" w:type="pct"/>
            <w:vAlign w:val="center"/>
          </w:tcPr>
          <w:p w14:paraId="62D5716E" w14:textId="3C21E40D" w:rsidR="00BB3003" w:rsidRPr="001F7E6E" w:rsidRDefault="00BB3003"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6109BD07" w14:textId="1BDAC905"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1FE64089" w14:textId="1A9A8E5E" w:rsidR="00E7282D" w:rsidRPr="001F7E6E" w:rsidRDefault="00E7282D" w:rsidP="00E90930">
            <w:pPr>
              <w:spacing w:before="120"/>
              <w:rPr>
                <w:rFonts w:ascii="Times New Roman" w:eastAsia="Times New Roman" w:hAnsi="Times New Roman" w:cs="Times New Roman"/>
                <w:color w:val="000000"/>
                <w:sz w:val="24"/>
                <w:szCs w:val="24"/>
                <w:lang w:val="nb-NO"/>
              </w:rPr>
            </w:pPr>
            <w:r w:rsidRPr="001F7E6E">
              <w:rPr>
                <w:rFonts w:ascii="Times New Roman" w:eastAsia="Times New Roman" w:hAnsi="Times New Roman" w:cs="Times New Roman"/>
                <w:color w:val="000000"/>
                <w:sz w:val="24"/>
                <w:szCs w:val="24"/>
              </w:rPr>
              <w:fldChar w:fldCharType="begin"/>
            </w:r>
            <w:r w:rsidR="001F7E6E">
              <w:rPr>
                <w:rFonts w:ascii="Times New Roman" w:eastAsia="Times New Roman" w:hAnsi="Times New Roman" w:cs="Times New Roman"/>
                <w:color w:val="000000"/>
                <w:sz w:val="24"/>
                <w:szCs w:val="24"/>
                <w:lang w:val="nb-NO"/>
              </w:rPr>
              <w:instrText xml:space="preserve"> ADDIN ZOTERO_ITEM CSL_CITATION {"citationID":"SeQz0vgv","properties":{"formattedCitation":"(19)","plainCitation":"(19)","noteIndex":0},"citationItems":[{"id":3608,"uris":["http://zotero.org/users/5652484/items/V8XQXHV5"],"itemData":{"id":3608,"type":"article-journal","abstract":"During endurance exercise at approximately 65% maximal O2 consumption, women oxidize more lipids, and therefore decrease carbohydrate and protein oxidation, compared with men (L.J. Tarnopolsky, M.A. Tarnopolsky, S.A. Atkinson, and J.D. MacDougall. J. Appl. Physiol. 68: 302–308, 1990; S.M. Phillips, S.A. Atkinson, M.A. Tarnopolsky, and J.D. MacDougall. J. Appl. Physiol. 75: 2134–2141, 1993). The main purpose of this study was to examine the ability of similarly trained male (n = 7) and female (n = 8) endurance athletes to increase muscle glycogen concentrations in response to an increase in dietary carbohydrate from 55–60 to 75% of energy intake for a period of 4 days (carbohydrate loading). In addition, we sought to examine whether gender differences existed in metabolism during submaximal endurance cycling at 75% peak O2 consumption (VO2 peak) for 60 min. The men increased muscle glycogen concentration by 41% in response to the dietary manipulation and had a corresponding increase in performance time during an 85% VO2 peak trial (45%), whereas the women did not increase glycogen concentration (0%) or performance time (5%). The women oxidized significantly more lipid and less carbohydrate and protein compared with the men during exercise at 75% VO2-peak. We conclude that women did not increase muscle glycogen in response to the 4-day regimen of carbohydrate loading described. In addition, these data support previous observations of greater lipid and lower carbohydrate and protein oxidation by women vs. men during submaximal endurance exercise.","container-title":"Journal of Applied Physiology","DOI":"10.1152/jappl.1995.78.4.1360","ISSN":"8750-7587","issue":"4","journalAbbreviation":"Journal of Applied Physiology","note":"publisher: American Physiological Society","page":"1360-1368","source":"journals.physiology.org (Atypon)","title":"Carbohydrate loading and metabolism during exercise in men and women","volume":"78","author":[{"family":"Tarnopolsky","given":"M. A."},{"family":"Atkinson","given":"S. A."},{"family":"Phillips","given":"S. M."},{"family":"MacDougall","given":"J. D."}],"issued":{"date-parts":[["1995",4,1]]}},"label":"page"}],"schema":"https://github.com/citation-style-language/schema/raw/master/csl-citation.json"} </w:instrText>
            </w:r>
            <w:r w:rsidRPr="001F7E6E">
              <w:rPr>
                <w:rFonts w:ascii="Times New Roman" w:eastAsia="Times New Roman" w:hAnsi="Times New Roman" w:cs="Times New Roman"/>
                <w:color w:val="000000"/>
                <w:sz w:val="24"/>
                <w:szCs w:val="24"/>
              </w:rPr>
              <w:fldChar w:fldCharType="separate"/>
            </w:r>
            <w:r w:rsidR="001F7E6E" w:rsidRPr="001F7E6E">
              <w:rPr>
                <w:rFonts w:ascii="Times New Roman" w:hAnsi="Times New Roman" w:cs="Times New Roman"/>
                <w:sz w:val="24"/>
              </w:rPr>
              <w:t>(19)</w:t>
            </w:r>
            <w:r w:rsidRPr="001F7E6E">
              <w:rPr>
                <w:rFonts w:ascii="Times New Roman" w:eastAsia="Times New Roman" w:hAnsi="Times New Roman" w:cs="Times New Roman"/>
                <w:color w:val="000000"/>
                <w:sz w:val="24"/>
                <w:szCs w:val="24"/>
              </w:rPr>
              <w:fldChar w:fldCharType="end"/>
            </w:r>
          </w:p>
        </w:tc>
        <w:tc>
          <w:tcPr>
            <w:tcW w:w="391" w:type="pct"/>
            <w:vAlign w:val="center"/>
          </w:tcPr>
          <w:p w14:paraId="5F468E93" w14:textId="77777777" w:rsidR="00E7282D" w:rsidRPr="001F7E6E" w:rsidRDefault="00E7282D"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F7E6E">
              <w:rPr>
                <w:rFonts w:ascii="Times New Roman" w:hAnsi="Times New Roman" w:cs="Times New Roman"/>
                <w:color w:val="000000"/>
                <w:sz w:val="24"/>
                <w:szCs w:val="24"/>
              </w:rPr>
              <w:t>Cycling 60 min at 75% VO</w:t>
            </w:r>
            <w:r w:rsidRPr="001F7E6E">
              <w:rPr>
                <w:rFonts w:ascii="Times New Roman" w:hAnsi="Times New Roman" w:cs="Times New Roman"/>
                <w:color w:val="000000"/>
                <w:sz w:val="24"/>
                <w:szCs w:val="24"/>
                <w:vertAlign w:val="subscript"/>
              </w:rPr>
              <w:t>2max</w:t>
            </w:r>
            <w:r w:rsidRPr="001F7E6E">
              <w:rPr>
                <w:rFonts w:ascii="Times New Roman" w:hAnsi="Times New Roman" w:cs="Times New Roman"/>
                <w:color w:val="000000"/>
                <w:sz w:val="24"/>
                <w:szCs w:val="24"/>
              </w:rPr>
              <w:t xml:space="preserve"> + TTE 85% VO</w:t>
            </w:r>
            <w:r w:rsidRPr="001F7E6E">
              <w:rPr>
                <w:rFonts w:ascii="Times New Roman" w:hAnsi="Times New Roman" w:cs="Times New Roman"/>
                <w:color w:val="000000"/>
                <w:sz w:val="24"/>
                <w:szCs w:val="24"/>
                <w:vertAlign w:val="subscript"/>
              </w:rPr>
              <w:t>2max</w:t>
            </w:r>
            <w:r w:rsidRPr="001F7E6E">
              <w:rPr>
                <w:rFonts w:ascii="Times New Roman" w:hAnsi="Times New Roman" w:cs="Times New Roman"/>
                <w:color w:val="000000"/>
                <w:sz w:val="24"/>
                <w:szCs w:val="24"/>
              </w:rPr>
              <w:t xml:space="preserve"> / Low CHO diet</w:t>
            </w:r>
          </w:p>
        </w:tc>
        <w:tc>
          <w:tcPr>
            <w:tcW w:w="438" w:type="pct"/>
            <w:vAlign w:val="center"/>
          </w:tcPr>
          <w:p w14:paraId="29F40BCB" w14:textId="7ABF8B49" w:rsidR="00E7282D" w:rsidRPr="001F7E6E" w:rsidRDefault="00E7282D"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7</w:t>
            </w:r>
          </w:p>
        </w:tc>
        <w:tc>
          <w:tcPr>
            <w:tcW w:w="462" w:type="pct"/>
            <w:noWrap/>
            <w:vAlign w:val="center"/>
            <w:hideMark/>
          </w:tcPr>
          <w:p w14:paraId="30D89032" w14:textId="0E78DECC" w:rsidR="00E7282D" w:rsidRPr="001F7E6E" w:rsidRDefault="00E7282D"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w:t>
            </w:r>
          </w:p>
        </w:tc>
        <w:tc>
          <w:tcPr>
            <w:tcW w:w="509" w:type="pct"/>
            <w:noWrap/>
            <w:vAlign w:val="center"/>
            <w:hideMark/>
          </w:tcPr>
          <w:p w14:paraId="7F208C20" w14:textId="217564B3" w:rsidR="00E7282D" w:rsidRPr="001F7E6E" w:rsidRDefault="00E7282D"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8</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6</w:t>
            </w:r>
          </w:p>
        </w:tc>
        <w:tc>
          <w:tcPr>
            <w:tcW w:w="462" w:type="pct"/>
            <w:noWrap/>
            <w:vAlign w:val="center"/>
            <w:hideMark/>
          </w:tcPr>
          <w:p w14:paraId="1EACB026" w14:textId="65EBAFAB" w:rsidR="00E7282D" w:rsidRPr="001F7E6E" w:rsidRDefault="00E7282D"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12</w:t>
            </w:r>
            <w:r w:rsidR="00284691">
              <w:rPr>
                <w:rFonts w:ascii="Times New Roman" w:hAnsi="Times New Roman" w:cs="Times New Roman"/>
                <w:color w:val="000000"/>
                <w:sz w:val="24"/>
                <w:szCs w:val="24"/>
              </w:rPr>
              <w:t>.</w:t>
            </w:r>
            <w:r w:rsidRPr="001F7E6E">
              <w:rPr>
                <w:rFonts w:ascii="Times New Roman" w:hAnsi="Times New Roman" w:cs="Times New Roman"/>
                <w:color w:val="000000"/>
                <w:sz w:val="24"/>
                <w:szCs w:val="24"/>
              </w:rPr>
              <w:t>24</w:t>
            </w:r>
          </w:p>
        </w:tc>
        <w:tc>
          <w:tcPr>
            <w:tcW w:w="509" w:type="pct"/>
            <w:noWrap/>
            <w:vAlign w:val="center"/>
            <w:hideMark/>
          </w:tcPr>
          <w:p w14:paraId="61EE537B" w14:textId="45A04832" w:rsidR="00E7282D" w:rsidRPr="001F7E6E" w:rsidRDefault="00E7282D"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14</w:t>
            </w:r>
            <w:r w:rsidR="00284691">
              <w:rPr>
                <w:rFonts w:ascii="Times New Roman" w:hAnsi="Times New Roman" w:cs="Times New Roman"/>
                <w:color w:val="000000"/>
                <w:sz w:val="24"/>
                <w:szCs w:val="24"/>
              </w:rPr>
              <w:t>.</w:t>
            </w:r>
            <w:r w:rsidRPr="001F7E6E">
              <w:rPr>
                <w:rFonts w:ascii="Times New Roman" w:hAnsi="Times New Roman" w:cs="Times New Roman"/>
                <w:color w:val="000000"/>
                <w:sz w:val="24"/>
                <w:szCs w:val="24"/>
              </w:rPr>
              <w:t>00</w:t>
            </w:r>
          </w:p>
        </w:tc>
        <w:tc>
          <w:tcPr>
            <w:tcW w:w="724" w:type="pct"/>
            <w:noWrap/>
            <w:vAlign w:val="center"/>
            <w:hideMark/>
          </w:tcPr>
          <w:p w14:paraId="0F057FEF" w14:textId="2C5990DE" w:rsidR="00E7282D" w:rsidRPr="001F7E6E" w:rsidRDefault="00E7282D"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1</w:t>
            </w:r>
            <w:r w:rsidR="00284691">
              <w:rPr>
                <w:rFonts w:ascii="Times New Roman" w:hAnsi="Times New Roman" w:cs="Times New Roman"/>
                <w:color w:val="000000"/>
                <w:sz w:val="24"/>
                <w:szCs w:val="24"/>
              </w:rPr>
              <w:t>.</w:t>
            </w:r>
            <w:r w:rsidRPr="001F7E6E">
              <w:rPr>
                <w:rFonts w:ascii="Times New Roman" w:hAnsi="Times New Roman" w:cs="Times New Roman"/>
                <w:color w:val="000000"/>
                <w:sz w:val="24"/>
                <w:szCs w:val="24"/>
              </w:rPr>
              <w:t>8</w:t>
            </w:r>
          </w:p>
        </w:tc>
        <w:tc>
          <w:tcPr>
            <w:tcW w:w="480" w:type="pct"/>
            <w:vAlign w:val="center"/>
          </w:tcPr>
          <w:p w14:paraId="335E9690" w14:textId="565C691B" w:rsidR="00E7282D" w:rsidRPr="001F7E6E" w:rsidRDefault="00E7282D"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60EFD066" w14:textId="4EC2F2AB"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4DA5A124" w14:textId="0A3C0468" w:rsidR="00E7282D" w:rsidRPr="001F7E6E" w:rsidRDefault="00E7282D"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t>
            </w:r>
          </w:p>
        </w:tc>
        <w:tc>
          <w:tcPr>
            <w:tcW w:w="391" w:type="pct"/>
            <w:vAlign w:val="center"/>
          </w:tcPr>
          <w:p w14:paraId="6623B59F" w14:textId="77777777" w:rsidR="00E7282D" w:rsidRPr="001F7E6E" w:rsidRDefault="00E7282D"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Cycling 60 min at 75% VO</w:t>
            </w:r>
            <w:r w:rsidRPr="001F7E6E">
              <w:rPr>
                <w:rFonts w:ascii="Times New Roman" w:hAnsi="Times New Roman" w:cs="Times New Roman"/>
                <w:color w:val="000000"/>
                <w:sz w:val="24"/>
                <w:szCs w:val="24"/>
                <w:vertAlign w:val="subscript"/>
              </w:rPr>
              <w:t>2max</w:t>
            </w:r>
            <w:r w:rsidRPr="001F7E6E">
              <w:rPr>
                <w:rFonts w:ascii="Times New Roman" w:hAnsi="Times New Roman" w:cs="Times New Roman"/>
                <w:color w:val="000000"/>
                <w:sz w:val="24"/>
                <w:szCs w:val="24"/>
              </w:rPr>
              <w:t xml:space="preserve"> + TTE 85% VO</w:t>
            </w:r>
            <w:r w:rsidRPr="001F7E6E">
              <w:rPr>
                <w:rFonts w:ascii="Times New Roman" w:hAnsi="Times New Roman" w:cs="Times New Roman"/>
                <w:color w:val="000000"/>
                <w:sz w:val="24"/>
                <w:szCs w:val="24"/>
                <w:vertAlign w:val="subscript"/>
              </w:rPr>
              <w:t>2max</w:t>
            </w:r>
            <w:r w:rsidRPr="001F7E6E">
              <w:rPr>
                <w:rFonts w:ascii="Times New Roman" w:hAnsi="Times New Roman" w:cs="Times New Roman"/>
                <w:color w:val="000000"/>
                <w:sz w:val="24"/>
                <w:szCs w:val="24"/>
              </w:rPr>
              <w:t xml:space="preserve"> / High CHO diet</w:t>
            </w:r>
          </w:p>
        </w:tc>
        <w:tc>
          <w:tcPr>
            <w:tcW w:w="438" w:type="pct"/>
            <w:vAlign w:val="center"/>
          </w:tcPr>
          <w:p w14:paraId="333A7530" w14:textId="214F768B" w:rsidR="00E7282D" w:rsidRPr="001F7E6E" w:rsidRDefault="00E7282D"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7</w:t>
            </w:r>
          </w:p>
        </w:tc>
        <w:tc>
          <w:tcPr>
            <w:tcW w:w="462" w:type="pct"/>
            <w:noWrap/>
            <w:vAlign w:val="center"/>
            <w:hideMark/>
          </w:tcPr>
          <w:p w14:paraId="02FB82E9" w14:textId="32BD5CB1" w:rsidR="00E7282D" w:rsidRPr="001F7E6E" w:rsidRDefault="00E7282D"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7</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w:t>
            </w:r>
          </w:p>
        </w:tc>
        <w:tc>
          <w:tcPr>
            <w:tcW w:w="509" w:type="pct"/>
            <w:noWrap/>
            <w:vAlign w:val="center"/>
            <w:hideMark/>
          </w:tcPr>
          <w:p w14:paraId="05D9D893" w14:textId="13F51AE6" w:rsidR="00E7282D" w:rsidRPr="001F7E6E" w:rsidRDefault="00E7282D"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7</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2</w:t>
            </w:r>
          </w:p>
        </w:tc>
        <w:tc>
          <w:tcPr>
            <w:tcW w:w="462" w:type="pct"/>
            <w:noWrap/>
            <w:vAlign w:val="center"/>
            <w:hideMark/>
          </w:tcPr>
          <w:p w14:paraId="11562E2A" w14:textId="048047B1" w:rsidR="00E7282D" w:rsidRPr="001F7E6E" w:rsidRDefault="00E7282D"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12</w:t>
            </w:r>
            <w:r w:rsidR="00284691">
              <w:rPr>
                <w:rFonts w:ascii="Times New Roman" w:hAnsi="Times New Roman" w:cs="Times New Roman"/>
                <w:color w:val="000000"/>
                <w:sz w:val="24"/>
                <w:szCs w:val="24"/>
              </w:rPr>
              <w:t>.</w:t>
            </w:r>
            <w:r w:rsidRPr="001F7E6E">
              <w:rPr>
                <w:rFonts w:ascii="Times New Roman" w:hAnsi="Times New Roman" w:cs="Times New Roman"/>
                <w:color w:val="000000"/>
                <w:sz w:val="24"/>
                <w:szCs w:val="24"/>
              </w:rPr>
              <w:t>12</w:t>
            </w:r>
          </w:p>
        </w:tc>
        <w:tc>
          <w:tcPr>
            <w:tcW w:w="509" w:type="pct"/>
            <w:noWrap/>
            <w:vAlign w:val="center"/>
            <w:hideMark/>
          </w:tcPr>
          <w:p w14:paraId="3235B28D" w14:textId="7E37582A" w:rsidR="00E7282D" w:rsidRPr="001F7E6E" w:rsidRDefault="00E7282D"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15</w:t>
            </w:r>
            <w:r w:rsidR="00284691">
              <w:rPr>
                <w:rFonts w:ascii="Times New Roman" w:hAnsi="Times New Roman" w:cs="Times New Roman"/>
                <w:color w:val="000000"/>
                <w:sz w:val="24"/>
                <w:szCs w:val="24"/>
              </w:rPr>
              <w:t>.</w:t>
            </w:r>
            <w:r w:rsidRPr="001F7E6E">
              <w:rPr>
                <w:rFonts w:ascii="Times New Roman" w:hAnsi="Times New Roman" w:cs="Times New Roman"/>
                <w:color w:val="000000"/>
                <w:sz w:val="24"/>
                <w:szCs w:val="24"/>
              </w:rPr>
              <w:t>76</w:t>
            </w:r>
          </w:p>
        </w:tc>
        <w:tc>
          <w:tcPr>
            <w:tcW w:w="724" w:type="pct"/>
            <w:noWrap/>
            <w:vAlign w:val="center"/>
            <w:hideMark/>
          </w:tcPr>
          <w:p w14:paraId="510FA9BE" w14:textId="6A2AC8FF" w:rsidR="00E7282D" w:rsidRPr="001F7E6E" w:rsidRDefault="00E7282D"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3</w:t>
            </w:r>
            <w:r w:rsidR="00284691">
              <w:rPr>
                <w:rFonts w:ascii="Times New Roman" w:hAnsi="Times New Roman" w:cs="Times New Roman"/>
                <w:color w:val="000000"/>
                <w:sz w:val="24"/>
                <w:szCs w:val="24"/>
              </w:rPr>
              <w:t>.</w:t>
            </w:r>
            <w:r w:rsidRPr="001F7E6E">
              <w:rPr>
                <w:rFonts w:ascii="Times New Roman" w:hAnsi="Times New Roman" w:cs="Times New Roman"/>
                <w:color w:val="000000"/>
                <w:sz w:val="24"/>
                <w:szCs w:val="24"/>
              </w:rPr>
              <w:t>6</w:t>
            </w:r>
          </w:p>
        </w:tc>
        <w:tc>
          <w:tcPr>
            <w:tcW w:w="480" w:type="pct"/>
            <w:vAlign w:val="center"/>
          </w:tcPr>
          <w:p w14:paraId="27E47A97" w14:textId="32390A93" w:rsidR="00E7282D" w:rsidRPr="001F7E6E" w:rsidRDefault="00E7282D"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362BC9F0" w14:textId="033FBEFD"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6B1AD0A3" w14:textId="3DBC6B23" w:rsidR="007846B6" w:rsidRPr="001F7E6E" w:rsidRDefault="007846B6" w:rsidP="00E90930">
            <w:pPr>
              <w:spacing w:before="120"/>
              <w:rPr>
                <w:rFonts w:ascii="Times New Roman" w:eastAsia="Times New Roman" w:hAnsi="Times New Roman" w:cs="Times New Roman"/>
                <w:color w:val="000000"/>
                <w:sz w:val="24"/>
                <w:szCs w:val="24"/>
                <w:lang w:val="nb-NO"/>
              </w:rPr>
            </w:pPr>
            <w:r w:rsidRPr="001F7E6E">
              <w:rPr>
                <w:rFonts w:ascii="Times New Roman" w:eastAsia="Times New Roman" w:hAnsi="Times New Roman" w:cs="Times New Roman"/>
                <w:color w:val="000000"/>
                <w:sz w:val="24"/>
                <w:szCs w:val="24"/>
              </w:rPr>
              <w:lastRenderedPageBreak/>
              <w:fldChar w:fldCharType="begin"/>
            </w:r>
            <w:r w:rsidR="001F7E6E">
              <w:rPr>
                <w:rFonts w:ascii="Times New Roman" w:eastAsia="Times New Roman" w:hAnsi="Times New Roman" w:cs="Times New Roman"/>
                <w:color w:val="000000"/>
                <w:sz w:val="24"/>
                <w:szCs w:val="24"/>
                <w:lang w:val="nb-NO"/>
              </w:rPr>
              <w:instrText xml:space="preserve"> ADDIN ZOTERO_ITEM CSL_CITATION {"citationID":"4xSGGFAR","properties":{"formattedCitation":"(20)","plainCitation":"(20)","noteIndex":0},"citationItems":[{"id":5268,"uris":["http://zotero.org/users/5652484/items/UIJ34WKL"],"itemData":{"id":5268,"type":"article-journal","abstract":"We have previously demonstrated that women did not increase intramuscular glycogen in response to an increased percent of dietary carbohydrate (CHO) (from 60 to 75% of energy intake) (M. A. Tarnopolsky, S. A. Atkinson, S. M. Phillips, and J. D. MacDougall. J. Appl. Physiol. 78: 1360-1368, 1995). CHO and CHO-protein (Pro) supplementation postexercise can potentiate glycogen resynthesis compared with placebo (K. M. Zawadzki, B. B. Yaspelkis, and J. L. Ivy. J. Appl. Physiol. 72: 1854-1859, 1992). We studied the effect of isoenergetic CHO and CHO-Pro-Fat supplements on muscle glycogen resynthesis in the first 4 h after endurance exercise (90 min at 65% peak O2 consumption) in trained endurance athletes (men, n = 8; women, tested in midfollicular phase, n = 8). Each subject completed three sequential trials separated by 3 wk; a supplement was provided immediately and 1-h postexercise: 1) CHO (0.75 g/kg) + Pro (0.1 g/kg) + Fat (0.02 g/kg), 2) CHO (1 g/kg), and 3) placebo (Pl; artificial sweetener). Subjects were given prepackaged, isoenergetic, isonitrogenous diets, individualized to their habitual diet, for the day before and during the exercise trial. During exercise, women oxidized more lipid than did men (P &lt; 0.05). Both of the supplement trials resulted in greater postexercise glucose and insulin compared with Pl (P &lt; 0.01), with no gender differences. Similarly, both of these trials resulted in increased glycogen resynthesis (37.2 vs. 24. 6 mmol . kg dry muscle-1 . h-1, CHO vs. CHO-Pro-Fat, respectively) compared with Pl (7.5 mmol . kg dry muscle-1 . h-1; P &lt; 0.001) with no gender differences. We conclude that postexercise CHO and CHO-Pro-Fat nutritional supplements can increase glycogen resynthesis to a greater extent than Pl for both men and women.","container-title":"Journal of Applied Physiology (Bethesda, Md.: 1985)","DOI":"10.1152/jappl.1997.83.6.1877","ISSN":"8750-7587","issue":"6","journalAbbreviation":"J Appl Physiol (1985)","language":"eng","note":"PMID: 9390958","page":"1877-1883","source":"PubMed","title":"Postexercise protein-carbohydrate and carbohydrate supplements increase muscle glycogen in men and women","volume":"83","author":[{"family":"Tarnopolsky","given":"M. A."},{"family":"Bosman","given":"M."},{"family":"Macdonald","given":"J. R."},{"family":"Vandeputte","given":"D."},{"family":"Martin","given":"J."},{"family":"Roy","given":"B. D."}],"issued":{"date-parts":[["1997",12]]}},"label":"page"}],"schema":"https://github.com/citation-style-language/schema/raw/master/csl-citation.json"} </w:instrText>
            </w:r>
            <w:r w:rsidRPr="001F7E6E">
              <w:rPr>
                <w:rFonts w:ascii="Times New Roman" w:eastAsia="Times New Roman" w:hAnsi="Times New Roman" w:cs="Times New Roman"/>
                <w:color w:val="000000"/>
                <w:sz w:val="24"/>
                <w:szCs w:val="24"/>
              </w:rPr>
              <w:fldChar w:fldCharType="separate"/>
            </w:r>
            <w:r w:rsidR="001F7E6E" w:rsidRPr="001F7E6E">
              <w:rPr>
                <w:rFonts w:ascii="Times New Roman" w:hAnsi="Times New Roman" w:cs="Times New Roman"/>
                <w:sz w:val="24"/>
              </w:rPr>
              <w:t>(20)</w:t>
            </w:r>
            <w:r w:rsidRPr="001F7E6E">
              <w:rPr>
                <w:rFonts w:ascii="Times New Roman" w:eastAsia="Times New Roman" w:hAnsi="Times New Roman" w:cs="Times New Roman"/>
                <w:color w:val="000000"/>
                <w:sz w:val="24"/>
                <w:szCs w:val="24"/>
              </w:rPr>
              <w:fldChar w:fldCharType="end"/>
            </w:r>
          </w:p>
        </w:tc>
        <w:tc>
          <w:tcPr>
            <w:tcW w:w="391" w:type="pct"/>
            <w:vAlign w:val="center"/>
          </w:tcPr>
          <w:p w14:paraId="7EC2F984" w14:textId="02F83DCE" w:rsidR="007846B6" w:rsidRPr="001F7E6E" w:rsidRDefault="007846B6"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F7E6E">
              <w:rPr>
                <w:rFonts w:ascii="Times New Roman" w:hAnsi="Times New Roman" w:cs="Times New Roman"/>
                <w:color w:val="000000"/>
                <w:sz w:val="24"/>
                <w:szCs w:val="24"/>
              </w:rPr>
              <w:t>Cycling 90 min at 65% VO</w:t>
            </w:r>
            <w:r w:rsidRPr="001F7E6E">
              <w:rPr>
                <w:rFonts w:ascii="Times New Roman" w:hAnsi="Times New Roman" w:cs="Times New Roman"/>
                <w:color w:val="000000"/>
                <w:sz w:val="24"/>
                <w:szCs w:val="24"/>
                <w:vertAlign w:val="subscript"/>
              </w:rPr>
              <w:t>2max</w:t>
            </w:r>
          </w:p>
        </w:tc>
        <w:tc>
          <w:tcPr>
            <w:tcW w:w="438" w:type="pct"/>
            <w:vAlign w:val="center"/>
          </w:tcPr>
          <w:p w14:paraId="17764F66" w14:textId="237D0922" w:rsidR="007846B6" w:rsidRPr="001F7E6E" w:rsidRDefault="007846B6"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8</w:t>
            </w:r>
          </w:p>
        </w:tc>
        <w:tc>
          <w:tcPr>
            <w:tcW w:w="462" w:type="pct"/>
            <w:noWrap/>
            <w:vAlign w:val="center"/>
            <w:hideMark/>
          </w:tcPr>
          <w:p w14:paraId="18EB4A58" w14:textId="3D1C7188" w:rsidR="007846B6" w:rsidRPr="001F7E6E" w:rsidRDefault="007846B6"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509" w:type="pct"/>
            <w:noWrap/>
            <w:vAlign w:val="center"/>
            <w:hideMark/>
          </w:tcPr>
          <w:p w14:paraId="158FE285" w14:textId="2ED1C8E1" w:rsidR="007846B6" w:rsidRPr="001F7E6E" w:rsidRDefault="007846B6"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2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462" w:type="pct"/>
            <w:noWrap/>
            <w:vAlign w:val="center"/>
            <w:hideMark/>
          </w:tcPr>
          <w:p w14:paraId="4BF1C5E8" w14:textId="3D98EF78" w:rsidR="007846B6" w:rsidRPr="001F7E6E" w:rsidRDefault="007846B6"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10</w:t>
            </w:r>
            <w:r w:rsidR="00284691">
              <w:rPr>
                <w:rFonts w:ascii="Times New Roman" w:hAnsi="Times New Roman" w:cs="Times New Roman"/>
                <w:color w:val="000000"/>
                <w:sz w:val="24"/>
                <w:szCs w:val="24"/>
              </w:rPr>
              <w:t>.</w:t>
            </w:r>
            <w:r w:rsidRPr="001F7E6E">
              <w:rPr>
                <w:rFonts w:ascii="Times New Roman" w:hAnsi="Times New Roman" w:cs="Times New Roman"/>
                <w:color w:val="000000"/>
                <w:sz w:val="24"/>
                <w:szCs w:val="24"/>
              </w:rPr>
              <w:t>71</w:t>
            </w:r>
          </w:p>
        </w:tc>
        <w:tc>
          <w:tcPr>
            <w:tcW w:w="509" w:type="pct"/>
            <w:noWrap/>
            <w:vAlign w:val="center"/>
            <w:hideMark/>
          </w:tcPr>
          <w:p w14:paraId="15423AF6" w14:textId="1C3C811D" w:rsidR="007846B6" w:rsidRPr="001F7E6E" w:rsidRDefault="007846B6"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11</w:t>
            </w:r>
            <w:r w:rsidR="00284691">
              <w:rPr>
                <w:rFonts w:ascii="Times New Roman" w:hAnsi="Times New Roman" w:cs="Times New Roman"/>
                <w:color w:val="000000"/>
                <w:sz w:val="24"/>
                <w:szCs w:val="24"/>
              </w:rPr>
              <w:t>.</w:t>
            </w:r>
            <w:r w:rsidRPr="001F7E6E">
              <w:rPr>
                <w:rFonts w:ascii="Times New Roman" w:hAnsi="Times New Roman" w:cs="Times New Roman"/>
                <w:color w:val="000000"/>
                <w:sz w:val="24"/>
                <w:szCs w:val="24"/>
              </w:rPr>
              <w:t>41</w:t>
            </w:r>
          </w:p>
        </w:tc>
        <w:tc>
          <w:tcPr>
            <w:tcW w:w="724" w:type="pct"/>
            <w:noWrap/>
            <w:vAlign w:val="center"/>
            <w:hideMark/>
          </w:tcPr>
          <w:p w14:paraId="28DCB580" w14:textId="12795394" w:rsidR="007846B6" w:rsidRPr="001F7E6E" w:rsidRDefault="007846B6"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0</w:t>
            </w:r>
            <w:r w:rsidR="00284691">
              <w:rPr>
                <w:rFonts w:ascii="Times New Roman" w:hAnsi="Times New Roman" w:cs="Times New Roman"/>
                <w:color w:val="000000"/>
                <w:sz w:val="24"/>
                <w:szCs w:val="24"/>
              </w:rPr>
              <w:t>.</w:t>
            </w:r>
            <w:r w:rsidRPr="001F7E6E">
              <w:rPr>
                <w:rFonts w:ascii="Times New Roman" w:hAnsi="Times New Roman" w:cs="Times New Roman"/>
                <w:color w:val="000000"/>
                <w:sz w:val="24"/>
                <w:szCs w:val="24"/>
              </w:rPr>
              <w:t>7</w:t>
            </w:r>
          </w:p>
        </w:tc>
        <w:tc>
          <w:tcPr>
            <w:tcW w:w="480" w:type="pct"/>
            <w:vAlign w:val="center"/>
          </w:tcPr>
          <w:p w14:paraId="3F8E9201" w14:textId="5A6A75ED" w:rsidR="007846B6" w:rsidRPr="001F7E6E" w:rsidRDefault="007846B6"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3C9BFA86" w14:textId="5B83FCA4" w:rsidTr="001F7E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48EEDF3E" w14:textId="3454670C" w:rsidR="00295A4F" w:rsidRPr="001F7E6E" w:rsidRDefault="00295A4F"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fldChar w:fldCharType="begin"/>
            </w:r>
            <w:r w:rsidR="001F7E6E">
              <w:rPr>
                <w:rFonts w:ascii="Times New Roman" w:eastAsia="Times New Roman" w:hAnsi="Times New Roman" w:cs="Times New Roman"/>
                <w:color w:val="000000"/>
                <w:sz w:val="24"/>
                <w:szCs w:val="24"/>
              </w:rPr>
              <w:instrText xml:space="preserve"> ADDIN ZOTERO_ITEM CSL_CITATION {"citationID":"Sc27fyVy","properties":{"formattedCitation":"(21)","plainCitation":"(21)","noteIndex":0},"citationItems":[{"id":2864,"uris":["http://zotero.org/users/5652484/items/TGET7NSH"],"itemData":{"id":2864,"type":"article-journal","abstract":"Twenty nonvegetarian active males were pair-matched and randomly assigned to receive 2 g of L-carnitine L-tartrate (LC) or placebo per day for 2 wk. Participants exercised for 90 min at 70% VO2max after 2 days of a prescribed diet (M +/- SD: 13.6 +/- 1.6 MJ, 57% carbohydrate, 15% protein, 26% fat, 2% alcohol) before and after supplementation. Results indicated no change in carbohydrate oxidation, nitrogen excretion, branched-chain amino acid oxidation, or plasma urea during exercise between the beginning and end of supplementation in either group. After 2 wk of LC supplementation the plasma ammonia response to exercise tended to be suppressed (0 vs. 2 wk at 60 min exercise, 97 +/- 26 vs. 80 +/- 9, and 90 min exercise, 116 +/- 47 vs. 87 +/- 25 micromol/L), with no change in the placebo group. The data indicate that 2 wk of LC supplementation does not affect fat, carbohydrate, and protein contribution to metabolism during prolonged moderate-intensity cycling exercise. The tendency toward suppressed ammonia accumulation, however, indicates that oral LC supplementation might have the potential to reduce the metabolic stress of exercise or alter ammonia production or removal, which warrants further investigation.","container-title":"International Journal of Sport Nutrition and Exercise Metabolism","DOI":"10.1123/ijsnem.18.6.567","ISSN":"1526-484X","issue":"6","journalAbbreviation":"Int J Sport Nutr Exerc Metab","language":"eng","note":"PMID: 19164828","page":"567-584","source":"PubMed","title":"Carbohydrate, protein, and fat metabolism during exercise after oral carnitine supplementation in humans","volume":"18","author":[{"family":"Broad","given":"Elizabeth M."},{"family":"Maughan","given":"Ronald J."},{"family":"Galloway","given":"S. D. R."}],"issued":{"date-parts":[["2008",12]]}}}],"schema":"https://github.com/citation-style-language/schema/raw/master/csl-citation.json"} </w:instrText>
            </w:r>
            <w:r w:rsidRPr="001F7E6E">
              <w:rPr>
                <w:rFonts w:ascii="Times New Roman" w:eastAsia="Times New Roman" w:hAnsi="Times New Roman" w:cs="Times New Roman"/>
                <w:color w:val="000000"/>
                <w:sz w:val="24"/>
                <w:szCs w:val="24"/>
              </w:rPr>
              <w:fldChar w:fldCharType="separate"/>
            </w:r>
            <w:r w:rsidR="001F7E6E" w:rsidRPr="001F7E6E">
              <w:rPr>
                <w:rFonts w:ascii="Times New Roman" w:hAnsi="Times New Roman" w:cs="Times New Roman"/>
                <w:sz w:val="24"/>
              </w:rPr>
              <w:t>(21)</w:t>
            </w:r>
            <w:r w:rsidRPr="001F7E6E">
              <w:rPr>
                <w:rFonts w:ascii="Times New Roman" w:eastAsia="Times New Roman" w:hAnsi="Times New Roman" w:cs="Times New Roman"/>
                <w:color w:val="000000"/>
                <w:sz w:val="24"/>
                <w:szCs w:val="24"/>
              </w:rPr>
              <w:fldChar w:fldCharType="end"/>
            </w:r>
          </w:p>
        </w:tc>
        <w:tc>
          <w:tcPr>
            <w:tcW w:w="391" w:type="pct"/>
            <w:vAlign w:val="center"/>
          </w:tcPr>
          <w:p w14:paraId="0EF72C50" w14:textId="0867B373" w:rsidR="00295A4F" w:rsidRPr="001F7E6E" w:rsidRDefault="00295A4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Cycling 90 min at 70% VO</w:t>
            </w:r>
            <w:r w:rsidRPr="001F7E6E">
              <w:rPr>
                <w:rFonts w:ascii="Times New Roman" w:hAnsi="Times New Roman" w:cs="Times New Roman"/>
                <w:color w:val="000000"/>
                <w:sz w:val="24"/>
                <w:szCs w:val="24"/>
                <w:vertAlign w:val="subscript"/>
              </w:rPr>
              <w:t>2max</w:t>
            </w:r>
          </w:p>
        </w:tc>
        <w:tc>
          <w:tcPr>
            <w:tcW w:w="438" w:type="pct"/>
            <w:vAlign w:val="center"/>
          </w:tcPr>
          <w:p w14:paraId="5277743B" w14:textId="7D50903D" w:rsidR="00295A4F" w:rsidRPr="001F7E6E" w:rsidRDefault="00295A4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0</w:t>
            </w:r>
          </w:p>
        </w:tc>
        <w:tc>
          <w:tcPr>
            <w:tcW w:w="462" w:type="pct"/>
            <w:noWrap/>
            <w:vAlign w:val="center"/>
            <w:hideMark/>
          </w:tcPr>
          <w:p w14:paraId="3B6BA3EC" w14:textId="2491659F" w:rsidR="00295A4F" w:rsidRPr="001F7E6E" w:rsidRDefault="00295A4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w:t>
            </w:r>
          </w:p>
        </w:tc>
        <w:tc>
          <w:tcPr>
            <w:tcW w:w="509" w:type="pct"/>
            <w:noWrap/>
            <w:vAlign w:val="center"/>
            <w:hideMark/>
          </w:tcPr>
          <w:p w14:paraId="2B7C6AAE" w14:textId="4D186295" w:rsidR="00295A4F" w:rsidRPr="001F7E6E" w:rsidRDefault="00295A4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7</w:t>
            </w:r>
          </w:p>
        </w:tc>
        <w:tc>
          <w:tcPr>
            <w:tcW w:w="462" w:type="pct"/>
            <w:noWrap/>
            <w:vAlign w:val="center"/>
            <w:hideMark/>
          </w:tcPr>
          <w:p w14:paraId="5F1555CC" w14:textId="541B1E4D" w:rsidR="00295A4F" w:rsidRPr="001F7E6E" w:rsidRDefault="00295A4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5</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509" w:type="pct"/>
            <w:noWrap/>
            <w:vAlign w:val="center"/>
            <w:hideMark/>
          </w:tcPr>
          <w:p w14:paraId="508962FA" w14:textId="0543DE8B" w:rsidR="00295A4F" w:rsidRPr="001F7E6E" w:rsidRDefault="00295A4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724" w:type="pct"/>
            <w:noWrap/>
            <w:vAlign w:val="center"/>
            <w:hideMark/>
          </w:tcPr>
          <w:p w14:paraId="41A6F1ED" w14:textId="518DA4A0" w:rsidR="00295A4F" w:rsidRPr="001F7E6E" w:rsidRDefault="00295A4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480" w:type="pct"/>
            <w:vAlign w:val="center"/>
          </w:tcPr>
          <w:p w14:paraId="71800CF9" w14:textId="014D67BC" w:rsidR="00295A4F" w:rsidRPr="001F7E6E" w:rsidRDefault="00295A4F" w:rsidP="00E90930">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r w:rsidR="001F7E6E" w:rsidRPr="008C179F" w14:paraId="23419B2F" w14:textId="587E8DCA" w:rsidTr="001F7E6E">
        <w:trPr>
          <w:trHeight w:val="300"/>
        </w:trPr>
        <w:tc>
          <w:tcPr>
            <w:cnfStyle w:val="001000000000" w:firstRow="0" w:lastRow="0" w:firstColumn="1" w:lastColumn="0" w:oddVBand="0" w:evenVBand="0" w:oddHBand="0" w:evenHBand="0" w:firstRowFirstColumn="0" w:firstRowLastColumn="0" w:lastRowFirstColumn="0" w:lastRowLastColumn="0"/>
            <w:tcW w:w="1024" w:type="pct"/>
            <w:noWrap/>
            <w:hideMark/>
          </w:tcPr>
          <w:p w14:paraId="46E6AFF6" w14:textId="4598F36F" w:rsidR="00295A4F" w:rsidRPr="001F7E6E" w:rsidRDefault="00295A4F" w:rsidP="00E90930">
            <w:pPr>
              <w:spacing w:before="12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w:t>
            </w:r>
          </w:p>
        </w:tc>
        <w:tc>
          <w:tcPr>
            <w:tcW w:w="391" w:type="pct"/>
            <w:vAlign w:val="center"/>
          </w:tcPr>
          <w:p w14:paraId="1AF93C92" w14:textId="0D5BEB52" w:rsidR="00295A4F" w:rsidRPr="001F7E6E" w:rsidRDefault="00295A4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hAnsi="Times New Roman" w:cs="Times New Roman"/>
                <w:color w:val="000000"/>
                <w:sz w:val="24"/>
                <w:szCs w:val="24"/>
              </w:rPr>
              <w:t>Cycling 90 min at 70% VO</w:t>
            </w:r>
            <w:r w:rsidRPr="001F7E6E">
              <w:rPr>
                <w:rFonts w:ascii="Times New Roman" w:hAnsi="Times New Roman" w:cs="Times New Roman"/>
                <w:color w:val="000000"/>
                <w:sz w:val="24"/>
                <w:szCs w:val="24"/>
                <w:vertAlign w:val="subscript"/>
              </w:rPr>
              <w:t>2max</w:t>
            </w:r>
          </w:p>
        </w:tc>
        <w:tc>
          <w:tcPr>
            <w:tcW w:w="438" w:type="pct"/>
            <w:vAlign w:val="center"/>
          </w:tcPr>
          <w:p w14:paraId="279E253D" w14:textId="08B31542" w:rsidR="00295A4F" w:rsidRPr="001F7E6E" w:rsidRDefault="00295A4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0</w:t>
            </w:r>
          </w:p>
        </w:tc>
        <w:tc>
          <w:tcPr>
            <w:tcW w:w="462" w:type="pct"/>
            <w:noWrap/>
            <w:vAlign w:val="center"/>
            <w:hideMark/>
          </w:tcPr>
          <w:p w14:paraId="66957C76" w14:textId="66E32CBE" w:rsidR="00295A4F" w:rsidRPr="001F7E6E" w:rsidRDefault="00295A4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509" w:type="pct"/>
            <w:noWrap/>
            <w:vAlign w:val="center"/>
            <w:hideMark/>
          </w:tcPr>
          <w:p w14:paraId="0FD4A964" w14:textId="7301DA3E" w:rsidR="00295A4F" w:rsidRPr="001F7E6E" w:rsidRDefault="00295A4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462" w:type="pct"/>
            <w:noWrap/>
            <w:vAlign w:val="center"/>
            <w:hideMark/>
          </w:tcPr>
          <w:p w14:paraId="6C7311BB" w14:textId="0FCC5288" w:rsidR="00295A4F" w:rsidRPr="001F7E6E" w:rsidRDefault="00295A4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6</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509" w:type="pct"/>
            <w:noWrap/>
            <w:vAlign w:val="center"/>
            <w:hideMark/>
          </w:tcPr>
          <w:p w14:paraId="157C19D0" w14:textId="4BE803DF" w:rsidR="00295A4F" w:rsidRPr="001F7E6E" w:rsidRDefault="00295A4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19</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724" w:type="pct"/>
            <w:noWrap/>
            <w:vAlign w:val="center"/>
            <w:hideMark/>
          </w:tcPr>
          <w:p w14:paraId="54F7032C" w14:textId="77B7FFE9" w:rsidR="00295A4F" w:rsidRPr="001F7E6E" w:rsidRDefault="00295A4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3</w:t>
            </w:r>
            <w:r w:rsidR="00284691">
              <w:rPr>
                <w:rFonts w:ascii="Times New Roman" w:eastAsia="Times New Roman" w:hAnsi="Times New Roman" w:cs="Times New Roman"/>
                <w:color w:val="000000"/>
                <w:sz w:val="24"/>
                <w:szCs w:val="24"/>
              </w:rPr>
              <w:t>.</w:t>
            </w:r>
            <w:r w:rsidRPr="001F7E6E">
              <w:rPr>
                <w:rFonts w:ascii="Times New Roman" w:eastAsia="Times New Roman" w:hAnsi="Times New Roman" w:cs="Times New Roman"/>
                <w:color w:val="000000"/>
                <w:sz w:val="24"/>
                <w:szCs w:val="24"/>
              </w:rPr>
              <w:t>0</w:t>
            </w:r>
          </w:p>
        </w:tc>
        <w:tc>
          <w:tcPr>
            <w:tcW w:w="480" w:type="pct"/>
            <w:vAlign w:val="center"/>
          </w:tcPr>
          <w:p w14:paraId="0A12566D" w14:textId="0BB4DB50" w:rsidR="00295A4F" w:rsidRPr="001F7E6E" w:rsidRDefault="00295A4F" w:rsidP="00E90930">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Urine</w:t>
            </w:r>
          </w:p>
        </w:tc>
      </w:tr>
    </w:tbl>
    <w:p w14:paraId="640AB48B" w14:textId="45094629" w:rsidR="00D16EA2" w:rsidRPr="001F7E6E" w:rsidRDefault="007162E6">
      <w:pPr>
        <w:rPr>
          <w:rFonts w:ascii="Times New Roman" w:eastAsia="Times New Roman" w:hAnsi="Times New Roman" w:cs="Times New Roman"/>
          <w:color w:val="000000"/>
          <w:sz w:val="24"/>
          <w:szCs w:val="24"/>
        </w:rPr>
      </w:pPr>
      <w:r w:rsidRPr="001F7E6E">
        <w:rPr>
          <w:rFonts w:ascii="Times New Roman" w:eastAsia="Times New Roman" w:hAnsi="Times New Roman" w:cs="Times New Roman"/>
          <w:color w:val="000000"/>
          <w:sz w:val="24"/>
          <w:szCs w:val="24"/>
        </w:rPr>
        <w:t>n. r. not reported.</w:t>
      </w:r>
      <w:r w:rsidR="008F48FD" w:rsidRPr="001F7E6E">
        <w:rPr>
          <w:rFonts w:ascii="Times New Roman" w:eastAsia="Times New Roman" w:hAnsi="Times New Roman" w:cs="Times New Roman"/>
          <w:color w:val="000000"/>
          <w:sz w:val="24"/>
          <w:szCs w:val="24"/>
        </w:rPr>
        <w:t xml:space="preserve"> # difference in nitrogen intake between control day and exercise day.</w:t>
      </w:r>
    </w:p>
    <w:p w14:paraId="0FD55FED" w14:textId="7CB52987" w:rsidR="00B30BDE" w:rsidRDefault="00B30BDE">
      <w:pPr>
        <w:rPr>
          <w:rFonts w:ascii="Calibri" w:eastAsia="Times New Roman" w:hAnsi="Calibri" w:cs="Calibri"/>
          <w:color w:val="000000"/>
          <w:sz w:val="18"/>
          <w:szCs w:val="18"/>
        </w:rPr>
      </w:pPr>
      <w:r>
        <w:rPr>
          <w:rFonts w:ascii="Calibri" w:eastAsia="Times New Roman" w:hAnsi="Calibri" w:cs="Calibri"/>
          <w:color w:val="000000"/>
          <w:sz w:val="18"/>
          <w:szCs w:val="18"/>
        </w:rPr>
        <w:br w:type="page"/>
      </w:r>
    </w:p>
    <w:p w14:paraId="2369ABE0" w14:textId="77777777" w:rsidR="001F7E6E" w:rsidRPr="001F7E6E" w:rsidRDefault="00D16EA2" w:rsidP="001F7E6E">
      <w:pPr>
        <w:pStyle w:val="Bibliography"/>
        <w:rPr>
          <w:rFonts w:ascii="Calibri" w:hAnsi="Calibri" w:cs="Calibri"/>
          <w:szCs w:val="24"/>
        </w:rPr>
      </w:pPr>
      <w:r>
        <w:lastRenderedPageBreak/>
        <w:fldChar w:fldCharType="begin"/>
      </w:r>
      <w:r w:rsidR="001F7E6E" w:rsidRPr="001F7E6E">
        <w:instrText xml:space="preserve"> ADDIN ZOTERO_BIBL {"uncited":[],"omitted":[],"custom":[]} CSL_BIBLIOGRAPHY </w:instrText>
      </w:r>
      <w:r>
        <w:fldChar w:fldCharType="separate"/>
      </w:r>
      <w:r w:rsidR="001F7E6E" w:rsidRPr="001F7E6E">
        <w:rPr>
          <w:rFonts w:ascii="Calibri" w:hAnsi="Calibri" w:cs="Calibri"/>
          <w:szCs w:val="24"/>
        </w:rPr>
        <w:t xml:space="preserve">1. </w:t>
      </w:r>
      <w:r w:rsidR="001F7E6E" w:rsidRPr="001F7E6E">
        <w:rPr>
          <w:rFonts w:ascii="Calibri" w:hAnsi="Calibri" w:cs="Calibri"/>
          <w:szCs w:val="24"/>
        </w:rPr>
        <w:tab/>
        <w:t xml:space="preserve">Flint. </w:t>
      </w:r>
      <w:r w:rsidR="001F7E6E" w:rsidRPr="001F7E6E">
        <w:rPr>
          <w:rFonts w:ascii="Calibri" w:hAnsi="Calibri" w:cs="Calibri"/>
          <w:i/>
          <w:iCs/>
          <w:szCs w:val="24"/>
        </w:rPr>
        <w:t>New York Med Jour</w:t>
      </w:r>
      <w:r w:rsidR="001F7E6E" w:rsidRPr="001F7E6E">
        <w:rPr>
          <w:rFonts w:ascii="Calibri" w:hAnsi="Calibri" w:cs="Calibri"/>
          <w:szCs w:val="24"/>
        </w:rPr>
        <w:t xml:space="preserve"> (1870) 13:653.</w:t>
      </w:r>
    </w:p>
    <w:p w14:paraId="27F37FF3"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2. </w:t>
      </w:r>
      <w:r w:rsidRPr="001F7E6E">
        <w:rPr>
          <w:rFonts w:ascii="Calibri" w:hAnsi="Calibri" w:cs="Calibri"/>
          <w:szCs w:val="24"/>
        </w:rPr>
        <w:tab/>
        <w:t xml:space="preserve">Schenk. Über den Einfluss der Muskelarbeit auf die Eiweisszersetzung im menschlichen Organismus [About the influence of muscle work on protein breakdown in the human organism]. </w:t>
      </w:r>
      <w:r w:rsidRPr="001F7E6E">
        <w:rPr>
          <w:rFonts w:ascii="Calibri" w:hAnsi="Calibri" w:cs="Calibri"/>
          <w:i/>
          <w:iCs/>
          <w:szCs w:val="24"/>
        </w:rPr>
        <w:t>Archiv fur Experimentelle Pathologie und Pharmakologie</w:t>
      </w:r>
      <w:r w:rsidRPr="001F7E6E">
        <w:rPr>
          <w:rFonts w:ascii="Calibri" w:hAnsi="Calibri" w:cs="Calibri"/>
          <w:szCs w:val="24"/>
        </w:rPr>
        <w:t xml:space="preserve"> (1874) II:21.</w:t>
      </w:r>
    </w:p>
    <w:p w14:paraId="4380635F"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3. </w:t>
      </w:r>
      <w:r w:rsidRPr="001F7E6E">
        <w:rPr>
          <w:rFonts w:ascii="Calibri" w:hAnsi="Calibri" w:cs="Calibri"/>
          <w:szCs w:val="24"/>
        </w:rPr>
        <w:tab/>
        <w:t xml:space="preserve">Pavy FW. The effect of prolonged muscular exercise upon the urine in relation to the source of muscular power. </w:t>
      </w:r>
      <w:r w:rsidRPr="001F7E6E">
        <w:rPr>
          <w:rFonts w:ascii="Calibri" w:hAnsi="Calibri" w:cs="Calibri"/>
          <w:i/>
          <w:iCs/>
          <w:szCs w:val="24"/>
        </w:rPr>
        <w:t>The Lancet</w:t>
      </w:r>
      <w:r w:rsidRPr="001F7E6E">
        <w:rPr>
          <w:rFonts w:ascii="Calibri" w:hAnsi="Calibri" w:cs="Calibri"/>
          <w:szCs w:val="24"/>
        </w:rPr>
        <w:t xml:space="preserve"> (1876) 108:815–818. doi: 10.1016/S0140-6736(02)49561-X</w:t>
      </w:r>
    </w:p>
    <w:p w14:paraId="2F71020A"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4. </w:t>
      </w:r>
      <w:r w:rsidRPr="001F7E6E">
        <w:rPr>
          <w:rFonts w:ascii="Calibri" w:hAnsi="Calibri" w:cs="Calibri"/>
          <w:szCs w:val="24"/>
        </w:rPr>
        <w:tab/>
        <w:t xml:space="preserve">Pavy FW. The effect of prolonged muscular exercise upon the urine in relation to the source of muscular power. </w:t>
      </w:r>
      <w:r w:rsidRPr="001F7E6E">
        <w:rPr>
          <w:rFonts w:ascii="Calibri" w:hAnsi="Calibri" w:cs="Calibri"/>
          <w:i/>
          <w:iCs/>
          <w:szCs w:val="24"/>
        </w:rPr>
        <w:t>The Lancet</w:t>
      </w:r>
      <w:r w:rsidRPr="001F7E6E">
        <w:rPr>
          <w:rFonts w:ascii="Calibri" w:hAnsi="Calibri" w:cs="Calibri"/>
          <w:szCs w:val="24"/>
        </w:rPr>
        <w:t xml:space="preserve"> (1876) 108:887–889. doi: 10.1016/S0140-6736(02)31787-2</w:t>
      </w:r>
    </w:p>
    <w:p w14:paraId="1D67FAE6"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5. </w:t>
      </w:r>
      <w:r w:rsidRPr="001F7E6E">
        <w:rPr>
          <w:rFonts w:ascii="Calibri" w:hAnsi="Calibri" w:cs="Calibri"/>
          <w:szCs w:val="24"/>
        </w:rPr>
        <w:tab/>
        <w:t xml:space="preserve">Brietzcke H. Urea and its relation to muscular force. </w:t>
      </w:r>
      <w:r w:rsidRPr="001F7E6E">
        <w:rPr>
          <w:rFonts w:ascii="Calibri" w:hAnsi="Calibri" w:cs="Calibri"/>
          <w:i/>
          <w:iCs/>
          <w:szCs w:val="24"/>
        </w:rPr>
        <w:t>Br Foreign Med Chir Rev</w:t>
      </w:r>
      <w:r w:rsidRPr="001F7E6E">
        <w:rPr>
          <w:rFonts w:ascii="Calibri" w:hAnsi="Calibri" w:cs="Calibri"/>
          <w:szCs w:val="24"/>
        </w:rPr>
        <w:t xml:space="preserve"> (1877) 60:190–200.</w:t>
      </w:r>
    </w:p>
    <w:p w14:paraId="3911050C"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6. </w:t>
      </w:r>
      <w:r w:rsidRPr="001F7E6E">
        <w:rPr>
          <w:rFonts w:ascii="Calibri" w:hAnsi="Calibri" w:cs="Calibri"/>
          <w:szCs w:val="24"/>
        </w:rPr>
        <w:tab/>
        <w:t xml:space="preserve">Hirschfeld F. Beiträge zur Ernährungslehre des Menschen [Contributions to human nutrition]. </w:t>
      </w:r>
      <w:r w:rsidRPr="001F7E6E">
        <w:rPr>
          <w:rFonts w:ascii="Calibri" w:hAnsi="Calibri" w:cs="Calibri"/>
          <w:i/>
          <w:iCs/>
          <w:szCs w:val="24"/>
        </w:rPr>
        <w:t>Archiv f pathol Anat</w:t>
      </w:r>
      <w:r w:rsidRPr="001F7E6E">
        <w:rPr>
          <w:rFonts w:ascii="Calibri" w:hAnsi="Calibri" w:cs="Calibri"/>
          <w:szCs w:val="24"/>
        </w:rPr>
        <w:t xml:space="preserve"> (1888) 114:301–340. doi: 10.1007/BF01882632</w:t>
      </w:r>
    </w:p>
    <w:p w14:paraId="5CFB7FBD"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7. </w:t>
      </w:r>
      <w:r w:rsidRPr="001F7E6E">
        <w:rPr>
          <w:rFonts w:ascii="Calibri" w:hAnsi="Calibri" w:cs="Calibri"/>
          <w:szCs w:val="24"/>
        </w:rPr>
        <w:tab/>
        <w:t xml:space="preserve">Argutinsky P. Muskelarbeit und Stickstoffumsatz [Muscle work and nitrogen turnover]. </w:t>
      </w:r>
      <w:r w:rsidRPr="001F7E6E">
        <w:rPr>
          <w:rFonts w:ascii="Calibri" w:hAnsi="Calibri" w:cs="Calibri"/>
          <w:i/>
          <w:iCs/>
          <w:szCs w:val="24"/>
        </w:rPr>
        <w:t>Pflüger, Arch</w:t>
      </w:r>
      <w:r w:rsidRPr="001F7E6E">
        <w:rPr>
          <w:rFonts w:ascii="Calibri" w:hAnsi="Calibri" w:cs="Calibri"/>
          <w:szCs w:val="24"/>
        </w:rPr>
        <w:t xml:space="preserve"> (1890) 46:552–580. doi: 10.1007/BF01789543</w:t>
      </w:r>
    </w:p>
    <w:p w14:paraId="37606275"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8. </w:t>
      </w:r>
      <w:r w:rsidRPr="001F7E6E">
        <w:rPr>
          <w:rFonts w:ascii="Calibri" w:hAnsi="Calibri" w:cs="Calibri"/>
          <w:szCs w:val="24"/>
        </w:rPr>
        <w:tab/>
        <w:t xml:space="preserve">Krummacher O. Über den Einfluss der Muskelarbeit auf die Eiweisszersetzung bei gleicher Nahrung [About the influence of muscle work on protein breakdown with the same food]. </w:t>
      </w:r>
      <w:r w:rsidRPr="001F7E6E">
        <w:rPr>
          <w:rFonts w:ascii="Calibri" w:hAnsi="Calibri" w:cs="Calibri"/>
          <w:i/>
          <w:iCs/>
          <w:szCs w:val="24"/>
        </w:rPr>
        <w:t>Pflüger, Arch</w:t>
      </w:r>
      <w:r w:rsidRPr="001F7E6E">
        <w:rPr>
          <w:rFonts w:ascii="Calibri" w:hAnsi="Calibri" w:cs="Calibri"/>
          <w:szCs w:val="24"/>
        </w:rPr>
        <w:t xml:space="preserve"> (1890) 47:454–468. doi: 10.1007/BF01789825</w:t>
      </w:r>
    </w:p>
    <w:p w14:paraId="07ADF275"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9. </w:t>
      </w:r>
      <w:r w:rsidRPr="001F7E6E">
        <w:rPr>
          <w:rFonts w:ascii="Calibri" w:hAnsi="Calibri" w:cs="Calibri"/>
          <w:szCs w:val="24"/>
        </w:rPr>
        <w:tab/>
        <w:t xml:space="preserve">Dunlop JC, Paton DN, Stockman R, Maccadam I. On the influence of muscular exercise, sweating, and massage, on the metabolism. </w:t>
      </w:r>
      <w:r w:rsidRPr="001F7E6E">
        <w:rPr>
          <w:rFonts w:ascii="Calibri" w:hAnsi="Calibri" w:cs="Calibri"/>
          <w:i/>
          <w:iCs/>
          <w:szCs w:val="24"/>
        </w:rPr>
        <w:t>J Physiol</w:t>
      </w:r>
      <w:r w:rsidRPr="001F7E6E">
        <w:rPr>
          <w:rFonts w:ascii="Calibri" w:hAnsi="Calibri" w:cs="Calibri"/>
          <w:szCs w:val="24"/>
        </w:rPr>
        <w:t xml:space="preserve"> (1897) 22:68–91.</w:t>
      </w:r>
    </w:p>
    <w:p w14:paraId="373B1EB6"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10. </w:t>
      </w:r>
      <w:r w:rsidRPr="001F7E6E">
        <w:rPr>
          <w:rFonts w:ascii="Calibri" w:hAnsi="Calibri" w:cs="Calibri"/>
          <w:szCs w:val="24"/>
        </w:rPr>
        <w:tab/>
        <w:t xml:space="preserve">Bornstein K. Eiweissmast und Muskelarbeit [Protein pole and muscle work]. </w:t>
      </w:r>
      <w:r w:rsidRPr="001F7E6E">
        <w:rPr>
          <w:rFonts w:ascii="Calibri" w:hAnsi="Calibri" w:cs="Calibri"/>
          <w:i/>
          <w:iCs/>
          <w:szCs w:val="24"/>
        </w:rPr>
        <w:t>Pflüger, Arch</w:t>
      </w:r>
      <w:r w:rsidRPr="001F7E6E">
        <w:rPr>
          <w:rFonts w:ascii="Calibri" w:hAnsi="Calibri" w:cs="Calibri"/>
          <w:szCs w:val="24"/>
        </w:rPr>
        <w:t xml:space="preserve"> (1901) 83:540–556. doi: 10.1007/BF01746508</w:t>
      </w:r>
    </w:p>
    <w:p w14:paraId="72160C66"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11. </w:t>
      </w:r>
      <w:r w:rsidRPr="001F7E6E">
        <w:rPr>
          <w:rFonts w:ascii="Calibri" w:hAnsi="Calibri" w:cs="Calibri"/>
          <w:szCs w:val="24"/>
        </w:rPr>
        <w:tab/>
        <w:t xml:space="preserve">Atwater, Sherman. The effect of severe and prolonged muscular work on food consumption, digestion, and metabolism. </w:t>
      </w:r>
      <w:r w:rsidRPr="001F7E6E">
        <w:rPr>
          <w:rFonts w:ascii="Calibri" w:hAnsi="Calibri" w:cs="Calibri"/>
          <w:i/>
          <w:iCs/>
          <w:szCs w:val="24"/>
        </w:rPr>
        <w:t>US Department Agriculture Bulletin</w:t>
      </w:r>
      <w:r w:rsidRPr="001F7E6E">
        <w:rPr>
          <w:rFonts w:ascii="Calibri" w:hAnsi="Calibri" w:cs="Calibri"/>
          <w:szCs w:val="24"/>
        </w:rPr>
        <w:t xml:space="preserve"> (1901)98.</w:t>
      </w:r>
    </w:p>
    <w:p w14:paraId="52E68E8E"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12. </w:t>
      </w:r>
      <w:r w:rsidRPr="001F7E6E">
        <w:rPr>
          <w:rFonts w:ascii="Calibri" w:hAnsi="Calibri" w:cs="Calibri"/>
          <w:szCs w:val="24"/>
        </w:rPr>
        <w:tab/>
        <w:t xml:space="preserve">Kaup. </w:t>
      </w:r>
      <w:r w:rsidRPr="001F7E6E">
        <w:rPr>
          <w:rFonts w:ascii="Calibri" w:hAnsi="Calibri" w:cs="Calibri"/>
          <w:i/>
          <w:iCs/>
          <w:szCs w:val="24"/>
        </w:rPr>
        <w:t>Zeitschrift für Biologie</w:t>
      </w:r>
      <w:r w:rsidRPr="001F7E6E">
        <w:rPr>
          <w:rFonts w:ascii="Calibri" w:hAnsi="Calibri" w:cs="Calibri"/>
          <w:szCs w:val="24"/>
        </w:rPr>
        <w:t xml:space="preserve"> (1902) XLIII:221.</w:t>
      </w:r>
    </w:p>
    <w:p w14:paraId="71F7ADD5"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13. </w:t>
      </w:r>
      <w:r w:rsidRPr="001F7E6E">
        <w:rPr>
          <w:rFonts w:ascii="Calibri" w:hAnsi="Calibri" w:cs="Calibri"/>
          <w:szCs w:val="24"/>
        </w:rPr>
        <w:tab/>
        <w:t xml:space="preserve">Kocher RA. Über die Große des Eiweißzerfalls bei Fieber und bei Arbeitsleistung [About the extent of protein breakdown during fever and during work]. </w:t>
      </w:r>
      <w:r w:rsidRPr="001F7E6E">
        <w:rPr>
          <w:rFonts w:ascii="Calibri" w:hAnsi="Calibri" w:cs="Calibri"/>
          <w:i/>
          <w:iCs/>
          <w:szCs w:val="24"/>
        </w:rPr>
        <w:t>Deutsches Archiv für klinische Medizin</w:t>
      </w:r>
      <w:r w:rsidRPr="001F7E6E">
        <w:rPr>
          <w:rFonts w:ascii="Calibri" w:hAnsi="Calibri" w:cs="Calibri"/>
          <w:szCs w:val="24"/>
        </w:rPr>
        <w:t xml:space="preserve"> (1914) CXV:82.</w:t>
      </w:r>
    </w:p>
    <w:p w14:paraId="45D4B2D3"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lastRenderedPageBreak/>
        <w:t xml:space="preserve">14. </w:t>
      </w:r>
      <w:r w:rsidRPr="001F7E6E">
        <w:rPr>
          <w:rFonts w:ascii="Calibri" w:hAnsi="Calibri" w:cs="Calibri"/>
          <w:szCs w:val="24"/>
        </w:rPr>
        <w:tab/>
        <w:t>Boyd J. A contribution to the metabolism of creatine. (1914).</w:t>
      </w:r>
    </w:p>
    <w:p w14:paraId="0BDD189B"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15. </w:t>
      </w:r>
      <w:r w:rsidRPr="001F7E6E">
        <w:rPr>
          <w:rFonts w:ascii="Calibri" w:hAnsi="Calibri" w:cs="Calibri"/>
          <w:szCs w:val="24"/>
        </w:rPr>
        <w:tab/>
        <w:t xml:space="preserve">Campbell JA, Webster TA. Day and night urine during complete rest, laboratory routine, light muscular work and oxygen administration. </w:t>
      </w:r>
      <w:r w:rsidRPr="001F7E6E">
        <w:rPr>
          <w:rFonts w:ascii="Calibri" w:hAnsi="Calibri" w:cs="Calibri"/>
          <w:i/>
          <w:iCs/>
          <w:szCs w:val="24"/>
        </w:rPr>
        <w:t>Biochemical Journal</w:t>
      </w:r>
      <w:r w:rsidRPr="001F7E6E">
        <w:rPr>
          <w:rFonts w:ascii="Calibri" w:hAnsi="Calibri" w:cs="Calibri"/>
          <w:szCs w:val="24"/>
        </w:rPr>
        <w:t xml:space="preserve"> (1921) 15:660–664. doi: 10.1042/bj0150660</w:t>
      </w:r>
    </w:p>
    <w:p w14:paraId="3C059E84"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16. </w:t>
      </w:r>
      <w:r w:rsidRPr="001F7E6E">
        <w:rPr>
          <w:rFonts w:ascii="Calibri" w:hAnsi="Calibri" w:cs="Calibri"/>
          <w:szCs w:val="24"/>
        </w:rPr>
        <w:tab/>
        <w:t xml:space="preserve">Campbell JA, Webster TA. Effect of severe muscular work on composition of the urine. </w:t>
      </w:r>
      <w:r w:rsidRPr="001F7E6E">
        <w:rPr>
          <w:rFonts w:ascii="Calibri" w:hAnsi="Calibri" w:cs="Calibri"/>
          <w:i/>
          <w:iCs/>
          <w:szCs w:val="24"/>
        </w:rPr>
        <w:t>Biochemical Journal</w:t>
      </w:r>
      <w:r w:rsidRPr="001F7E6E">
        <w:rPr>
          <w:rFonts w:ascii="Calibri" w:hAnsi="Calibri" w:cs="Calibri"/>
          <w:szCs w:val="24"/>
        </w:rPr>
        <w:t xml:space="preserve"> (1922) 16:106–110. doi: 10.1042/bj0160106</w:t>
      </w:r>
    </w:p>
    <w:p w14:paraId="3E9F0E3D"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17. </w:t>
      </w:r>
      <w:r w:rsidRPr="001F7E6E">
        <w:rPr>
          <w:rFonts w:ascii="Calibri" w:hAnsi="Calibri" w:cs="Calibri"/>
          <w:szCs w:val="24"/>
        </w:rPr>
        <w:tab/>
        <w:t xml:space="preserve">Calles-Escandon J, Cunningham JJ, Snyder P, Jacob R, Huszar G, Loke J, Felig P. Influence of exercise on urea, creatinine, and 3-methylhistidine excretion in normal human subjects. </w:t>
      </w:r>
      <w:r w:rsidRPr="001F7E6E">
        <w:rPr>
          <w:rFonts w:ascii="Calibri" w:hAnsi="Calibri" w:cs="Calibri"/>
          <w:i/>
          <w:iCs/>
          <w:szCs w:val="24"/>
        </w:rPr>
        <w:t>Am J Physiol</w:t>
      </w:r>
      <w:r w:rsidRPr="001F7E6E">
        <w:rPr>
          <w:rFonts w:ascii="Calibri" w:hAnsi="Calibri" w:cs="Calibri"/>
          <w:szCs w:val="24"/>
        </w:rPr>
        <w:t xml:space="preserve"> (1984) 246:E334-338. doi: 10.1152/ajpendo.1984.246.4.E334</w:t>
      </w:r>
    </w:p>
    <w:p w14:paraId="76F1FD4B"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18. </w:t>
      </w:r>
      <w:r w:rsidRPr="001F7E6E">
        <w:rPr>
          <w:rFonts w:ascii="Calibri" w:hAnsi="Calibri" w:cs="Calibri"/>
          <w:szCs w:val="24"/>
        </w:rPr>
        <w:tab/>
        <w:t xml:space="preserve">Tarnopolsky LJ, MacDougall JD, Atkinson SA, Tarnopolsky MA, Sutton JR. Gender differences in substrate for endurance exercise. </w:t>
      </w:r>
      <w:r w:rsidRPr="001F7E6E">
        <w:rPr>
          <w:rFonts w:ascii="Calibri" w:hAnsi="Calibri" w:cs="Calibri"/>
          <w:i/>
          <w:iCs/>
          <w:szCs w:val="24"/>
        </w:rPr>
        <w:t>J Appl Physiol</w:t>
      </w:r>
      <w:r w:rsidRPr="001F7E6E">
        <w:rPr>
          <w:rFonts w:ascii="Calibri" w:hAnsi="Calibri" w:cs="Calibri"/>
          <w:szCs w:val="24"/>
        </w:rPr>
        <w:t xml:space="preserve"> (1990) 68:302–308. doi: 10.1152/jappl.1990.68.1.302</w:t>
      </w:r>
    </w:p>
    <w:p w14:paraId="3C8F1CDC"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19. </w:t>
      </w:r>
      <w:r w:rsidRPr="001F7E6E">
        <w:rPr>
          <w:rFonts w:ascii="Calibri" w:hAnsi="Calibri" w:cs="Calibri"/>
          <w:szCs w:val="24"/>
        </w:rPr>
        <w:tab/>
        <w:t xml:space="preserve">Tarnopolsky MA, Atkinson SA, Phillips SM, MacDougall JD. Carbohydrate loading and metabolism during exercise in men and women. </w:t>
      </w:r>
      <w:r w:rsidRPr="001F7E6E">
        <w:rPr>
          <w:rFonts w:ascii="Calibri" w:hAnsi="Calibri" w:cs="Calibri"/>
          <w:i/>
          <w:iCs/>
          <w:szCs w:val="24"/>
        </w:rPr>
        <w:t>Journal of Applied Physiology</w:t>
      </w:r>
      <w:r w:rsidRPr="001F7E6E">
        <w:rPr>
          <w:rFonts w:ascii="Calibri" w:hAnsi="Calibri" w:cs="Calibri"/>
          <w:szCs w:val="24"/>
        </w:rPr>
        <w:t xml:space="preserve"> (1995) 78:1360–1368. doi: 10.1152/jappl.1995.78.4.1360</w:t>
      </w:r>
    </w:p>
    <w:p w14:paraId="5952EC14"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20. </w:t>
      </w:r>
      <w:r w:rsidRPr="001F7E6E">
        <w:rPr>
          <w:rFonts w:ascii="Calibri" w:hAnsi="Calibri" w:cs="Calibri"/>
          <w:szCs w:val="24"/>
        </w:rPr>
        <w:tab/>
        <w:t xml:space="preserve">Tarnopolsky MA, Bosman M, Macdonald JR, Vandeputte D, Martin J, Roy BD. Postexercise protein-carbohydrate and carbohydrate supplements increase muscle glycogen in men and women. </w:t>
      </w:r>
      <w:r w:rsidRPr="001F7E6E">
        <w:rPr>
          <w:rFonts w:ascii="Calibri" w:hAnsi="Calibri" w:cs="Calibri"/>
          <w:i/>
          <w:iCs/>
          <w:szCs w:val="24"/>
        </w:rPr>
        <w:t>J Appl Physiol (1985)</w:t>
      </w:r>
      <w:r w:rsidRPr="001F7E6E">
        <w:rPr>
          <w:rFonts w:ascii="Calibri" w:hAnsi="Calibri" w:cs="Calibri"/>
          <w:szCs w:val="24"/>
        </w:rPr>
        <w:t xml:space="preserve"> (1997) 83:1877–1883. doi: 10.1152/jappl.1997.83.6.1877</w:t>
      </w:r>
    </w:p>
    <w:p w14:paraId="5D379208" w14:textId="77777777" w:rsidR="001F7E6E" w:rsidRPr="001F7E6E" w:rsidRDefault="001F7E6E" w:rsidP="001F7E6E">
      <w:pPr>
        <w:pStyle w:val="Bibliography"/>
        <w:rPr>
          <w:rFonts w:ascii="Calibri" w:hAnsi="Calibri" w:cs="Calibri"/>
          <w:szCs w:val="24"/>
        </w:rPr>
      </w:pPr>
      <w:r w:rsidRPr="001F7E6E">
        <w:rPr>
          <w:rFonts w:ascii="Calibri" w:hAnsi="Calibri" w:cs="Calibri"/>
          <w:szCs w:val="24"/>
        </w:rPr>
        <w:t xml:space="preserve">21. </w:t>
      </w:r>
      <w:r w:rsidRPr="001F7E6E">
        <w:rPr>
          <w:rFonts w:ascii="Calibri" w:hAnsi="Calibri" w:cs="Calibri"/>
          <w:szCs w:val="24"/>
        </w:rPr>
        <w:tab/>
        <w:t xml:space="preserve">Broad EM, Maughan RJ, Galloway SDR. Carbohydrate, protein, and fat metabolism during exercise after oral carnitine supplementation in humans. </w:t>
      </w:r>
      <w:r w:rsidRPr="001F7E6E">
        <w:rPr>
          <w:rFonts w:ascii="Calibri" w:hAnsi="Calibri" w:cs="Calibri"/>
          <w:i/>
          <w:iCs/>
          <w:szCs w:val="24"/>
        </w:rPr>
        <w:t>Int J Sport Nutr Exerc Metab</w:t>
      </w:r>
      <w:r w:rsidRPr="001F7E6E">
        <w:rPr>
          <w:rFonts w:ascii="Calibri" w:hAnsi="Calibri" w:cs="Calibri"/>
          <w:szCs w:val="24"/>
        </w:rPr>
        <w:t xml:space="preserve"> (2008) 18:567–584. doi: 10.1123/ijsnem.18.6.567</w:t>
      </w:r>
    </w:p>
    <w:p w14:paraId="5B8DEEB9" w14:textId="2C6B988F" w:rsidR="008C179F" w:rsidRDefault="00D16EA2">
      <w:r>
        <w:fldChar w:fldCharType="end"/>
      </w:r>
    </w:p>
    <w:sectPr w:rsidR="008C179F" w:rsidSect="008C17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4B53"/>
    <w:rsid w:val="00002862"/>
    <w:rsid w:val="00003E30"/>
    <w:rsid w:val="00010988"/>
    <w:rsid w:val="0001717C"/>
    <w:rsid w:val="00023715"/>
    <w:rsid w:val="00024DD9"/>
    <w:rsid w:val="0004378E"/>
    <w:rsid w:val="000439E8"/>
    <w:rsid w:val="00045124"/>
    <w:rsid w:val="000562E0"/>
    <w:rsid w:val="00062FFF"/>
    <w:rsid w:val="00063FBF"/>
    <w:rsid w:val="00075429"/>
    <w:rsid w:val="00084C0A"/>
    <w:rsid w:val="00091A2E"/>
    <w:rsid w:val="0009386F"/>
    <w:rsid w:val="000A7758"/>
    <w:rsid w:val="000B5CAD"/>
    <w:rsid w:val="000B68D6"/>
    <w:rsid w:val="000C298C"/>
    <w:rsid w:val="000D166F"/>
    <w:rsid w:val="000D187D"/>
    <w:rsid w:val="000D4450"/>
    <w:rsid w:val="000D4ADE"/>
    <w:rsid w:val="000D5530"/>
    <w:rsid w:val="000D6255"/>
    <w:rsid w:val="000E152D"/>
    <w:rsid w:val="000E3594"/>
    <w:rsid w:val="000F0DED"/>
    <w:rsid w:val="001029EE"/>
    <w:rsid w:val="00111BB2"/>
    <w:rsid w:val="00113258"/>
    <w:rsid w:val="00132293"/>
    <w:rsid w:val="0013426C"/>
    <w:rsid w:val="00146DAE"/>
    <w:rsid w:val="00150BFF"/>
    <w:rsid w:val="001525A2"/>
    <w:rsid w:val="001577F1"/>
    <w:rsid w:val="001616E5"/>
    <w:rsid w:val="001635D0"/>
    <w:rsid w:val="00165578"/>
    <w:rsid w:val="001670D3"/>
    <w:rsid w:val="00175B20"/>
    <w:rsid w:val="00184E4B"/>
    <w:rsid w:val="001860E7"/>
    <w:rsid w:val="001867BD"/>
    <w:rsid w:val="001879EC"/>
    <w:rsid w:val="00191FA0"/>
    <w:rsid w:val="00194BC7"/>
    <w:rsid w:val="001956F8"/>
    <w:rsid w:val="001974BD"/>
    <w:rsid w:val="001A0C11"/>
    <w:rsid w:val="001A239B"/>
    <w:rsid w:val="001B0F98"/>
    <w:rsid w:val="001B6950"/>
    <w:rsid w:val="001D0CA5"/>
    <w:rsid w:val="001E1E26"/>
    <w:rsid w:val="001E2B77"/>
    <w:rsid w:val="001E416F"/>
    <w:rsid w:val="001E7F90"/>
    <w:rsid w:val="001F7E6E"/>
    <w:rsid w:val="0020247C"/>
    <w:rsid w:val="00203030"/>
    <w:rsid w:val="0021479A"/>
    <w:rsid w:val="00216CDE"/>
    <w:rsid w:val="00226901"/>
    <w:rsid w:val="00230451"/>
    <w:rsid w:val="0023101A"/>
    <w:rsid w:val="002310E3"/>
    <w:rsid w:val="00237B5B"/>
    <w:rsid w:val="00244339"/>
    <w:rsid w:val="00245356"/>
    <w:rsid w:val="00245596"/>
    <w:rsid w:val="00245609"/>
    <w:rsid w:val="0025179D"/>
    <w:rsid w:val="00252E23"/>
    <w:rsid w:val="002539DB"/>
    <w:rsid w:val="002576B6"/>
    <w:rsid w:val="00261286"/>
    <w:rsid w:val="00265D2C"/>
    <w:rsid w:val="00266AFA"/>
    <w:rsid w:val="00281A2D"/>
    <w:rsid w:val="00284691"/>
    <w:rsid w:val="00295A4F"/>
    <w:rsid w:val="00297503"/>
    <w:rsid w:val="002A342C"/>
    <w:rsid w:val="002A3AC6"/>
    <w:rsid w:val="002A4EBE"/>
    <w:rsid w:val="002C08BC"/>
    <w:rsid w:val="002C0A6F"/>
    <w:rsid w:val="002C7CDE"/>
    <w:rsid w:val="002D077B"/>
    <w:rsid w:val="002E58FB"/>
    <w:rsid w:val="002F0E8E"/>
    <w:rsid w:val="002F2C30"/>
    <w:rsid w:val="002F4B9D"/>
    <w:rsid w:val="00303F5C"/>
    <w:rsid w:val="00306DCA"/>
    <w:rsid w:val="00317007"/>
    <w:rsid w:val="003172F9"/>
    <w:rsid w:val="003317C0"/>
    <w:rsid w:val="00335B87"/>
    <w:rsid w:val="00335E7D"/>
    <w:rsid w:val="00337DAA"/>
    <w:rsid w:val="003413A2"/>
    <w:rsid w:val="00347923"/>
    <w:rsid w:val="00347C60"/>
    <w:rsid w:val="003511B5"/>
    <w:rsid w:val="00355FC2"/>
    <w:rsid w:val="003653D5"/>
    <w:rsid w:val="00384198"/>
    <w:rsid w:val="003876EE"/>
    <w:rsid w:val="00391F25"/>
    <w:rsid w:val="00394879"/>
    <w:rsid w:val="003953C1"/>
    <w:rsid w:val="0039561C"/>
    <w:rsid w:val="00397477"/>
    <w:rsid w:val="003975B9"/>
    <w:rsid w:val="003A223A"/>
    <w:rsid w:val="003B5EFA"/>
    <w:rsid w:val="003B7037"/>
    <w:rsid w:val="003D17B1"/>
    <w:rsid w:val="003D7097"/>
    <w:rsid w:val="003E6F56"/>
    <w:rsid w:val="003F383A"/>
    <w:rsid w:val="00411DDB"/>
    <w:rsid w:val="004148FE"/>
    <w:rsid w:val="00435851"/>
    <w:rsid w:val="00440F06"/>
    <w:rsid w:val="00453BA6"/>
    <w:rsid w:val="00460E4C"/>
    <w:rsid w:val="00461BBD"/>
    <w:rsid w:val="00462116"/>
    <w:rsid w:val="004624C0"/>
    <w:rsid w:val="00462F01"/>
    <w:rsid w:val="00466A07"/>
    <w:rsid w:val="00470746"/>
    <w:rsid w:val="00483BE3"/>
    <w:rsid w:val="00484B70"/>
    <w:rsid w:val="00491187"/>
    <w:rsid w:val="00491E78"/>
    <w:rsid w:val="0049319C"/>
    <w:rsid w:val="004C0A16"/>
    <w:rsid w:val="004C75A4"/>
    <w:rsid w:val="004D35CA"/>
    <w:rsid w:val="004F38AB"/>
    <w:rsid w:val="004F77CD"/>
    <w:rsid w:val="005009D4"/>
    <w:rsid w:val="005018B2"/>
    <w:rsid w:val="00501FBA"/>
    <w:rsid w:val="00506133"/>
    <w:rsid w:val="00506B8A"/>
    <w:rsid w:val="005073C1"/>
    <w:rsid w:val="005119B0"/>
    <w:rsid w:val="005127EE"/>
    <w:rsid w:val="00512A40"/>
    <w:rsid w:val="005145E3"/>
    <w:rsid w:val="00515D71"/>
    <w:rsid w:val="00522DA2"/>
    <w:rsid w:val="00527AA7"/>
    <w:rsid w:val="005435F5"/>
    <w:rsid w:val="00544FB4"/>
    <w:rsid w:val="00552148"/>
    <w:rsid w:val="005534D4"/>
    <w:rsid w:val="00553861"/>
    <w:rsid w:val="00555241"/>
    <w:rsid w:val="00576D69"/>
    <w:rsid w:val="00577F21"/>
    <w:rsid w:val="00584B12"/>
    <w:rsid w:val="00594F6D"/>
    <w:rsid w:val="00597DAC"/>
    <w:rsid w:val="005A1F31"/>
    <w:rsid w:val="005A6763"/>
    <w:rsid w:val="005B545F"/>
    <w:rsid w:val="005B696E"/>
    <w:rsid w:val="005D26FA"/>
    <w:rsid w:val="005D6FDB"/>
    <w:rsid w:val="005E12BD"/>
    <w:rsid w:val="005E3FA3"/>
    <w:rsid w:val="005E4263"/>
    <w:rsid w:val="005F2B2A"/>
    <w:rsid w:val="005F42DF"/>
    <w:rsid w:val="005F68CF"/>
    <w:rsid w:val="006003EF"/>
    <w:rsid w:val="00604B53"/>
    <w:rsid w:val="0060598D"/>
    <w:rsid w:val="006109CA"/>
    <w:rsid w:val="006213CA"/>
    <w:rsid w:val="00622467"/>
    <w:rsid w:val="00625214"/>
    <w:rsid w:val="0063429A"/>
    <w:rsid w:val="0063753B"/>
    <w:rsid w:val="00645507"/>
    <w:rsid w:val="0065648A"/>
    <w:rsid w:val="00680545"/>
    <w:rsid w:val="00690EAD"/>
    <w:rsid w:val="00691232"/>
    <w:rsid w:val="00694AF3"/>
    <w:rsid w:val="00695632"/>
    <w:rsid w:val="0069664E"/>
    <w:rsid w:val="006A0EA4"/>
    <w:rsid w:val="006A194B"/>
    <w:rsid w:val="006A7934"/>
    <w:rsid w:val="006B1072"/>
    <w:rsid w:val="006D45F7"/>
    <w:rsid w:val="006D6503"/>
    <w:rsid w:val="006E395A"/>
    <w:rsid w:val="006E5708"/>
    <w:rsid w:val="006E74F3"/>
    <w:rsid w:val="006F12ED"/>
    <w:rsid w:val="006F3DD0"/>
    <w:rsid w:val="007056CA"/>
    <w:rsid w:val="00711B6F"/>
    <w:rsid w:val="00713A44"/>
    <w:rsid w:val="007162E6"/>
    <w:rsid w:val="00721BC1"/>
    <w:rsid w:val="00724E3F"/>
    <w:rsid w:val="00732EEE"/>
    <w:rsid w:val="007413AA"/>
    <w:rsid w:val="00741C29"/>
    <w:rsid w:val="00747600"/>
    <w:rsid w:val="00763279"/>
    <w:rsid w:val="0078366E"/>
    <w:rsid w:val="007846B6"/>
    <w:rsid w:val="00786454"/>
    <w:rsid w:val="00790B17"/>
    <w:rsid w:val="007929CE"/>
    <w:rsid w:val="007B4DC9"/>
    <w:rsid w:val="007B6BF8"/>
    <w:rsid w:val="007C2F07"/>
    <w:rsid w:val="007C61CC"/>
    <w:rsid w:val="007D3E51"/>
    <w:rsid w:val="007D467A"/>
    <w:rsid w:val="007E4F41"/>
    <w:rsid w:val="007F66B5"/>
    <w:rsid w:val="00802662"/>
    <w:rsid w:val="00802E13"/>
    <w:rsid w:val="0080588A"/>
    <w:rsid w:val="00805F4A"/>
    <w:rsid w:val="008144F3"/>
    <w:rsid w:val="0082186C"/>
    <w:rsid w:val="008253D3"/>
    <w:rsid w:val="00832DFE"/>
    <w:rsid w:val="0083556B"/>
    <w:rsid w:val="00845051"/>
    <w:rsid w:val="0084537E"/>
    <w:rsid w:val="008533A4"/>
    <w:rsid w:val="00855C1C"/>
    <w:rsid w:val="00860525"/>
    <w:rsid w:val="00866715"/>
    <w:rsid w:val="00867A40"/>
    <w:rsid w:val="008756DD"/>
    <w:rsid w:val="00876372"/>
    <w:rsid w:val="00881B84"/>
    <w:rsid w:val="00892881"/>
    <w:rsid w:val="00895682"/>
    <w:rsid w:val="008961AC"/>
    <w:rsid w:val="008B3550"/>
    <w:rsid w:val="008C179F"/>
    <w:rsid w:val="008C3732"/>
    <w:rsid w:val="008C7B45"/>
    <w:rsid w:val="008D4BDC"/>
    <w:rsid w:val="008F2457"/>
    <w:rsid w:val="008F42AE"/>
    <w:rsid w:val="008F467A"/>
    <w:rsid w:val="008F48FD"/>
    <w:rsid w:val="0091381E"/>
    <w:rsid w:val="00936559"/>
    <w:rsid w:val="00936727"/>
    <w:rsid w:val="009410DB"/>
    <w:rsid w:val="009426C6"/>
    <w:rsid w:val="009444DB"/>
    <w:rsid w:val="00945005"/>
    <w:rsid w:val="009456E1"/>
    <w:rsid w:val="009477DB"/>
    <w:rsid w:val="00951015"/>
    <w:rsid w:val="00952E32"/>
    <w:rsid w:val="009572E9"/>
    <w:rsid w:val="00967A7B"/>
    <w:rsid w:val="00970A9C"/>
    <w:rsid w:val="00972251"/>
    <w:rsid w:val="00986ED5"/>
    <w:rsid w:val="00991D22"/>
    <w:rsid w:val="009A1C9A"/>
    <w:rsid w:val="009A3566"/>
    <w:rsid w:val="009B3ABA"/>
    <w:rsid w:val="009C27E2"/>
    <w:rsid w:val="009C5C73"/>
    <w:rsid w:val="009D2329"/>
    <w:rsid w:val="009E190F"/>
    <w:rsid w:val="009E5122"/>
    <w:rsid w:val="009E691C"/>
    <w:rsid w:val="009F0DC5"/>
    <w:rsid w:val="009F42E2"/>
    <w:rsid w:val="009F6C61"/>
    <w:rsid w:val="009F7E1C"/>
    <w:rsid w:val="00A0042F"/>
    <w:rsid w:val="00A01EEA"/>
    <w:rsid w:val="00A02608"/>
    <w:rsid w:val="00A0271B"/>
    <w:rsid w:val="00A02AAE"/>
    <w:rsid w:val="00A02D55"/>
    <w:rsid w:val="00A06B81"/>
    <w:rsid w:val="00A116F5"/>
    <w:rsid w:val="00A26F99"/>
    <w:rsid w:val="00A272DB"/>
    <w:rsid w:val="00A31487"/>
    <w:rsid w:val="00A36CD0"/>
    <w:rsid w:val="00A41600"/>
    <w:rsid w:val="00A52135"/>
    <w:rsid w:val="00A529E0"/>
    <w:rsid w:val="00A539D6"/>
    <w:rsid w:val="00A575FD"/>
    <w:rsid w:val="00A602DB"/>
    <w:rsid w:val="00A719DE"/>
    <w:rsid w:val="00A75C0E"/>
    <w:rsid w:val="00A85602"/>
    <w:rsid w:val="00A859EA"/>
    <w:rsid w:val="00A925E7"/>
    <w:rsid w:val="00AC5B17"/>
    <w:rsid w:val="00AD40FA"/>
    <w:rsid w:val="00AD7397"/>
    <w:rsid w:val="00AE0B5D"/>
    <w:rsid w:val="00AE30E1"/>
    <w:rsid w:val="00AF07CE"/>
    <w:rsid w:val="00AF3B60"/>
    <w:rsid w:val="00B01FFD"/>
    <w:rsid w:val="00B02ED0"/>
    <w:rsid w:val="00B02F71"/>
    <w:rsid w:val="00B07DD8"/>
    <w:rsid w:val="00B23D9C"/>
    <w:rsid w:val="00B30BDE"/>
    <w:rsid w:val="00B36935"/>
    <w:rsid w:val="00B4438B"/>
    <w:rsid w:val="00B46B5B"/>
    <w:rsid w:val="00B5436B"/>
    <w:rsid w:val="00B54C5F"/>
    <w:rsid w:val="00B73F9B"/>
    <w:rsid w:val="00B74343"/>
    <w:rsid w:val="00B76B88"/>
    <w:rsid w:val="00B904B0"/>
    <w:rsid w:val="00B92C0D"/>
    <w:rsid w:val="00B93055"/>
    <w:rsid w:val="00B93703"/>
    <w:rsid w:val="00BB3003"/>
    <w:rsid w:val="00BB35FB"/>
    <w:rsid w:val="00BB7C45"/>
    <w:rsid w:val="00BC2038"/>
    <w:rsid w:val="00BC54E4"/>
    <w:rsid w:val="00BD2E71"/>
    <w:rsid w:val="00BD2ED8"/>
    <w:rsid w:val="00BF49EC"/>
    <w:rsid w:val="00C038A0"/>
    <w:rsid w:val="00C22552"/>
    <w:rsid w:val="00C40F4A"/>
    <w:rsid w:val="00C51A86"/>
    <w:rsid w:val="00C53065"/>
    <w:rsid w:val="00C55930"/>
    <w:rsid w:val="00C71558"/>
    <w:rsid w:val="00C77B11"/>
    <w:rsid w:val="00C803CF"/>
    <w:rsid w:val="00C836E9"/>
    <w:rsid w:val="00C917A7"/>
    <w:rsid w:val="00C937AE"/>
    <w:rsid w:val="00C94B1D"/>
    <w:rsid w:val="00CA09AA"/>
    <w:rsid w:val="00CB4C0A"/>
    <w:rsid w:val="00CC7008"/>
    <w:rsid w:val="00CD31DF"/>
    <w:rsid w:val="00CE1E12"/>
    <w:rsid w:val="00CE5E7F"/>
    <w:rsid w:val="00CF024F"/>
    <w:rsid w:val="00CF2D4C"/>
    <w:rsid w:val="00CF7B6B"/>
    <w:rsid w:val="00D009B4"/>
    <w:rsid w:val="00D0583D"/>
    <w:rsid w:val="00D16EA2"/>
    <w:rsid w:val="00D20B27"/>
    <w:rsid w:val="00D23EB2"/>
    <w:rsid w:val="00D4560E"/>
    <w:rsid w:val="00D51A0B"/>
    <w:rsid w:val="00D53840"/>
    <w:rsid w:val="00D53C1B"/>
    <w:rsid w:val="00D55DD9"/>
    <w:rsid w:val="00D748B5"/>
    <w:rsid w:val="00D810FE"/>
    <w:rsid w:val="00D93A57"/>
    <w:rsid w:val="00D95926"/>
    <w:rsid w:val="00DA5ADE"/>
    <w:rsid w:val="00DB70D9"/>
    <w:rsid w:val="00DB7200"/>
    <w:rsid w:val="00DC4067"/>
    <w:rsid w:val="00DC6EF1"/>
    <w:rsid w:val="00DC7682"/>
    <w:rsid w:val="00DD2107"/>
    <w:rsid w:val="00DD3640"/>
    <w:rsid w:val="00DD6B4C"/>
    <w:rsid w:val="00DE2644"/>
    <w:rsid w:val="00DE2E11"/>
    <w:rsid w:val="00E017A8"/>
    <w:rsid w:val="00E05590"/>
    <w:rsid w:val="00E05E51"/>
    <w:rsid w:val="00E064FB"/>
    <w:rsid w:val="00E0654E"/>
    <w:rsid w:val="00E072D9"/>
    <w:rsid w:val="00E106C6"/>
    <w:rsid w:val="00E115E7"/>
    <w:rsid w:val="00E119D6"/>
    <w:rsid w:val="00E30E43"/>
    <w:rsid w:val="00E32B20"/>
    <w:rsid w:val="00E41712"/>
    <w:rsid w:val="00E419F3"/>
    <w:rsid w:val="00E4571A"/>
    <w:rsid w:val="00E46B88"/>
    <w:rsid w:val="00E477DA"/>
    <w:rsid w:val="00E60980"/>
    <w:rsid w:val="00E642AC"/>
    <w:rsid w:val="00E64FCC"/>
    <w:rsid w:val="00E722DA"/>
    <w:rsid w:val="00E7282D"/>
    <w:rsid w:val="00E90930"/>
    <w:rsid w:val="00E931BA"/>
    <w:rsid w:val="00E95AE7"/>
    <w:rsid w:val="00E96DF1"/>
    <w:rsid w:val="00EA7464"/>
    <w:rsid w:val="00EB2494"/>
    <w:rsid w:val="00EB3B29"/>
    <w:rsid w:val="00ED0245"/>
    <w:rsid w:val="00ED7C46"/>
    <w:rsid w:val="00EE3FE6"/>
    <w:rsid w:val="00EE4389"/>
    <w:rsid w:val="00EF0126"/>
    <w:rsid w:val="00EF5311"/>
    <w:rsid w:val="00EF614F"/>
    <w:rsid w:val="00EF63D3"/>
    <w:rsid w:val="00F07AB1"/>
    <w:rsid w:val="00F14B72"/>
    <w:rsid w:val="00F20A1F"/>
    <w:rsid w:val="00F24702"/>
    <w:rsid w:val="00F25E1D"/>
    <w:rsid w:val="00F3393A"/>
    <w:rsid w:val="00F5544D"/>
    <w:rsid w:val="00F560A2"/>
    <w:rsid w:val="00F56124"/>
    <w:rsid w:val="00F56975"/>
    <w:rsid w:val="00F705F5"/>
    <w:rsid w:val="00F7235C"/>
    <w:rsid w:val="00F72BF2"/>
    <w:rsid w:val="00F73E0E"/>
    <w:rsid w:val="00F85E73"/>
    <w:rsid w:val="00FA026C"/>
    <w:rsid w:val="00FB13AF"/>
    <w:rsid w:val="00FB776B"/>
    <w:rsid w:val="00FC1F58"/>
    <w:rsid w:val="00FD7328"/>
    <w:rsid w:val="00FE35BA"/>
    <w:rsid w:val="00FF062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B427D7"/>
  <w15:chartTrackingRefBased/>
  <w15:docId w15:val="{872D74A3-5C39-4ED4-ABBE-8F6142D55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2">
    <w:name w:val="heading 2"/>
    <w:basedOn w:val="Normal"/>
    <w:next w:val="Normal"/>
    <w:link w:val="Heading2Char"/>
    <w:uiPriority w:val="9"/>
    <w:unhideWhenUsed/>
    <w:qFormat/>
    <w:rsid w:val="00A116F5"/>
    <w:pPr>
      <w:keepNext/>
      <w:keepLines/>
      <w:spacing w:before="40" w:after="0" w:line="360" w:lineRule="auto"/>
      <w:outlineLvl w:val="1"/>
    </w:pPr>
    <w:rPr>
      <w:rFonts w:ascii="Times New Roman" w:eastAsiaTheme="majorEastAsia" w:hAnsi="Times New Roman"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413AA"/>
    <w:pPr>
      <w:spacing w:after="200" w:line="240" w:lineRule="auto"/>
    </w:pPr>
    <w:rPr>
      <w:i/>
      <w:iCs/>
      <w:color w:val="44546A" w:themeColor="text2"/>
      <w:sz w:val="18"/>
      <w:szCs w:val="18"/>
    </w:rPr>
  </w:style>
  <w:style w:type="table" w:styleId="TableGrid">
    <w:name w:val="Table Grid"/>
    <w:basedOn w:val="TableNormal"/>
    <w:uiPriority w:val="39"/>
    <w:rsid w:val="00DC76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DefaultParagraphFont"/>
    <w:rsid w:val="00184E4B"/>
  </w:style>
  <w:style w:type="character" w:customStyle="1" w:styleId="hgkelc">
    <w:name w:val="hgkelc"/>
    <w:basedOn w:val="DefaultParagraphFont"/>
    <w:rsid w:val="00EF0126"/>
  </w:style>
  <w:style w:type="table" w:styleId="ListTable7Colorful-Accent3">
    <w:name w:val="List Table 7 Colorful Accent 3"/>
    <w:basedOn w:val="TableNormal"/>
    <w:uiPriority w:val="52"/>
    <w:rsid w:val="008253D3"/>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084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4C0A"/>
    <w:rPr>
      <w:rFonts w:ascii="Segoe UI" w:hAnsi="Segoe UI" w:cs="Segoe UI"/>
      <w:sz w:val="18"/>
      <w:szCs w:val="18"/>
      <w:lang w:val="en-US"/>
    </w:rPr>
  </w:style>
  <w:style w:type="character" w:styleId="CommentReference">
    <w:name w:val="annotation reference"/>
    <w:basedOn w:val="DefaultParagraphFont"/>
    <w:uiPriority w:val="99"/>
    <w:semiHidden/>
    <w:unhideWhenUsed/>
    <w:rsid w:val="00084C0A"/>
    <w:rPr>
      <w:sz w:val="16"/>
      <w:szCs w:val="16"/>
    </w:rPr>
  </w:style>
  <w:style w:type="paragraph" w:styleId="CommentText">
    <w:name w:val="annotation text"/>
    <w:basedOn w:val="Normal"/>
    <w:link w:val="CommentTextChar"/>
    <w:uiPriority w:val="99"/>
    <w:semiHidden/>
    <w:unhideWhenUsed/>
    <w:rsid w:val="00084C0A"/>
    <w:pPr>
      <w:spacing w:line="240" w:lineRule="auto"/>
    </w:pPr>
    <w:rPr>
      <w:sz w:val="20"/>
      <w:szCs w:val="20"/>
    </w:rPr>
  </w:style>
  <w:style w:type="character" w:customStyle="1" w:styleId="CommentTextChar">
    <w:name w:val="Comment Text Char"/>
    <w:basedOn w:val="DefaultParagraphFont"/>
    <w:link w:val="CommentText"/>
    <w:uiPriority w:val="99"/>
    <w:semiHidden/>
    <w:rsid w:val="00084C0A"/>
    <w:rPr>
      <w:sz w:val="20"/>
      <w:szCs w:val="20"/>
      <w:lang w:val="en-US"/>
    </w:rPr>
  </w:style>
  <w:style w:type="paragraph" w:styleId="CommentSubject">
    <w:name w:val="annotation subject"/>
    <w:basedOn w:val="CommentText"/>
    <w:next w:val="CommentText"/>
    <w:link w:val="CommentSubjectChar"/>
    <w:uiPriority w:val="99"/>
    <w:semiHidden/>
    <w:unhideWhenUsed/>
    <w:rsid w:val="00084C0A"/>
    <w:rPr>
      <w:b/>
      <w:bCs/>
    </w:rPr>
  </w:style>
  <w:style w:type="character" w:customStyle="1" w:styleId="CommentSubjectChar">
    <w:name w:val="Comment Subject Char"/>
    <w:basedOn w:val="CommentTextChar"/>
    <w:link w:val="CommentSubject"/>
    <w:uiPriority w:val="99"/>
    <w:semiHidden/>
    <w:rsid w:val="00084C0A"/>
    <w:rPr>
      <w:b/>
      <w:bCs/>
      <w:sz w:val="20"/>
      <w:szCs w:val="20"/>
      <w:lang w:val="en-US"/>
    </w:rPr>
  </w:style>
  <w:style w:type="table" w:styleId="GridTable3">
    <w:name w:val="Grid Table 3"/>
    <w:basedOn w:val="TableNormal"/>
    <w:uiPriority w:val="48"/>
    <w:rsid w:val="008756D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Heading2Char">
    <w:name w:val="Heading 2 Char"/>
    <w:basedOn w:val="DefaultParagraphFont"/>
    <w:link w:val="Heading2"/>
    <w:uiPriority w:val="9"/>
    <w:rsid w:val="00A116F5"/>
    <w:rPr>
      <w:rFonts w:ascii="Times New Roman" w:eastAsiaTheme="majorEastAsia" w:hAnsi="Times New Roman" w:cstheme="majorBidi"/>
      <w:color w:val="2F5496" w:themeColor="accent1" w:themeShade="BF"/>
      <w:sz w:val="26"/>
      <w:szCs w:val="26"/>
      <w:lang w:val="en-US"/>
    </w:rPr>
  </w:style>
  <w:style w:type="table" w:styleId="GridTable4-Accent3">
    <w:name w:val="Grid Table 4 Accent 3"/>
    <w:basedOn w:val="TableNormal"/>
    <w:uiPriority w:val="49"/>
    <w:rsid w:val="008C179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phy">
    <w:name w:val="Bibliography"/>
    <w:basedOn w:val="Normal"/>
    <w:next w:val="Normal"/>
    <w:uiPriority w:val="37"/>
    <w:unhideWhenUsed/>
    <w:rsid w:val="00D16EA2"/>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8712600">
      <w:bodyDiv w:val="1"/>
      <w:marLeft w:val="0"/>
      <w:marRight w:val="0"/>
      <w:marTop w:val="0"/>
      <w:marBottom w:val="0"/>
      <w:divBdr>
        <w:top w:val="none" w:sz="0" w:space="0" w:color="auto"/>
        <w:left w:val="none" w:sz="0" w:space="0" w:color="auto"/>
        <w:bottom w:val="none" w:sz="0" w:space="0" w:color="auto"/>
        <w:right w:val="none" w:sz="0" w:space="0" w:color="auto"/>
      </w:divBdr>
    </w:div>
    <w:div w:id="672994885">
      <w:bodyDiv w:val="1"/>
      <w:marLeft w:val="0"/>
      <w:marRight w:val="0"/>
      <w:marTop w:val="0"/>
      <w:marBottom w:val="0"/>
      <w:divBdr>
        <w:top w:val="none" w:sz="0" w:space="0" w:color="auto"/>
        <w:left w:val="none" w:sz="0" w:space="0" w:color="auto"/>
        <w:bottom w:val="none" w:sz="0" w:space="0" w:color="auto"/>
        <w:right w:val="none" w:sz="0" w:space="0" w:color="auto"/>
      </w:divBdr>
    </w:div>
    <w:div w:id="1033116787">
      <w:bodyDiv w:val="1"/>
      <w:marLeft w:val="0"/>
      <w:marRight w:val="0"/>
      <w:marTop w:val="0"/>
      <w:marBottom w:val="0"/>
      <w:divBdr>
        <w:top w:val="none" w:sz="0" w:space="0" w:color="auto"/>
        <w:left w:val="none" w:sz="0" w:space="0" w:color="auto"/>
        <w:bottom w:val="none" w:sz="0" w:space="0" w:color="auto"/>
        <w:right w:val="none" w:sz="0" w:space="0" w:color="auto"/>
      </w:divBdr>
    </w:div>
    <w:div w:id="1197422652">
      <w:bodyDiv w:val="1"/>
      <w:marLeft w:val="0"/>
      <w:marRight w:val="0"/>
      <w:marTop w:val="0"/>
      <w:marBottom w:val="0"/>
      <w:divBdr>
        <w:top w:val="none" w:sz="0" w:space="0" w:color="auto"/>
        <w:left w:val="none" w:sz="0" w:space="0" w:color="auto"/>
        <w:bottom w:val="none" w:sz="0" w:space="0" w:color="auto"/>
        <w:right w:val="none" w:sz="0" w:space="0" w:color="auto"/>
      </w:divBdr>
    </w:div>
    <w:div w:id="1236746890">
      <w:bodyDiv w:val="1"/>
      <w:marLeft w:val="0"/>
      <w:marRight w:val="0"/>
      <w:marTop w:val="0"/>
      <w:marBottom w:val="0"/>
      <w:divBdr>
        <w:top w:val="none" w:sz="0" w:space="0" w:color="auto"/>
        <w:left w:val="none" w:sz="0" w:space="0" w:color="auto"/>
        <w:bottom w:val="none" w:sz="0" w:space="0" w:color="auto"/>
        <w:right w:val="none" w:sz="0" w:space="0" w:color="auto"/>
      </w:divBdr>
    </w:div>
    <w:div w:id="1921599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1AB755-CA13-470E-8BA5-F3FBF59D9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9</Pages>
  <Words>5817</Words>
  <Characters>32230</Characters>
  <Application>Microsoft Office Word</Application>
  <DocSecurity>0</DocSecurity>
  <Lines>976</Lines>
  <Paragraphs>7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Clauss</dc:creator>
  <cp:keywords/>
  <dc:description/>
  <cp:lastModifiedBy>Matthieu Clauss</cp:lastModifiedBy>
  <cp:revision>11</cp:revision>
  <cp:lastPrinted>2021-10-29T09:07:00Z</cp:lastPrinted>
  <dcterms:created xsi:type="dcterms:W3CDTF">2023-10-25T12:11:00Z</dcterms:created>
  <dcterms:modified xsi:type="dcterms:W3CDTF">2023-11-23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8GIAGAvd"/&gt;&lt;style id="http://www.zotero.org/styles/frontiers-in-nutrition" hasBibliography="1" bibliographyStyleHasBeenSet="1"/&gt;&lt;prefs&gt;&lt;pref name="fieldType" value="Field"/&gt;&lt;/prefs&gt;&lt;/data&gt;</vt:lpwstr>
  </property>
  <property fmtid="{D5CDD505-2E9C-101B-9397-08002B2CF9AE}" pid="3" name="GrammarlyDocumentId">
    <vt:lpwstr>8bc3ad1cc41d637a9262071cbf781261e3b25cdcc7db7332cd48456b9f68a6bd</vt:lpwstr>
  </property>
</Properties>
</file>